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1A774" w14:textId="3EDF116F" w:rsidR="00AC2B58" w:rsidRPr="00AC2B58" w:rsidRDefault="00AC2B58" w:rsidP="00AC2B5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1B6C5E7" w14:textId="4F6C637E" w:rsidR="00AC2B58" w:rsidRPr="00AC2B58" w:rsidRDefault="00AC2B58" w:rsidP="00AC2B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2B58">
        <w:rPr>
          <w:rFonts w:ascii="Times New Roman" w:hAnsi="Times New Roman" w:cs="Times New Roman"/>
          <w:sz w:val="24"/>
          <w:szCs w:val="24"/>
        </w:rPr>
        <w:t>Prognostic Value of Thoracic Adiposity in Non-Metastatic Breast Cancer Survival</w:t>
      </w:r>
    </w:p>
    <w:p w14:paraId="76450AA8" w14:textId="77777777" w:rsidR="00AC2B58" w:rsidRDefault="00AC2B58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0D8DD" w14:textId="5E953C29" w:rsidR="00141D9D" w:rsidRPr="00115545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57D87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B57D87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115545" w:rsidRPr="00115545">
        <w:rPr>
          <w:rFonts w:ascii="Times New Roman" w:hAnsi="Times New Roman" w:cs="Times New Roman"/>
          <w:sz w:val="24"/>
          <w:szCs w:val="24"/>
        </w:rPr>
        <w:t>Cohort selection diagram</w:t>
      </w:r>
    </w:p>
    <w:p w14:paraId="573C9690" w14:textId="35E0D612" w:rsidR="00141D9D" w:rsidRPr="00115545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57D87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B57D87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D412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123D">
        <w:rPr>
          <w:rFonts w:ascii="Times New Roman" w:hAnsi="Times New Roman" w:cs="Times New Roman"/>
          <w:sz w:val="24"/>
          <w:szCs w:val="24"/>
        </w:rPr>
        <w:t xml:space="preserve">Association between body composition and </w:t>
      </w:r>
      <w:r w:rsidR="005E1F27">
        <w:rPr>
          <w:rFonts w:ascii="Times New Roman" w:hAnsi="Times New Roman" w:cs="Times New Roman"/>
          <w:sz w:val="24"/>
          <w:szCs w:val="24"/>
        </w:rPr>
        <w:t>overall survival st</w:t>
      </w:r>
      <w:r w:rsidR="00D4123D">
        <w:rPr>
          <w:rFonts w:ascii="Times New Roman" w:hAnsi="Times New Roman" w:cs="Times New Roman"/>
          <w:sz w:val="24"/>
          <w:szCs w:val="24"/>
        </w:rPr>
        <w:t xml:space="preserve">ratified </w:t>
      </w:r>
      <w:r w:rsidR="005E1F27">
        <w:rPr>
          <w:rFonts w:ascii="Times New Roman" w:hAnsi="Times New Roman" w:cs="Times New Roman"/>
          <w:sz w:val="24"/>
          <w:szCs w:val="24"/>
        </w:rPr>
        <w:t>by ER/PR status</w:t>
      </w:r>
    </w:p>
    <w:p w14:paraId="4A68EAF4" w14:textId="528FED2D" w:rsidR="00141D9D" w:rsidRPr="00115545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57D87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B57D87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="005E1F27">
        <w:rPr>
          <w:rFonts w:ascii="Times New Roman" w:hAnsi="Times New Roman" w:cs="Times New Roman"/>
          <w:sz w:val="24"/>
          <w:szCs w:val="24"/>
        </w:rPr>
        <w:t>Association between body composition and overall survival stratified by HER2 status</w:t>
      </w:r>
    </w:p>
    <w:p w14:paraId="360A67E9" w14:textId="77777777" w:rsidR="00141D9D" w:rsidRPr="0077050A" w:rsidRDefault="00141D9D" w:rsidP="00141D9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77050A">
        <w:rPr>
          <w:rFonts w:ascii="Times New Roman" w:hAnsi="Times New Roman" w:cs="Times New Roman"/>
          <w:sz w:val="24"/>
          <w:szCs w:val="24"/>
        </w:rPr>
        <w:t>ICD-10 codes for cause-specific mortality</w:t>
      </w:r>
    </w:p>
    <w:p w14:paraId="4841243E" w14:textId="77777777" w:rsidR="00141D9D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77050A">
        <w:rPr>
          <w:rFonts w:ascii="Times New Roman" w:hAnsi="Times New Roman" w:cs="Times New Roman"/>
          <w:sz w:val="24"/>
          <w:szCs w:val="24"/>
        </w:rPr>
        <w:t>Demographic and clinical characteristics of patients by T4 SAT (N=2,127)</w:t>
      </w:r>
    </w:p>
    <w:p w14:paraId="26E94636" w14:textId="0D57F3D7" w:rsidR="000C767F" w:rsidRPr="0077050A" w:rsidRDefault="000C767F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050A">
        <w:rPr>
          <w:rFonts w:ascii="Times New Roman" w:hAnsi="Times New Roman" w:cs="Times New Roman"/>
          <w:sz w:val="24"/>
          <w:szCs w:val="24"/>
        </w:rPr>
        <w:t xml:space="preserve"> Demographic and clinical characteristics of patients by </w:t>
      </w:r>
      <w:r>
        <w:rPr>
          <w:rFonts w:ascii="Times New Roman" w:hAnsi="Times New Roman" w:cs="Times New Roman"/>
          <w:sz w:val="24"/>
          <w:szCs w:val="24"/>
        </w:rPr>
        <w:t>selection</w:t>
      </w:r>
      <w:r w:rsidRPr="0077050A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5,194</w:t>
      </w:r>
      <w:r w:rsidRPr="0077050A">
        <w:rPr>
          <w:rFonts w:ascii="Times New Roman" w:hAnsi="Times New Roman" w:cs="Times New Roman"/>
          <w:sz w:val="24"/>
          <w:szCs w:val="24"/>
        </w:rPr>
        <w:t>)</w:t>
      </w:r>
    </w:p>
    <w:p w14:paraId="06184D1F" w14:textId="35FB8607" w:rsidR="00141D9D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67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7050A">
        <w:rPr>
          <w:rFonts w:ascii="Times New Roman" w:hAnsi="Times New Roman" w:cs="Times New Roman"/>
          <w:sz w:val="24"/>
          <w:szCs w:val="24"/>
        </w:rPr>
        <w:t>Body composition by SD group and vertebra level</w:t>
      </w:r>
    </w:p>
    <w:p w14:paraId="6D5355A2" w14:textId="6D6DD6C7" w:rsidR="00141D9D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67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050A">
        <w:rPr>
          <w:rFonts w:ascii="Times New Roman" w:hAnsi="Times New Roman" w:cs="Times New Roman"/>
          <w:sz w:val="24"/>
          <w:szCs w:val="24"/>
        </w:rPr>
        <w:t xml:space="preserve"> Correlation of tissue areas measured at thoracic and L3 levels</w:t>
      </w:r>
    </w:p>
    <w:p w14:paraId="31090A9C" w14:textId="6F167194" w:rsidR="00141D9D" w:rsidRDefault="00141D9D" w:rsidP="00141D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67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050A">
        <w:rPr>
          <w:rFonts w:ascii="Times New Roman" w:hAnsi="Times New Roman" w:cs="Times New Roman"/>
          <w:sz w:val="24"/>
          <w:szCs w:val="24"/>
        </w:rPr>
        <w:t xml:space="preserve"> Distribution of patients according to T4 and L3 body composition categories</w:t>
      </w:r>
    </w:p>
    <w:p w14:paraId="381A4025" w14:textId="7EE72234" w:rsidR="006260A3" w:rsidRPr="0077050A" w:rsidRDefault="006260A3" w:rsidP="006260A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8E43D8" w14:textId="77777777" w:rsidR="006260A3" w:rsidRPr="0077050A" w:rsidRDefault="006260A3" w:rsidP="00141D9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2E8C5BC" w14:textId="77777777" w:rsidR="00141D9D" w:rsidRPr="0077050A" w:rsidRDefault="00141D9D" w:rsidP="00141D9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F68693" w14:textId="77777777" w:rsidR="00141D9D" w:rsidRPr="0077050A" w:rsidRDefault="00141D9D" w:rsidP="00141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95A7F7" w14:textId="77777777" w:rsidR="00141D9D" w:rsidRDefault="00141D9D" w:rsidP="00141D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303B4C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E89580D" wp14:editId="6603B846">
                <wp:simplePos x="0" y="0"/>
                <wp:positionH relativeFrom="margin">
                  <wp:align>center</wp:align>
                </wp:positionH>
                <wp:positionV relativeFrom="paragraph">
                  <wp:posOffset>-251460</wp:posOffset>
                </wp:positionV>
                <wp:extent cx="2438400" cy="1089660"/>
                <wp:effectExtent l="0" t="0" r="19050" b="15240"/>
                <wp:wrapNone/>
                <wp:docPr id="18640078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10896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22F411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768C">
                              <w:rPr>
                                <w:rFonts w:ascii="Times New Roman" w:hAnsi="Times New Roman" w:cs="Times New Roman"/>
                              </w:rPr>
                              <w:t xml:space="preserve">KPNC members diagnosed with breast cancer between January 1, 2005 and December 31, 2019, who are women and aged between 18 and 90 </w:t>
                            </w:r>
                          </w:p>
                          <w:p w14:paraId="36FA2CA3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768C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1,415</w:t>
                            </w:r>
                            <w:r w:rsidRPr="0023768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9580D" id="Rectangle 1" o:spid="_x0000_s1026" style="position:absolute;left:0;text-align:left;margin-left:0;margin-top:-19.8pt;width:192pt;height:85.8pt;z-index:25165824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BpfTwIAAPAEAAAOAAAAZHJzL2Uyb0RvYy54bWysVN9v0zAQfkfif7D8zpKUMrZq6VR1GkKa&#10;tooN7dl17DbC8Zmz26T89ZydNJ3GxAPixbnz/f78Xa6uu8awvUJfgy15cZZzpqyEqrabkn9/uv1w&#10;wZkPwlbCgFUlPyjPr+fv3121bqYmsAVTKWSUxPpZ60q+DcHNsszLrWqEPwOnLBk1YCMCqbjJKhQt&#10;ZW9MNsnz86wFrByCVN7T7U1v5POUX2slw4PWXgVmSk69hXRiOtfxzOZXYrZB4ba1HNoQ/9BFI2pL&#10;RcdUNyIItsP6j1RNLRE86HAmoclA61qqNANNU+SvpnncCqfSLASOdyNM/v+llff7R7dCgqF1fuZJ&#10;jFN0Gpv4pf5Yl8A6jGCpLjBJl5Ppx4tpTphKshX5xeX5eYIzO4U79OGLgoZFoeRIr5FAEvs7H6gk&#10;uR5dSDk1kKRwMCr2YOw3pVldxZIpOnFDLQ2yvaBXrX4U8RUpV/KMIbo2Zgwq3goy4Rg0+MYwlfgy&#10;BuZvBZ6qjd6pItgwBja1Bfx7sO79j1P3s8axQ7fuhsdYQ3VYIUPoSeudvK0Jxzvhw0ogsZSwp80L&#10;D3RoA23JYZA42wL+eus++hN5yMpZS6wvuf+5E6g4M18t0eqymE7jmiRl+unzhBR8aVm/tNhdswR6&#10;goJ23MkkRv9gjqJGaJ5pQRexKpmElVS75DLgUVmGfhtpxaVaLJIbrYYT4c4+OhmTR4AjT566Z4Fu&#10;IFMgHt7DcUPE7BWnet8YaWGxC6DrRLgIcY/rAD2tVeLO8AuIe/tST16nH9X8NwAAAP//AwBQSwME&#10;FAAGAAgAAAAhANaWAJDdAAAACAEAAA8AAABkcnMvZG93bnJldi54bWxMj8FOwzAQRO9I/IO1SNxa&#10;mwaFNsSpKgQnEBWFA0c3WZIIex3ZbpL+PcsJjjszmn1TbmdnxYgh9p403CwVCKTaNz21Gj7enxZr&#10;EDEZaoz1hBrOGGFbXV6Upmj8RG84HlIruIRiYTR0KQ2FlLHu0Jm49AMSe18+OJP4DK1sgpm43Fm5&#10;UiqXzvTEHzoz4EOH9ffh5DT4fX+2u7B5HV/w7vN5n9Q0549aX1/Nu3sQCef0F4ZffEaHipmO/kRN&#10;FFYDD0kaFtkmB8F2tr5l5ci5bKVAVqX8P6D6AQAA//8DAFBLAQItABQABgAIAAAAIQC2gziS/gAA&#10;AOEBAAATAAAAAAAAAAAAAAAAAAAAAABbQ29udGVudF9UeXBlc10ueG1sUEsBAi0AFAAGAAgAAAAh&#10;ADj9If/WAAAAlAEAAAsAAAAAAAAAAAAAAAAALwEAAF9yZWxzLy5yZWxzUEsBAi0AFAAGAAgAAAAh&#10;AC/0Gl9PAgAA8AQAAA4AAAAAAAAAAAAAAAAALgIAAGRycy9lMm9Eb2MueG1sUEsBAi0AFAAGAAgA&#10;AAAhANaWAJDdAAAACAEAAA8AAAAAAAAAAAAAAAAAqQQAAGRycy9kb3ducmV2LnhtbFBLBQYAAAAA&#10;BAAEAPMAAACzBQAAAAA=&#10;" fillcolor="white [3201]" strokecolor="black [3200]" strokeweight="1pt">
                <v:textbox>
                  <w:txbxContent>
                    <w:p w14:paraId="6B22F411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3768C">
                        <w:rPr>
                          <w:rFonts w:ascii="Times New Roman" w:hAnsi="Times New Roman" w:cs="Times New Roman"/>
                        </w:rPr>
                        <w:t xml:space="preserve">KPNC members diagnosed with breast cancer between January 1, 2005 and December 31, 2019, who are women and aged between 18 and 90 </w:t>
                      </w:r>
                    </w:p>
                    <w:p w14:paraId="36FA2CA3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3768C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51,415</w:t>
                      </w:r>
                      <w:r w:rsidRPr="0023768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15F8DE0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59D2BE36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7C13AB2" wp14:editId="0AF597FB">
                <wp:simplePos x="0" y="0"/>
                <wp:positionH relativeFrom="margin">
                  <wp:align>center</wp:align>
                </wp:positionH>
                <wp:positionV relativeFrom="paragraph">
                  <wp:posOffset>229235</wp:posOffset>
                </wp:positionV>
                <wp:extent cx="0" cy="205740"/>
                <wp:effectExtent l="76200" t="0" r="57150" b="60960"/>
                <wp:wrapNone/>
                <wp:docPr id="150516644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5D96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0;margin-top:18.05pt;width:0;height:16.2pt;z-index:25165824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a4tgEAAL4DAAAOAAAAZHJzL2Uyb0RvYy54bWysU9uO0zAQfUfiHyy/06QVN0VN96ELvCBY&#10;wfIBXmecWPimsWmSv2fstCniIq1WvEx8mTNzzvFkfzNZw06AUXvX8u2m5gyc9J12fcu/3b9/8Zaz&#10;mITrhPEOWj5D5DeH58/2Y2hg5wdvOkBGRVxsxtDyIaXQVFWUA1gRNz6Ao0vl0YpEW+yrDsVI1a2p&#10;dnX9uho9dgG9hBjp9Ha55IdSXymQ6bNSERIzLSduqUQs8SHH6rAXTY8iDFqeaYgnsLBCO2q6lroV&#10;SbAfqP8oZbVEH71KG+lt5ZXSEooGUrOtf1PzdRABihYyJ4bVpvj/yspPp6O7Q7JhDLGJ4Q6zikmh&#10;zV/ix6Zi1ryaBVNicjmUdLqrX715WXysrriAMX0Ab1letDwmFLof0tE7Ry/icVu8EqePMVFnAl4A&#10;ualxOSahzTvXsTQHGpuEWrjeQH4vSs8p1ZVwWaXZwAL/AorpjigubcoswdEgOwmagu77dq1CmRmi&#10;tDErqC7c/gk652YYlPl6LHDNLh29SyvQaufxb13TdKGqlvyL6kVrlv3gu7k8X7GDhqT4cx7oPIW/&#10;7gv8+tsdfgIAAP//AwBQSwMEFAAGAAgAAAAhAHuPxtDYAAAAAwEAAA8AAABkcnMvZG93bnJldi54&#10;bWxMj8FOwzAQRO9I/IO1SNyoUxAhhDgVQnCsEE2FOLrxJo6w11HstOHvWU70OJrRzJtqs3gnjjjF&#10;IZCC9SoDgdQGM1CvYN+83RQgYtJktAuECn4wwqa+vKh0acKJPvC4S73gEoqlVmBTGkspY2vR67gK&#10;IxJ7XZi8TiynXppJn7jcO3mbZbn0eiBesHrEF4vt9272Crqm37dfr4WcXff+0HzaR7tttkpdXy3P&#10;TyASLuk/DH/4jA41Mx3CTCYKp4CPJAV3+RoEu6wOCvLiHmRdyXP2+hcAAP//AwBQSwECLQAUAAYA&#10;CAAAACEAtoM4kv4AAADhAQAAEwAAAAAAAAAAAAAAAAAAAAAAW0NvbnRlbnRfVHlwZXNdLnhtbFBL&#10;AQItABQABgAIAAAAIQA4/SH/1gAAAJQBAAALAAAAAAAAAAAAAAAAAC8BAABfcmVscy8ucmVsc1BL&#10;AQItABQABgAIAAAAIQBpu/a4tgEAAL4DAAAOAAAAAAAAAAAAAAAAAC4CAABkcnMvZTJvRG9jLnht&#10;bFBLAQItABQABgAIAAAAIQB7j8bQ2AAAAAMBAAAPAAAAAAAAAAAAAAAAABAEAABkcnMvZG93bnJl&#10;di54bWxQSwUGAAAAAAQABADzAAAAFQ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4D816C8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AD43F72" wp14:editId="748CB4A6">
                <wp:simplePos x="0" y="0"/>
                <wp:positionH relativeFrom="margin">
                  <wp:posOffset>2200275</wp:posOffset>
                </wp:positionH>
                <wp:positionV relativeFrom="paragraph">
                  <wp:posOffset>167005</wp:posOffset>
                </wp:positionV>
                <wp:extent cx="2438400" cy="692150"/>
                <wp:effectExtent l="0" t="0" r="19050" b="12700"/>
                <wp:wrapNone/>
                <wp:docPr id="42362689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92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8F2861" w14:textId="65540F9C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omen who are stage II or stage III defined using AJCC</w:t>
                            </w:r>
                            <w:r w:rsidR="00514976">
                              <w:rPr>
                                <w:rFonts w:ascii="Times New Roman" w:hAnsi="Times New Roman" w:cs="Times New Roman"/>
                              </w:rPr>
                              <w:t xml:space="preserve"> Cancer Staging</w:t>
                            </w:r>
                          </w:p>
                          <w:p w14:paraId="2D0CEFCD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768C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6,604</w:t>
                            </w:r>
                            <w:r w:rsidRPr="0023768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D43F72" id="_x0000_s1027" style="position:absolute;left:0;text-align:left;margin-left:173.25pt;margin-top:13.15pt;width:192pt;height:54.5pt;z-index:2516582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Sv4UgIAAPYEAAAOAAAAZHJzL2Uyb0RvYy54bWysVFFvGjEMfp+0/xDlfRzHaNcijgpRdZpU&#10;tah06nPIJXBaLs6cwB379XMCHKhDe5j2krNjf3Zsf77xXVsbtlXoK7AFz3t9zpSVUFZ2VfDvrw+f&#10;bjjzQdhSGLCq4Dvl+d3k44dx40ZqAGswpUJGQawfNa7g6xDcKMu8XKta+B44ZcmoAWsRSMVVVqJo&#10;KHptskG/f501gKVDkMp7ur3fG/kkxddayfCstVeBmYLT20I6MZ3LeGaTsRitULh1JQ/PEP/wilpU&#10;lpJ2oe5FEGyD1R+h6koieNChJ6HOQOtKqlQDVZP331WzWAunUi3UHO+6Nvn/F1Y+bRdujtSGxvmR&#10;JzFW0Wqs45fex9rUrF3XLNUGJulyMPx8M+xTTyXZrm8H+VXqZnZCO/Thq4KaRaHgSMNIPRLbRx8o&#10;I7keXUg55U9S2BkVn2Dsi9KsKmPGhE7UUDODbCtoqOWPPA6RYiXPCNGVMR0ovwQy4Qg6+EaYSnTp&#10;gP1LwFO2zjtlBBs6YF1ZwL+D9d7/WPW+1lh2aJctFUubFIuKN0sod3NkCHvqeicfKmrno/BhLpC4&#10;ShOg/QvPdGgDTcHhIHG2Bvx16T76E4XIyllD3C+4/7kRqDgz3yyR6zYfDuOyJGV49WVACp5blucW&#10;u6lnQJPIadOdTGL0D+YoaoT6jdZ0GrOSSVhJuQsuAx6VWdjvJC26VNNpcqMFcSI82oWTMXjsc6TL&#10;a/sm0B04FYiNT3DcEzF6R629b0RamG4C6Crx7tTXwwRouRKFDj+CuL3nevI6/a4mvwEAAP//AwBQ&#10;SwMEFAAGAAgAAAAhAIY09i3eAAAACgEAAA8AAABkcnMvZG93bnJldi54bWxMj8tOwzAQRfdI/IM1&#10;SOyoTU1TCHGqCsEKREVhwdKNhyTCj8h2k/TvGVawnJmjO+dWm9lZNmJMffAKrhcCGPommN63Cj7e&#10;n65ugaWsvdE2eFRwwgSb+vys0qUJk3/DcZ9bRiE+lVpBl/NQcp6aDp1OizCgp9tXiE5nGmPLTdQT&#10;hTvLl0IU3One04dOD/jQYfO9PzoFYdef7DbevY4vuP583mUxzcWjUpcX8/YeWMY5/8Hwq0/qUJPT&#10;IRy9ScwqkDfFilAFy0ICI2AtBS0ORMqVBF5X/H+F+gcAAP//AwBQSwECLQAUAAYACAAAACEAtoM4&#10;kv4AAADhAQAAEwAAAAAAAAAAAAAAAAAAAAAAW0NvbnRlbnRfVHlwZXNdLnhtbFBLAQItABQABgAI&#10;AAAAIQA4/SH/1gAAAJQBAAALAAAAAAAAAAAAAAAAAC8BAABfcmVscy8ucmVsc1BLAQItABQABgAI&#10;AAAAIQBXSSv4UgIAAPYEAAAOAAAAAAAAAAAAAAAAAC4CAABkcnMvZTJvRG9jLnhtbFBLAQItABQA&#10;BgAIAAAAIQCGNPYt3gAAAAoBAAAPAAAAAAAAAAAAAAAAAKwEAABkcnMvZG93bnJldi54bWxQSwUG&#10;AAAAAAQABADzAAAAtwUAAAAA&#10;" fillcolor="white [3201]" strokecolor="black [3200]" strokeweight="1pt">
                <v:textbox>
                  <w:txbxContent>
                    <w:p w14:paraId="368F2861" w14:textId="65540F9C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omen who are stage II or stage III defined using AJCC</w:t>
                      </w:r>
                      <w:r w:rsidR="00514976">
                        <w:rPr>
                          <w:rFonts w:ascii="Times New Roman" w:hAnsi="Times New Roman" w:cs="Times New Roman"/>
                        </w:rPr>
                        <w:t xml:space="preserve"> Cancer Staging</w:t>
                      </w:r>
                    </w:p>
                    <w:p w14:paraId="2D0CEFCD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3768C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16,604</w:t>
                      </w:r>
                      <w:r w:rsidRPr="0023768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0EE9F1D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0D5B1F0A" w14:textId="78093612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7BC26DB7" w14:textId="50905906" w:rsidR="000A6674" w:rsidRDefault="00D427F3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C9B0C16" wp14:editId="4B1511A7">
                <wp:simplePos x="0" y="0"/>
                <wp:positionH relativeFrom="margin">
                  <wp:posOffset>2203450</wp:posOffset>
                </wp:positionH>
                <wp:positionV relativeFrom="paragraph">
                  <wp:posOffset>255270</wp:posOffset>
                </wp:positionV>
                <wp:extent cx="2438400" cy="908050"/>
                <wp:effectExtent l="0" t="0" r="19050" b="25400"/>
                <wp:wrapNone/>
                <wp:docPr id="4787012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908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5847CA" w14:textId="77777777" w:rsidR="000A6674" w:rsidRPr="002C13F3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Women whose first primary cancer is invasive breast cancer or DCIS with subsequent invasive breast cancer</w:t>
                            </w:r>
                          </w:p>
                          <w:p w14:paraId="29C6F2B1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(n = 14,4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B0C16" id="_x0000_s1028" style="position:absolute;left:0;text-align:left;margin-left:173.5pt;margin-top:20.1pt;width:192pt;height:71.5pt;z-index:251658241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kX8UgIAAPYEAAAOAAAAZHJzL2Uyb0RvYy54bWysVE1v2zAMvQ/YfxB0X+xk6ZYGdYqgRYcB&#10;QRssHXpWZKkxJosapcTOfv0o2XGKrthh2EUmxS/x8dFX121t2EGhr8AWfDzKOVNWQlnZ54J/f7z7&#10;MOPMB2FLYcCqgh+V59eL9++uGjdXE9iBKRUySmL9vHEF34Xg5lnm5U7Vwo/AKUtGDViLQCo+ZyWK&#10;hrLXJpvk+aesASwdglTe0+1tZ+SLlF9rJcOD1l4FZgpObwvpxHRu45ktrsT8GYXbVbJ/hviHV9Si&#10;slR0SHUrgmB7rP5IVVcSwYMOIwl1BlpXUqUeqJtx/qqbzU44lXohcLwbYPL/L628P2zcGgmGxvm5&#10;JzF20Wqs45fex9oE1nEAS7WBSbqcTD/OpjlhKsl2mc/yi4Rmdo526MMXBTWLQsGRhpEwEoeVD1SR&#10;XE8upJzrJykcjYpPMPab0qwqY8UUnaihbgyyg6Chlj/GcYiUK3nGEF0ZMwSN3woy4RTU+8Ywlegy&#10;BOZvBZ6rDd6pItgwBNaVBfx7sO78T113vca2Q7ttqdnYaz+SLZTHNTKEjrreybuK4FwJH9YCias0&#10;Adq/8ECHNtAUHHqJsx3gr7fuoz9RiKycNcT9gvufe4GKM/PVErkux9NpXJakTC8+T0jBl5btS4vd&#10;1zdAkxjTpjuZxOgfzEnUCPUTrekyViWTsJJqF1wGPCk3odtJWnSplsvkRgviRFjZjZMxecQ50uWx&#10;fRLoek4FYuM9nPZEzF9Rq/ONkRaW+wC6SryLSHe49hOg5UoU6n8EcXtf6snr/Lta/AYAAP//AwBQ&#10;SwMEFAAGAAgAAAAhAJlCTRzfAAAACgEAAA8AAABkcnMvZG93bnJldi54bWxMj8tOwzAQRfdI/IM1&#10;SOyo3aRqSohTVQhWICoKC5ZuPCQRfkS2m6R/z7Ciy5k5unNutZ2tYSOG2HsnYbkQwNA1XveulfD5&#10;8Xy3ARaTcloZ71DCGSNs6+urSpXaT+4dx0NqGYW4WCoJXUpDyXlsOrQqLvyAjm7fPliVaAwt10FN&#10;FG4Nz4RYc6t6Rx86NeBjh83P4WQl+H1/Nrtw/za+YvH1sk9imtdPUt7ezLsHYAnn9A/Dnz6pQ01O&#10;R39yOjIjIV8V1CVJWIkMGAFFvqTFkchNngGvK35Zof4FAAD//wMAUEsBAi0AFAAGAAgAAAAhALaD&#10;OJL+AAAA4QEAABMAAAAAAAAAAAAAAAAAAAAAAFtDb250ZW50X1R5cGVzXS54bWxQSwECLQAUAAYA&#10;CAAAACEAOP0h/9YAAACUAQAACwAAAAAAAAAAAAAAAAAvAQAAX3JlbHMvLnJlbHNQSwECLQAUAAYA&#10;CAAAACEAAVJF/FICAAD2BAAADgAAAAAAAAAAAAAAAAAuAgAAZHJzL2Uyb0RvYy54bWxQSwECLQAU&#10;AAYACAAAACEAmUJNHN8AAAAKAQAADwAAAAAAAAAAAAAAAACsBAAAZHJzL2Rvd25yZXYueG1sUEsF&#10;BgAAAAAEAAQA8wAAALgFAAAAAA==&#10;" fillcolor="white [3201]" strokecolor="black [3200]" strokeweight="1pt">
                <v:textbox>
                  <w:txbxContent>
                    <w:p w14:paraId="645847CA" w14:textId="77777777" w:rsidR="000A6674" w:rsidRPr="002C13F3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>Women whose first primary cancer is invasive breast cancer or DCIS with subsequent invasive breast cancer</w:t>
                      </w:r>
                    </w:p>
                    <w:p w14:paraId="29C6F2B1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>(n = 14,42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C7CA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35ACCB4" wp14:editId="21529E01">
                <wp:simplePos x="0" y="0"/>
                <wp:positionH relativeFrom="margin">
                  <wp:posOffset>3438525</wp:posOffset>
                </wp:positionH>
                <wp:positionV relativeFrom="paragraph">
                  <wp:posOffset>38100</wp:posOffset>
                </wp:positionV>
                <wp:extent cx="0" cy="205740"/>
                <wp:effectExtent l="76200" t="0" r="57150" b="60960"/>
                <wp:wrapNone/>
                <wp:docPr id="192478800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195E23" id="Straight Arrow Connector 4" o:spid="_x0000_s1026" type="#_x0000_t32" style="position:absolute;margin-left:270.75pt;margin-top:3pt;width:0;height:16.2pt;z-index:251658243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a4tgEAAL4DAAAOAAAAZHJzL2Uyb0RvYy54bWysU9uO0zAQfUfiHyy/06QVN0VN96ELvCBY&#10;wfIBXmecWPimsWmSv2fstCniIq1WvEx8mTNzzvFkfzNZw06AUXvX8u2m5gyc9J12fcu/3b9/8Zaz&#10;mITrhPEOWj5D5DeH58/2Y2hg5wdvOkBGRVxsxtDyIaXQVFWUA1gRNz6Ao0vl0YpEW+yrDsVI1a2p&#10;dnX9uho9dgG9hBjp9Ha55IdSXymQ6bNSERIzLSduqUQs8SHH6rAXTY8iDFqeaYgnsLBCO2q6lroV&#10;SbAfqP8oZbVEH71KG+lt5ZXSEooGUrOtf1PzdRABihYyJ4bVpvj/yspPp6O7Q7JhDLGJ4Q6zikmh&#10;zV/ix6Zi1ryaBVNicjmUdLqrX715WXysrriAMX0Ab1letDwmFLof0tE7Ry/icVu8EqePMVFnAl4A&#10;ualxOSahzTvXsTQHGpuEWrjeQH4vSs8p1ZVwWaXZwAL/AorpjigubcoswdEgOwmagu77dq1CmRmi&#10;tDErqC7c/gk652YYlPl6LHDNLh29SyvQaufxb13TdKGqlvyL6kVrlv3gu7k8X7GDhqT4cx7oPIW/&#10;7gv8+tsdfgIAAP//AwBQSwMEFAAGAAgAAAAhAKCB7AzcAAAACAEAAA8AAABkcnMvZG93bnJldi54&#10;bWxMj8FOwzAQRO9I/IO1SNyoU2hLmmZTIQTHCrWpEEc33sQRsR3FThv+nkUc4Dia0cybfDvZTpxp&#10;CK13CPNZAoJc5XXrGoRj+XqXgghROa067wjhiwJsi+urXGXaX9yezofYCC5xIVMIJsY+kzJUhqwK&#10;M9+TY6/2g1WR5dBIPagLl9tO3ifJSlrVOl4wqqdnQ9XnYbQIddkcq4+XVI5d/fZYvpu12ZU7xNub&#10;6WkDItIU/8Lwg8/oUDDTyY9OB9EhLBfzJUcRVnyJ/V99QnhIFyCLXP4/UHwDAAD//wMAUEsBAi0A&#10;FAAGAAgAAAAhALaDOJL+AAAA4QEAABMAAAAAAAAAAAAAAAAAAAAAAFtDb250ZW50X1R5cGVzXS54&#10;bWxQSwECLQAUAAYACAAAACEAOP0h/9YAAACUAQAACwAAAAAAAAAAAAAAAAAvAQAAX3JlbHMvLnJl&#10;bHNQSwECLQAUAAYACAAAACEAabv2uLYBAAC+AwAADgAAAAAAAAAAAAAAAAAuAgAAZHJzL2Uyb0Rv&#10;Yy54bWxQSwECLQAUAAYACAAAACEAoIHsDNwAAAAIAQAADwAAAAAAAAAAAAAAAAAQBAAAZHJzL2Rv&#10;d25yZXYueG1sUEsFBgAAAAAEAAQA8wAAABk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CF7F053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7ECBA140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64F61340" w14:textId="5C59F6CE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4F4D79F5" w14:textId="0AA31C07" w:rsidR="000A6674" w:rsidRDefault="00D427F3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6E1AC36" wp14:editId="5A4F293A">
                <wp:simplePos x="0" y="0"/>
                <wp:positionH relativeFrom="margin">
                  <wp:posOffset>2202180</wp:posOffset>
                </wp:positionH>
                <wp:positionV relativeFrom="paragraph">
                  <wp:posOffset>256540</wp:posOffset>
                </wp:positionV>
                <wp:extent cx="2438400" cy="1272540"/>
                <wp:effectExtent l="0" t="0" r="19050" b="22860"/>
                <wp:wrapNone/>
                <wp:docPr id="5197509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12725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92FC4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Has </w:t>
                            </w:r>
                            <w:r w:rsidRPr="00F405FD">
                              <w:rPr>
                                <w:rFonts w:ascii="Times New Roman" w:hAnsi="Times New Roman" w:cs="Times New Roman"/>
                              </w:rPr>
                              <w:t xml:space="preserve">whole body PET/CT, abdominal CT, or pelvic CT </w:t>
                            </w:r>
                            <w:r w:rsidRPr="00CE2A59">
                              <w:rPr>
                                <w:rFonts w:ascii="Times New Roman" w:hAnsi="Times New Roman" w:cs="Times New Roman"/>
                              </w:rPr>
                              <w:t>completed from 6 months prior to diagnosis date to before chemo/radiation, or within 6 months if no chemo/radiation</w:t>
                            </w:r>
                          </w:p>
                          <w:p w14:paraId="088A4647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,526</w:t>
                            </w: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E1AC36" id="_x0000_s1029" style="position:absolute;left:0;text-align:left;margin-left:173.4pt;margin-top:20.2pt;width:192pt;height:100.2pt;z-index:251658245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4LrUwIAAPcEAAAOAAAAZHJzL2Uyb0RvYy54bWysVN9P2zAQfp+0/8Hy+0hTymAVKapATJMQ&#10;IGDi2XVsGs3xeedrk+6v39ltU8TQHqa9OD7ffffzu5xf9K0Ta4OxAV/J8mgkhfEa6sa/VPL70/Wn&#10;MykiKV8rB95UcmOivJh9/HDehakZwxJcbVCwEx+nXajkkihMiyLqpWlVPIJgPCstYKuIRXwpalQd&#10;e29dMR6NPhcdYB0QtImRX6+2SjnL/q01mu6sjYaEqyTnRvnEfC7SWczO1fQFVVg2epeG+ocsWtV4&#10;Djq4ulKkxAqbP1y1jUaIYOlIQ1uAtY02uQauphy9qeZxqYLJtXBzYhjaFP+fW327fgz3yG3oQpxG&#10;vqYqeott+nJ+os/N2gzNMj0JzY/jyfHZZMQ91awrx6fjk0luZ3GAB4z01UAr0qWSyNPITVLrm0gc&#10;kk33JiwcEsg32jiTcnD+wVjR1ClkRmdumEuHYq14qvWPMk2RfWXLBLGNcwOofA/kaA/a2SaYyXwZ&#10;gKP3gIdog3WOCJ4GYNt4wL+D7dZ+X/W21lQ29Yuei63kcSoqvSyg3tyjQNhyNwZ93XA7b1Ske4VM&#10;Vh4BLyDd8WEddJWE3U2KJeCv996TPXOItVJ0TP5Kxp8rhUYK980zu76UEx6moCxMTk7HLOBrzeK1&#10;xq/aS+BJlLzqQedrsie3v1qE9pn3dJ6iskp5zbErqQn3wiVtl5I3XZv5PJvxhgRFN/4x6OQ89TnR&#10;5al/Vhh2nCKm4y3sF0VN31Bra5uQHuYrAttk3h36upsAb1em0O5PkNb3tZytDv+r2W8AAAD//wMA&#10;UEsDBBQABgAIAAAAIQCSMcd53wAAAAoBAAAPAAAAZHJzL2Rvd25yZXYueG1sTI9BT8MwDIXvSPyH&#10;yEjcWMJWdVCaThOCE4iJwYFj1pi2InGqJmu7f485sZv9/PTe53IzeydGHGIXSMPtQoFAqoPtqNHw&#10;+fF8cwciJkPWuECo4YQRNtXlRWkKGyZ6x3GfGsEhFAujoU2pL6SMdYvexEXokfj2HQZvEq9DI+1g&#10;Jg73Ti6VyqU3HXFDa3p8bLH+2R+9hrDrTm473L+Nr7j+etklNc35k9bXV/P2AUTCOf2b4Q+f0aFi&#10;pkM4ko3CaVhlOaMnDZnKQLBhvVIsHDQsMx5kVcrzF6pfAAAA//8DAFBLAQItABQABgAIAAAAIQC2&#10;gziS/gAAAOEBAAATAAAAAAAAAAAAAAAAAAAAAABbQ29udGVudF9UeXBlc10ueG1sUEsBAi0AFAAG&#10;AAgAAAAhADj9If/WAAAAlAEAAAsAAAAAAAAAAAAAAAAALwEAAF9yZWxzLy5yZWxzUEsBAi0AFAAG&#10;AAgAAAAhAGVfgutTAgAA9wQAAA4AAAAAAAAAAAAAAAAALgIAAGRycy9lMm9Eb2MueG1sUEsBAi0A&#10;FAAGAAgAAAAhAJIxx3nfAAAACgEAAA8AAAAAAAAAAAAAAAAArQQAAGRycy9kb3ducmV2LnhtbFBL&#10;BQYAAAAABAAEAPMAAAC5BQAAAAA=&#10;" fillcolor="white [3201]" strokecolor="black [3200]" strokeweight="1pt">
                <v:textbox>
                  <w:txbxContent>
                    <w:p w14:paraId="50592FC4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Has </w:t>
                      </w:r>
                      <w:r w:rsidRPr="00F405FD">
                        <w:rPr>
                          <w:rFonts w:ascii="Times New Roman" w:hAnsi="Times New Roman" w:cs="Times New Roman"/>
                        </w:rPr>
                        <w:t xml:space="preserve">whole body PET/CT, abdominal CT, or pelvic CT </w:t>
                      </w:r>
                      <w:r w:rsidRPr="00CE2A59">
                        <w:rPr>
                          <w:rFonts w:ascii="Times New Roman" w:hAnsi="Times New Roman" w:cs="Times New Roman"/>
                        </w:rPr>
                        <w:t>completed from 6 months prior to diagnosis date to before chemo/radiation, or within 6 months if no chemo/radiation</w:t>
                      </w:r>
                    </w:p>
                    <w:p w14:paraId="088A4647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5,526</w:t>
                      </w:r>
                      <w:r w:rsidRPr="002C13F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C7CA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637C486" wp14:editId="0E2DFA35">
                <wp:simplePos x="0" y="0"/>
                <wp:positionH relativeFrom="margin">
                  <wp:posOffset>3432175</wp:posOffset>
                </wp:positionH>
                <wp:positionV relativeFrom="paragraph">
                  <wp:posOffset>60624</wp:posOffset>
                </wp:positionV>
                <wp:extent cx="0" cy="205740"/>
                <wp:effectExtent l="76200" t="0" r="57150" b="60960"/>
                <wp:wrapNone/>
                <wp:docPr id="52338885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EC879" id="Straight Arrow Connector 4" o:spid="_x0000_s1026" type="#_x0000_t32" style="position:absolute;margin-left:270.25pt;margin-top:4.75pt;width:0;height:16.2pt;z-index:2516582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a4tgEAAL4DAAAOAAAAZHJzL2Uyb0RvYy54bWysU9uO0zAQfUfiHyy/06QVN0VN96ELvCBY&#10;wfIBXmecWPimsWmSv2fstCniIq1WvEx8mTNzzvFkfzNZw06AUXvX8u2m5gyc9J12fcu/3b9/8Zaz&#10;mITrhPEOWj5D5DeH58/2Y2hg5wdvOkBGRVxsxtDyIaXQVFWUA1gRNz6Ao0vl0YpEW+yrDsVI1a2p&#10;dnX9uho9dgG9hBjp9Ha55IdSXymQ6bNSERIzLSduqUQs8SHH6rAXTY8iDFqeaYgnsLBCO2q6lroV&#10;SbAfqP8oZbVEH71KG+lt5ZXSEooGUrOtf1PzdRABihYyJ4bVpvj/yspPp6O7Q7JhDLGJ4Q6zikmh&#10;zV/ix6Zi1ryaBVNicjmUdLqrX715WXysrriAMX0Ab1letDwmFLof0tE7Ry/icVu8EqePMVFnAl4A&#10;ualxOSahzTvXsTQHGpuEWrjeQH4vSs8p1ZVwWaXZwAL/AorpjigubcoswdEgOwmagu77dq1CmRmi&#10;tDErqC7c/gk652YYlPl6LHDNLh29SyvQaufxb13TdKGqlvyL6kVrlv3gu7k8X7GDhqT4cx7oPIW/&#10;7gv8+tsdfgIAAP//AwBQSwMEFAAGAAgAAAAhAO/3tcTcAAAACAEAAA8AAABkcnMvZG93bnJldi54&#10;bWxMj8FOwzAQRO9I/IO1SNyoU9RCE+JUCMGxQjQV4ujGmzjCXkex04a/ZxEHOK1GM5p9U25n78QJ&#10;x9gHUrBcZCCQmmB66hQc6pebDYiYNBntAqGCL4ywrS4vSl2YcKY3PO1TJ7iEYqEV2JSGQsrYWPQ6&#10;LsKAxF4bRq8Ty7GTZtRnLvdO3mbZnfS6J/5g9YBPFpvP/eQVtHV3aD6eN3Jy7et9/W5zu6t3Sl1f&#10;zY8PIBLO6S8MP/iMDhUzHcNEJgqnYL3K1hxVkPNh/1cfFayWOciqlP8HVN8AAAD//wMAUEsBAi0A&#10;FAAGAAgAAAAhALaDOJL+AAAA4QEAABMAAAAAAAAAAAAAAAAAAAAAAFtDb250ZW50X1R5cGVzXS54&#10;bWxQSwECLQAUAAYACAAAACEAOP0h/9YAAACUAQAACwAAAAAAAAAAAAAAAAAvAQAAX3JlbHMvLnJl&#10;bHNQSwECLQAUAAYACAAAACEAabv2uLYBAAC+AwAADgAAAAAAAAAAAAAAAAAuAgAAZHJzL2Uyb0Rv&#10;Yy54bWxQSwECLQAUAAYACAAAACEA7/e1xNwAAAAIAQAADwAAAAAAAAAAAAAAAAAQBAAAZHJzL2Rv&#10;d25yZXYueG1sUEsFBgAAAAAEAAQA8wAAABk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A4C8192" w14:textId="7F661791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1413A884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513487B3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6746BD42" w14:textId="7BFE56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1FD78803" w14:textId="5F259467" w:rsidR="000A6674" w:rsidRDefault="005C7CA6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EB2B7FA" wp14:editId="79EDF790">
                <wp:simplePos x="0" y="0"/>
                <wp:positionH relativeFrom="margin">
                  <wp:align>center</wp:align>
                </wp:positionH>
                <wp:positionV relativeFrom="paragraph">
                  <wp:posOffset>160655</wp:posOffset>
                </wp:positionV>
                <wp:extent cx="0" cy="205740"/>
                <wp:effectExtent l="76200" t="0" r="57150" b="60960"/>
                <wp:wrapNone/>
                <wp:docPr id="156444133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91C01" id="Straight Arrow Connector 4" o:spid="_x0000_s1026" type="#_x0000_t32" style="position:absolute;margin-left:0;margin-top:12.65pt;width:0;height:16.2pt;z-index:25165824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a4tgEAAL4DAAAOAAAAZHJzL2Uyb0RvYy54bWysU9uO0zAQfUfiHyy/06QVN0VN96ELvCBY&#10;wfIBXmecWPimsWmSv2fstCniIq1WvEx8mTNzzvFkfzNZw06AUXvX8u2m5gyc9J12fcu/3b9/8Zaz&#10;mITrhPEOWj5D5DeH58/2Y2hg5wdvOkBGRVxsxtDyIaXQVFWUA1gRNz6Ao0vl0YpEW+yrDsVI1a2p&#10;dnX9uho9dgG9hBjp9Ha55IdSXymQ6bNSERIzLSduqUQs8SHH6rAXTY8iDFqeaYgnsLBCO2q6lroV&#10;SbAfqP8oZbVEH71KG+lt5ZXSEooGUrOtf1PzdRABihYyJ4bVpvj/yspPp6O7Q7JhDLGJ4Q6zikmh&#10;zV/ix6Zi1ryaBVNicjmUdLqrX715WXysrriAMX0Ab1letDwmFLof0tE7Ry/icVu8EqePMVFnAl4A&#10;ualxOSahzTvXsTQHGpuEWrjeQH4vSs8p1ZVwWaXZwAL/AorpjigubcoswdEgOwmagu77dq1CmRmi&#10;tDErqC7c/gk652YYlPl6LHDNLh29SyvQaufxb13TdKGqlvyL6kVrlv3gu7k8X7GDhqT4cx7oPIW/&#10;7gv8+tsdfgIAAP//AwBQSwMEFAAGAAgAAAAhADy+DmzZAAAAAwEAAA8AAABkcnMvZG93bnJldi54&#10;bWxMj8FOwzAQRO9I/IO1SNyoQ1FJSbOpEIJjhWgqxNGNnTiqvY5ipw1/z3KC42hGM2/K7eydOJsx&#10;9oEQ7hcZCENN0D11CIf67W4NIiZFWrlABuHbRNhW11elKnS40Ic571MnuIRioRBsSkMhZWys8Sou&#10;wmCIvTaMXiWWYyf1qC5c7p1cZtmj9KonXrBqMC/WNKf95BHaujs0X69rObn2Pa8/7ZPd1TvE25v5&#10;eQMimTn9heEXn9GhYqZjmEhH4RD4SEJYrh5AsMvqiLDKc5BVKf+zVz8AAAD//wMAUEsBAi0AFAAG&#10;AAgAAAAhALaDOJL+AAAA4QEAABMAAAAAAAAAAAAAAAAAAAAAAFtDb250ZW50X1R5cGVzXS54bWxQ&#10;SwECLQAUAAYACAAAACEAOP0h/9YAAACUAQAACwAAAAAAAAAAAAAAAAAvAQAAX3JlbHMvLnJlbHNQ&#10;SwECLQAUAAYACAAAACEAabv2uLYBAAC+AwAADgAAAAAAAAAAAAAAAAAuAgAAZHJzL2Uyb0RvYy54&#10;bWxQSwECLQAUAAYACAAAACEAPL4ObNkAAAADAQAADwAAAAAAAAAAAAAAAAAQBAAAZHJzL2Rvd25y&#10;ZXYueG1sUEsFBgAAAAAEAAQA8wAAABY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2A89984F" w14:textId="3FBB2BE7" w:rsidR="000A6674" w:rsidRDefault="00D427F3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9831B03" wp14:editId="0A9019C2">
                <wp:simplePos x="0" y="0"/>
                <wp:positionH relativeFrom="margin">
                  <wp:align>center</wp:align>
                </wp:positionH>
                <wp:positionV relativeFrom="paragraph">
                  <wp:posOffset>82339</wp:posOffset>
                </wp:positionV>
                <wp:extent cx="2438400" cy="1433195"/>
                <wp:effectExtent l="0" t="0" r="19050" b="14605"/>
                <wp:wrapNone/>
                <wp:docPr id="14517553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14331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B6BDA0" w14:textId="4B57B949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ad a valid BMI (&gt;</w:t>
                            </w:r>
                            <w:r w:rsidRPr="00A0383F">
                              <w:rPr>
                                <w:rFonts w:ascii="Times New Roman" w:hAnsi="Times New Roman" w:cs="Times New Roman"/>
                              </w:rPr>
                              <w:t xml:space="preserve">18.5 to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&lt;</w:t>
                            </w:r>
                            <w:r w:rsidRPr="00A0383F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8) </w:t>
                            </w:r>
                            <w:r w:rsidRPr="00AF11B2">
                              <w:rPr>
                                <w:rFonts w:ascii="Times New Roman" w:hAnsi="Times New Roman" w:cs="Times New Roman"/>
                              </w:rPr>
                              <w:t xml:space="preserve">available within </w:t>
                            </w:r>
                            <w:r w:rsidR="006D6954" w:rsidRPr="00AF11B2">
                              <w:rPr>
                                <w:rFonts w:ascii="Times New Roman" w:hAnsi="Times New Roman" w:cs="Times New Roman"/>
                              </w:rPr>
                              <w:t>12-month</w:t>
                            </w:r>
                            <w:r w:rsidRPr="00AF11B2">
                              <w:rPr>
                                <w:rFonts w:ascii="Times New Roman" w:hAnsi="Times New Roman" w:cs="Times New Roman"/>
                              </w:rPr>
                              <w:t xml:space="preserve"> window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AF11B2">
                              <w:rPr>
                                <w:rFonts w:ascii="Times New Roman" w:hAnsi="Times New Roman" w:cs="Times New Roman"/>
                              </w:rPr>
                              <w:t>scan date, but prior to chemo/radiation if complet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 and maintained continuous enrollment that overlaps diagnosis date</w:t>
                            </w:r>
                          </w:p>
                          <w:p w14:paraId="6C9586ED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,194</w:t>
                            </w: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831B03" id="_x0000_s1030" style="position:absolute;left:0;text-align:left;margin-left:0;margin-top:6.5pt;width:192pt;height:112.85pt;z-index:251658247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wTYUQIAAPcEAAAOAAAAZHJzL2Uyb0RvYy54bWysVN9P2zAQfp+0/8Hy+0jThg0qUlSBmCYh&#10;QMDEs+vYbTTH553dJt1fv7OTpoihPUx7ce58990vf5eLy64xbKfQ12BLnp9MOFNWQlXbdcm/P998&#10;OuPMB2ErYcCqku+V55eLjx8uWjdXU9iAqRQyCmL9vHUl34Tg5lnm5UY1wp+AU5aMGrARgVRcZxWK&#10;lqI3JptOJp+zFrByCFJ5T7fXvZEvUnytlQz3WnsVmCk51RbSielcxTNbXIj5GoXb1HIoQ/xDFY2o&#10;LSUdQ12LINgW6z9CNbVE8KDDiYQmA61rqVIP1E0+edPN00Y4lXqh4Xg3jsn/v7DybvfkHpDG0Do/&#10;9yTGLjqNTfxSfaxLw9qPw1JdYJIup8XsrJjQTCXZ8mI2y89P4zizI9yhD18VNCwKJUd6jTQksbv1&#10;oXc9uBDuWECSwt6oWIOxj0qzuoopEzpxQ10ZZDtBr1r9yIe0yTNCdG3MCMrfA5lwAA2+EaYSX0bg&#10;5D3gMdvonTKCDSOwqS3g38G69z903fca2w7dqqNmS17EpuLNCqr9AzKEnrveyZuaxnkrfHgQSGSl&#10;J6AFDPd0aANtyWGQONsA/nrvPvoTh8jKWUvkL7n/uRWoODPfLLHrPC+KuC1JKU6/TEnB15bVa4vd&#10;NldAL5HTqjuZxOgfzEHUCM0L7ekyZiWTsJJyl1wGPChXoV9K2nSplsvkRhviRLi1T07G4HHOkS7P&#10;3YtAN3AqEB3v4LAoYv6GWr1vRFpYbgPoOvHuONfhBWi7EnOHP0Fc39d68jr+rxa/AQAA//8DAFBL&#10;AwQUAAYACAAAACEAQscVjtwAAAAHAQAADwAAAGRycy9kb3ducmV2LnhtbEyPzU7DMBCE70i8g7VI&#10;3KhDg9oQ4lQVghOIisKBoxsvSYS9jmw3Sd+e5URP+zOrmW+rzeysGDHE3pOC20UGAqnxpqdWwefH&#10;800BIiZNRltPqOCEETb15UWlS+Mnesdxn1rBJhRLraBLaSiljE2HTseFH5BY+/bB6cRjaKUJemJz&#10;Z+Uyy1bS6Z44odMDPnbY/OyPToHf9Se7Dfdv4yuuv152KZvm1ZNS11fz9gFEwjn9H8MfPqNDzUwH&#10;fyQThVXAjyTe5lxZzYs7bg4KlnmxBllX8py//gUAAP//AwBQSwECLQAUAAYACAAAACEAtoM4kv4A&#10;AADhAQAAEwAAAAAAAAAAAAAAAAAAAAAAW0NvbnRlbnRfVHlwZXNdLnhtbFBLAQItABQABgAIAAAA&#10;IQA4/SH/1gAAAJQBAAALAAAAAAAAAAAAAAAAAC8BAABfcmVscy8ucmVsc1BLAQItABQABgAIAAAA&#10;IQCCVwTYUQIAAPcEAAAOAAAAAAAAAAAAAAAAAC4CAABkcnMvZTJvRG9jLnhtbFBLAQItABQABgAI&#10;AAAAIQBCxxWO3AAAAAcBAAAPAAAAAAAAAAAAAAAAAKsEAABkcnMvZG93bnJldi54bWxQSwUGAAAA&#10;AAQABADzAAAAtAUAAAAA&#10;" fillcolor="white [3201]" strokecolor="black [3200]" strokeweight="1pt">
                <v:textbox>
                  <w:txbxContent>
                    <w:p w14:paraId="3BB6BDA0" w14:textId="4B57B949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ad a valid BMI (&gt;</w:t>
                      </w:r>
                      <w:r w:rsidRPr="00A0383F">
                        <w:rPr>
                          <w:rFonts w:ascii="Times New Roman" w:hAnsi="Times New Roman" w:cs="Times New Roman"/>
                        </w:rPr>
                        <w:t xml:space="preserve">18.5 to </w:t>
                      </w:r>
                      <w:r>
                        <w:rPr>
                          <w:rFonts w:ascii="Times New Roman" w:hAnsi="Times New Roman" w:cs="Times New Roman"/>
                        </w:rPr>
                        <w:t>&lt;</w:t>
                      </w:r>
                      <w:r w:rsidRPr="00A0383F">
                        <w:rPr>
                          <w:rFonts w:ascii="Times New Roman" w:hAnsi="Times New Roman" w:cs="Times New Roman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8) </w:t>
                      </w:r>
                      <w:r w:rsidRPr="00AF11B2">
                        <w:rPr>
                          <w:rFonts w:ascii="Times New Roman" w:hAnsi="Times New Roman" w:cs="Times New Roman"/>
                        </w:rPr>
                        <w:t xml:space="preserve">available within </w:t>
                      </w:r>
                      <w:r w:rsidR="006D6954" w:rsidRPr="00AF11B2">
                        <w:rPr>
                          <w:rFonts w:ascii="Times New Roman" w:hAnsi="Times New Roman" w:cs="Times New Roman"/>
                        </w:rPr>
                        <w:t>12-month</w:t>
                      </w:r>
                      <w:r w:rsidRPr="00AF11B2">
                        <w:rPr>
                          <w:rFonts w:ascii="Times New Roman" w:hAnsi="Times New Roman" w:cs="Times New Roman"/>
                        </w:rPr>
                        <w:t xml:space="preserve"> window of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AF11B2">
                        <w:rPr>
                          <w:rFonts w:ascii="Times New Roman" w:hAnsi="Times New Roman" w:cs="Times New Roman"/>
                        </w:rPr>
                        <w:t>scan date, but prior to chemo/radiation if completed</w:t>
                      </w:r>
                      <w:r>
                        <w:rPr>
                          <w:rFonts w:ascii="Times New Roman" w:hAnsi="Times New Roman" w:cs="Times New Roman"/>
                        </w:rPr>
                        <w:t>, and maintained continuous enrollment that overlaps diagnosis date</w:t>
                      </w:r>
                    </w:p>
                    <w:p w14:paraId="6C9586ED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5,194</w:t>
                      </w:r>
                      <w:r w:rsidRPr="002C13F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BA4D188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7D074F81" w14:textId="77777777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1C8206DF" w14:textId="010485A4" w:rsidR="000A6674" w:rsidRDefault="000A6674" w:rsidP="000A6674">
      <w:pPr>
        <w:jc w:val="center"/>
        <w:rPr>
          <w:rFonts w:ascii="Times New Roman" w:hAnsi="Times New Roman" w:cs="Times New Roman"/>
          <w:b/>
          <w:bCs/>
        </w:rPr>
      </w:pPr>
    </w:p>
    <w:p w14:paraId="434E47FE" w14:textId="4E4123F3" w:rsidR="000A6674" w:rsidRDefault="005C7CA6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2DE2C19" wp14:editId="520EADF3">
                <wp:simplePos x="0" y="0"/>
                <wp:positionH relativeFrom="margin">
                  <wp:posOffset>5024755</wp:posOffset>
                </wp:positionH>
                <wp:positionV relativeFrom="paragraph">
                  <wp:posOffset>173355</wp:posOffset>
                </wp:positionV>
                <wp:extent cx="1558925" cy="838200"/>
                <wp:effectExtent l="0" t="0" r="22225" b="19050"/>
                <wp:wrapNone/>
                <wp:docPr id="16660679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925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663034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 xml:space="preserve">cans did not include L3 in the field of view </w:t>
                            </w:r>
                          </w:p>
                          <w:p w14:paraId="4E540957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 xml:space="preserve">=1,495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E2C19" id="_x0000_s1031" style="position:absolute;left:0;text-align:left;margin-left:395.65pt;margin-top:13.65pt;width:122.75pt;height:66pt;z-index:2516582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oBiUQIAAPYEAAAOAAAAZHJzL2Uyb0RvYy54bWysVMFu2zAMvQ/YPwi6r46zZkuDOkXQosOA&#10;oA2WDj0rstQYk0WNUmJnXz9KdpyiC3YYdpEp8T1SpB59fdPWhu0V+gpswfOLEWfKSigr+1Lw70/3&#10;H6ac+SBsKQxYVfCD8vxm/v7ddeNmagxbMKVCRkGsnzWu4NsQ3CzLvNyqWvgLcMqSUwPWItAWX7IS&#10;RUPRa5ONR6NPWQNYOgSpvKfTu87J5ym+1kqGR629CswUnO4W0opp3cQ1m1+L2QsKt61kfw3xD7eo&#10;RWUp6RDqTgTBdlj9EaquJIIHHS4k1BloXUmVaqBq8tGbatZb4VSqhZrj3dAm///Cyof92q2Q2tA4&#10;P/NkxipajXX80v1Ym5p1GJql2sAkHeaTyfRqPOFMkm/6cUqvEbuZndgOffiioGbRKDjSY6Qeif3S&#10;hw56hBDvlD9Z4WBUvIKx35RmVUkZx4mdpKFuDbK9oEctf+R92oSMFF0ZM5DycyQTjqQeG2kqyWUg&#10;js4RT9kGdMoINgzEurKAfyfrDn+suqs1lh3aTUvFFnwSi4onGygPK2QInXS9k/cVtXMpfFgJJK2S&#10;qmn+wiMt2kBTcOgtzraAv86dRzxJiLycNaT9gvufO4GKM/PVkriu8svLOCxpczn5PKYNvvZsXnvs&#10;rr4FeomcJt3JZEZ8MEdTI9TPNKaLmJVcwkrKXXAZ8Li5Dd1M0qBLtVgkGA2IE2Fp107G4LHPUS5P&#10;7bNA12sqkBof4DgnYvZGWh02Mi0sdgF0lXR36mv/AjRcSbn9jyBO7+t9Qp1+V/PfAAAA//8DAFBL&#10;AwQUAAYACAAAACEAN4fHc+AAAAALAQAADwAAAGRycy9kb3ducmV2LnhtbEyPzU7DMBCE70i8g7VI&#10;3KjdRiQkjVNVCE4gKgqHHt14SSL8E8Vukr492xM97a5mNPtNuZmtYSMOofNOwnIhgKGrve5cI+H7&#10;6/XhCViIymllvEMJZwywqW5vSlVoP7lPHPexYRTiQqEktDH2BeehbtGqsPA9OtJ+/GBVpHNouB7U&#10;ROHW8JUQKbeqc/ShVT0+t1j/7k9Wgt91Z7Md8o/xHbPD2y6KaU5fpLy/m7drYBHn+G+GCz6hQ0VM&#10;R39yOjAjIcuXCVklrDKaF4NIUipzpO0xT4BXJb/uUP0BAAD//wMAUEsBAi0AFAAGAAgAAAAhALaD&#10;OJL+AAAA4QEAABMAAAAAAAAAAAAAAAAAAAAAAFtDb250ZW50X1R5cGVzXS54bWxQSwECLQAUAAYA&#10;CAAAACEAOP0h/9YAAACUAQAACwAAAAAAAAAAAAAAAAAvAQAAX3JlbHMvLnJlbHNQSwECLQAUAAYA&#10;CAAAACEAvb6AYlECAAD2BAAADgAAAAAAAAAAAAAAAAAuAgAAZHJzL2Uyb0RvYy54bWxQSwECLQAU&#10;AAYACAAAACEAN4fHc+AAAAALAQAADwAAAAAAAAAAAAAAAACrBAAAZHJzL2Rvd25yZXYueG1sUEsF&#10;BgAAAAAEAAQA8wAAALgFAAAAAA==&#10;" fillcolor="white [3201]" strokecolor="black [3200]" strokeweight="1pt">
                <v:textbox>
                  <w:txbxContent>
                    <w:p w14:paraId="3F663034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 xml:space="preserve">cans did not include L3 in the field of view </w:t>
                      </w:r>
                    </w:p>
                    <w:p w14:paraId="4E540957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54DFD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 xml:space="preserve">=1,495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D2CB0D8" w14:textId="2F4DA29D" w:rsidR="000A6674" w:rsidRDefault="00D427F3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D24E7EA" wp14:editId="0355EAF4">
                <wp:simplePos x="0" y="0"/>
                <wp:positionH relativeFrom="column">
                  <wp:posOffset>3433656</wp:posOffset>
                </wp:positionH>
                <wp:positionV relativeFrom="paragraph">
                  <wp:posOffset>148379</wp:posOffset>
                </wp:positionV>
                <wp:extent cx="0" cy="1199515"/>
                <wp:effectExtent l="76200" t="0" r="57150" b="57785"/>
                <wp:wrapNone/>
                <wp:docPr id="131349543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99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A8D80D" id="Straight Arrow Connector 1" o:spid="_x0000_s1026" type="#_x0000_t32" style="position:absolute;margin-left:270.35pt;margin-top:11.7pt;width:0;height:94.4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O9jtQEAAL8DAAAOAAAAZHJzL2Uyb0RvYy54bWysU8mO1DAQvSPxD5bvdJKRBjFRp+fQA1wQ&#10;jFg+wOOUEwtvKhed5O+xne40YpEQ4lLxUq/qvefK/n62hp0Ao/au482u5gyc9L12Q8e/fH7z4hVn&#10;kYTrhfEOOr5A5PeH58/2U2jhxo/e9IAsFXGxnULHR6LQVlWUI1gRdz6AS5fKoxWUtjhUPYopVbem&#10;uqnrl9XksQ/oJcSYTh/WS34o9ZUCSR+UikDMdDxxoxKxxKccq8NetAOKMGp5piH+gYUV2qWmW6kH&#10;QYJ9Q/1LKasl+ugV7aS3lVdKSygakpqm/knNp1EEKFqSOTFsNsX/V1a+Px3dIyYbphDbGB4xq5gV&#10;2vxN/NhczFo2s2AmJtdDmU6b5u7utrnNRlZXYMBIb8Fblhcdj4RCDyMdvXPpSTw2xSxxehdpBV4A&#10;uatxOZLQ5rXrGS0hzQ2hFm4wcO6TU6or47KixcAK/wiK6T5xXNuUYYKjQXYSaQz6r81WJWVmiNLG&#10;bKC6cPsj6JybYVAG7G+BW3bp6B1tQKudx991pflCVa35F9Wr1iz7yfdLeb9iR5qS8g7nic5j+OO+&#10;wK//3eE7AAAA//8DAFBLAwQUAAYACAAAACEAyKFEPd4AAAAKAQAADwAAAGRycy9kb3ducmV2Lnht&#10;bEyPwU7DMAyG70i8Q2QkbixdN9hWmk4IwXFCrBPaMWvcpqJxqibdyttjxAGO/v3p9+d8O7lOnHEI&#10;rScF81kCAqnypqVGwaF8vVuDCFGT0Z0nVPCFAbbF9VWuM+Mv9I7nfWwEl1DItAIbY59JGSqLToeZ&#10;75F4V/vB6cjj0Egz6AuXu06mSfIgnW6JL1jd47PF6nM/OgV12Ryq48tajl39tio/7Mbuyp1StzfT&#10;0yOIiFP8g+FHn9WhYKeTH8kE0Sm4XyYrRhWkiyUIBn6DEwfzdAGyyOX/F4pvAAAA//8DAFBLAQIt&#10;ABQABgAIAAAAIQC2gziS/gAAAOEBAAATAAAAAAAAAAAAAAAAAAAAAABbQ29udGVudF9UeXBlc10u&#10;eG1sUEsBAi0AFAAGAAgAAAAhADj9If/WAAAAlAEAAAsAAAAAAAAAAAAAAAAALwEAAF9yZWxzLy5y&#10;ZWxzUEsBAi0AFAAGAAgAAAAhAOEo72O1AQAAvwMAAA4AAAAAAAAAAAAAAAAALgIAAGRycy9lMm9E&#10;b2MueG1sUEsBAi0AFAAGAAgAAAAhAMihRD3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5C7CA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DB3078C" wp14:editId="122F7838">
                <wp:simplePos x="0" y="0"/>
                <wp:positionH relativeFrom="margin">
                  <wp:posOffset>367030</wp:posOffset>
                </wp:positionH>
                <wp:positionV relativeFrom="paragraph">
                  <wp:posOffset>268605</wp:posOffset>
                </wp:positionV>
                <wp:extent cx="1558925" cy="726440"/>
                <wp:effectExtent l="0" t="0" r="22225" b="16510"/>
                <wp:wrapNone/>
                <wp:docPr id="320542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925" cy="726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F72F44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861992">
                              <w:rPr>
                                <w:rFonts w:ascii="Times New Roman" w:hAnsi="Times New Roman" w:cs="Times New Roman"/>
                              </w:rPr>
                              <w:t xml:space="preserve">hest and abdomen in separate CT series </w:t>
                            </w:r>
                          </w:p>
                          <w:p w14:paraId="0DDD0352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>=1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53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3078C" id="_x0000_s1032" style="position:absolute;left:0;text-align:left;margin-left:28.9pt;margin-top:21.15pt;width:122.75pt;height:57.2pt;z-index:25165825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1WVUwIAAPYEAAAOAAAAZHJzL2Uyb0RvYy54bWysVE1v2zAMvQ/YfxB0Xx0HTT+COkXQosOA&#10;oi3aDj0rstQYk0WNYmJnv36UkjhFV+ww7CKTIh8pko++uOxbJ9YGYwO+kuXRSArjNdSNf63k9+eb&#10;L2dSRFK+Vg68qeTGRHk5+/zpogtTM4YluNqg4CA+TrtQySVRmBZF1EvTqngEwXg2WsBWEav4WtSo&#10;Oo7eumI8Gp0UHWAdELSJkW+vt0Y5y/GtNZrurY2GhKskv43yiflcpLOYXajpK6qwbPTuGeofXtGq&#10;xnPSIdS1IiVW2PwRqm00QgRLRxraAqxttMk1cDXl6F01T0sVTK6FmxPD0Kb4/8Lqu/VTeEBuQxfi&#10;NLKYqugttunL7xN9btZmaJbpSWi+LCeTs/PxRArNttPxyfFx7mZxQAeM9NVAK5JQSeRh5B6p9W0k&#10;zsiuexdWDvmzRBtn0hOcfzRWNDVnHGd0poa5cijWioda/yjTEDlW9kwQ2zg3gMqPQI72oJ1vgplM&#10;lwE4+gh4yDZ454zgaQC2jQf8O9hu/fdVb2tNZVO/6LnYSp6kotLNAurNAwqELXVj0DcNt/NWRXpQ&#10;yFxlVvP+0T0f1kFXSdhJUiwBf310n/yZQmyVomPuVzL+XCk0Urhvnsl1XqZhCsrK8eR0zAq+tSze&#10;WvyqvQKeRMmbHnQWkz+5vWgR2hde03nKyiblNeeupCbcK1e03UledG3m8+zGCxIU3fqnoFPw1OdE&#10;l+f+RWHYcYqYjXew3xM1fUetrW9CepivCGyTeXfo624CvFyZQrsfQdret3r2OvyuZr8BAAD//wMA&#10;UEsDBBQABgAIAAAAIQAOBJR83gAAAAkBAAAPAAAAZHJzL2Rvd25yZXYueG1sTI/NTsMwEITvSLyD&#10;tUjcqE1DkxLiVBWCE4iK0gNHN16SCP9Etpukb89ygtusZjTzbbWZrWEjhth7J+F2IYCha7zuXSvh&#10;8PF8swYWk3JaGe9QwhkjbOrLi0qV2k/uHcd9ahmVuFgqCV1KQ8l5bDq0Ki78gI68Lx+sSnSGluug&#10;Jiq3hi+FyLlVvaOFTg342GHzvT9ZCX7Xn8023L+Nr1h8vuySmOb8Scrrq3n7ACzhnP7C8ItP6FAT&#10;09GfnI7MSFgVRJ4k3C0zYORnIiNxpOAqL4DXFf//Qf0DAAD//wMAUEsBAi0AFAAGAAgAAAAhALaD&#10;OJL+AAAA4QEAABMAAAAAAAAAAAAAAAAAAAAAAFtDb250ZW50X1R5cGVzXS54bWxQSwECLQAUAAYA&#10;CAAAACEAOP0h/9YAAACUAQAACwAAAAAAAAAAAAAAAAAvAQAAX3JlbHMvLnJlbHNQSwECLQAUAAYA&#10;CAAAACEAoo9VlVMCAAD2BAAADgAAAAAAAAAAAAAAAAAuAgAAZHJzL2Uyb0RvYy54bWxQSwECLQAU&#10;AAYACAAAACEADgSUfN4AAAAJAQAADwAAAAAAAAAAAAAAAACtBAAAZHJzL2Rvd25yZXYueG1sUEsF&#10;BgAAAAAEAAQA8wAAALgFAAAAAA==&#10;" fillcolor="white [3201]" strokecolor="black [3200]" strokeweight="1pt">
                <v:textbox>
                  <w:txbxContent>
                    <w:p w14:paraId="08F72F44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861992">
                        <w:rPr>
                          <w:rFonts w:ascii="Times New Roman" w:hAnsi="Times New Roman" w:cs="Times New Roman"/>
                        </w:rPr>
                        <w:t xml:space="preserve">hest and abdomen in separate CT series </w:t>
                      </w:r>
                    </w:p>
                    <w:p w14:paraId="0DDD0352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54DFD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>=1,</w:t>
                      </w:r>
                      <w:r>
                        <w:rPr>
                          <w:rFonts w:ascii="Times New Roman" w:hAnsi="Times New Roman" w:cs="Times New Roman"/>
                        </w:rPr>
                        <w:t>353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891295" w14:textId="1368CB46" w:rsidR="000A6674" w:rsidRDefault="005C7CA6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F8B51E2" wp14:editId="666738B2">
                <wp:simplePos x="0" y="0"/>
                <wp:positionH relativeFrom="column">
                  <wp:posOffset>3437467</wp:posOffset>
                </wp:positionH>
                <wp:positionV relativeFrom="paragraph">
                  <wp:posOffset>208491</wp:posOffset>
                </wp:positionV>
                <wp:extent cx="1592580" cy="0"/>
                <wp:effectExtent l="0" t="76200" r="26670" b="95250"/>
                <wp:wrapNone/>
                <wp:docPr id="18374087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25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1A28F" id="Straight Arrow Connector 2" o:spid="_x0000_s1026" type="#_x0000_t32" style="position:absolute;margin-left:270.65pt;margin-top:16.4pt;width:125.4pt;height:0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69ZtgEAAL8DAAAOAAAAZHJzL2Uyb0RvYy54bWysU9uO0zAQfUfiHyy/0ySVFi1R033oAi8I&#10;Vlw+wOvYibW+aTw0yd8zdtsUAUII7cvElzkzc45Pdnezs+yoIJngO95sas6Ul6E3fuj4t6/vXt1y&#10;llD4XtjgVccXlfjd/uWL3RRbtQ1jsL0CRkV8aqfY8RExtlWV5KicSJsQladLHcAJpC0MVQ9iourO&#10;Vtu6fl1NAfoIQaqU6PT+dMn3pb7WSuInrZNCZjtOs2GJUOJjjtV+J9oBRByNPI8h/mMKJ4ynpmup&#10;e4GCfQfzWylnJIQUNG5kcFXQ2khVOBCbpv6FzZdRRFW4kDgprjKl5ysrPx4P/gFIhimmNsUHyCxm&#10;DS5/aT42F7GWVSw1I5N02Ny82d7ckqbyclddgRESvlfBsbzoeEIQZhjxELynJwnQFLHE8UNCak3A&#10;CyB3tT5HFMa+9T3DJZJvEIzwg1X5wSg9p1TXicsKF6tO8M9KM9PnGUubYiZ1sMCOgmzQPzVrFcrM&#10;EG2sXUH130Hn3AxTxWD/ClyzS8fgcQU64wP8qSvOl1H1Kf/C+sQ1034M/VLer8hBLin6nB2dbfjz&#10;vsCv/93+BwAAAP//AwBQSwMEFAAGAAgAAAAhAMo3mcDdAAAACQEAAA8AAABkcnMvZG93bnJldi54&#10;bWxMj8FOwzAMhu9IvENkJG4sbQdsK00nhOA4IdYJccwat6lonKpJt/L2GHGAo+1Pv7+/2M6uFycc&#10;Q+dJQbpIQCDV3nTUKjhULzdrECFqMrr3hAq+MMC2vLwodG78md7wtI+t4BAKuVZgYxxyKUNt0emw&#10;8AMS3xo/Oh15HFtpRn3mcNfLLEnupdMd8QerB3yyWH/uJ6egqdpD/fG8llPfvK6qd7uxu2qn1PXV&#10;/PgAIuIc/2D40Wd1KNnp6CcyQfQK7m7TJaMKlhlXYGC1yVIQx9+FLAv5v0H5DQAA//8DAFBLAQIt&#10;ABQABgAIAAAAIQC2gziS/gAAAOEBAAATAAAAAAAAAAAAAAAAAAAAAABbQ29udGVudF9UeXBlc10u&#10;eG1sUEsBAi0AFAAGAAgAAAAhADj9If/WAAAAlAEAAAsAAAAAAAAAAAAAAAAALwEAAF9yZWxzLy5y&#10;ZWxzUEsBAi0AFAAGAAgAAAAhANPPr1m2AQAAvwMAAA4AAAAAAAAAAAAAAAAALgIAAGRycy9lMm9E&#10;b2MueG1sUEsBAi0AFAAGAAgAAAAhAMo3mcD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739A95DF" w14:textId="03DB5719" w:rsidR="000A6674" w:rsidRDefault="00D427F3" w:rsidP="000A66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4AEA3ABC" wp14:editId="7AAFF781">
                <wp:simplePos x="0" y="0"/>
                <wp:positionH relativeFrom="margin">
                  <wp:posOffset>5020733</wp:posOffset>
                </wp:positionH>
                <wp:positionV relativeFrom="paragraph">
                  <wp:posOffset>256752</wp:posOffset>
                </wp:positionV>
                <wp:extent cx="1558925" cy="726440"/>
                <wp:effectExtent l="0" t="0" r="22225" b="16510"/>
                <wp:wrapNone/>
                <wp:docPr id="16571987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925" cy="726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51C6E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  <w:r w:rsidRPr="009300CB">
                              <w:rPr>
                                <w:rFonts w:ascii="Times New Roman" w:hAnsi="Times New Roman" w:cs="Times New Roman"/>
                              </w:rPr>
                              <w:t xml:space="preserve"> continuous field of view from T1-L5</w:t>
                            </w:r>
                          </w:p>
                          <w:p w14:paraId="74B09847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08</w:t>
                            </w:r>
                            <w:r w:rsidRPr="00C54DFD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EA3ABC" id="_x0000_s1033" style="position:absolute;left:0;text-align:left;margin-left:395.35pt;margin-top:20.2pt;width:122.75pt;height:57.2pt;z-index:25165825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Z0YUgIAAPYEAAAOAAAAZHJzL2Uyb0RvYy54bWysVE1v2zAMvQ/YfxB0Xx0HTT+COkXQosOA&#10;oi3aDj0rstQYk0WNYmJnv36UkjhFV+ww7CKTIh8pko++uOxbJ9YGYwO+kuXRSArjNdSNf63k9+eb&#10;L2dSRFK+Vg68qeTGRHk5+/zpogtTM4YluNqg4CA+TrtQySVRmBZF1EvTqngEwXg2WsBWEav4WtSo&#10;Oo7eumI8Gp0UHWAdELSJkW+vt0Y5y/GtNZrurY2GhKskv43yiflcpLOYXajpK6qwbPTuGeofXtGq&#10;xnPSIdS1IiVW2PwRqm00QgRLRxraAqxttMk1cDXl6F01T0sVTK6FmxPD0Kb4/8Lqu/VTeEBuQxfi&#10;NLKYqugttunL7xN9btZmaJbpSWi+LCeTs/PxRArNttPxyfFx7mZxQAeM9NVAK5JQSeRh5B6p9W0k&#10;zsiuexdWDvmzRBtn0hOcfzRWNDVnHGd0poa5cijWioda/yjTEDlW9kwQ2zg3gMqPQI72oJ1vgplM&#10;lwE4+gh4yDZ454zgaQC2jQf8O9hu/fdVb2tNZVO/6LlYbmgqKt0soN48oEDYUjcGfdNwO29VpAeF&#10;zFVmNe8f3fNhHXSVhJ0kxRLw10f3yZ8pxFYpOuZ+JePPlUIjhfvmmVznZRqmoKwcT07HrOBby+Kt&#10;xa/aK+BJlLzpQWcx+ZPbixahfeE1naesbFJec+5KasK9ckXbneRF12Y+z268IEHRrX8KOgVPfU50&#10;ee5fFIYdp4jZeAf7PVHTd9Ta+iakh/mKwDaZd4e+7ibAy5UptPsRpO19q2evw+9q9hsAAP//AwBQ&#10;SwMEFAAGAAgAAAAhAC7DZF3gAAAACwEAAA8AAABkcnMvZG93bnJldi54bWxMj8FOwzAMhu9IvENk&#10;JG4sYZR2K02nCcEJxMTgwDFrTFuROFWStd3bk53gZsuffn9/tZmtYSP60DuScLsQwJAap3tqJXx+&#10;PN+sgIWoSCvjCCWcMMCmvryoVKndRO847mPLUgiFUknoYhxKzkPToVVh4QakdPt23qqYVt9y7dWU&#10;wq3hSyFyblVP6UOnBnzssPnZH60Et+tPZuvXb+MrFl8vuyimOX+S8vpq3j4AizjHPxjO+kkd6uR0&#10;cEfSgRkJxVoUCZWQiQzYGRB3+RLYIU332Qp4XfH/HepfAAAA//8DAFBLAQItABQABgAIAAAAIQC2&#10;gziS/gAAAOEBAAATAAAAAAAAAAAAAAAAAAAAAABbQ29udGVudF9UeXBlc10ueG1sUEsBAi0AFAAG&#10;AAgAAAAhADj9If/WAAAAlAEAAAsAAAAAAAAAAAAAAAAALwEAAF9yZWxzLy5yZWxzUEsBAi0AFAAG&#10;AAgAAAAhAHTtnRhSAgAA9gQAAA4AAAAAAAAAAAAAAAAALgIAAGRycy9lMm9Eb2MueG1sUEsBAi0A&#10;FAAGAAgAAAAhAC7DZF3gAAAACwEAAA8AAAAAAAAAAAAAAAAArAQAAGRycy9kb3ducmV2LnhtbFBL&#10;BQYAAAAABAAEAPMAAAC5BQAAAAA=&#10;" fillcolor="white [3201]" strokecolor="black [3200]" strokeweight="1pt">
                <v:textbox>
                  <w:txbxContent>
                    <w:p w14:paraId="72D51C6E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</w:t>
                      </w:r>
                      <w:r w:rsidRPr="009300CB">
                        <w:rPr>
                          <w:rFonts w:ascii="Times New Roman" w:hAnsi="Times New Roman" w:cs="Times New Roman"/>
                        </w:rPr>
                        <w:t xml:space="preserve"> continuous field of view from T1-L5</w:t>
                      </w:r>
                    </w:p>
                    <w:p w14:paraId="74B09847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54DFD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</w:rPr>
                        <w:t>208</w:t>
                      </w:r>
                      <w:r w:rsidRPr="00C54DFD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C7CA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75C163DF" wp14:editId="55A1AFC5">
                <wp:simplePos x="0" y="0"/>
                <wp:positionH relativeFrom="column">
                  <wp:posOffset>1924872</wp:posOffset>
                </wp:positionH>
                <wp:positionV relativeFrom="paragraph">
                  <wp:posOffset>82513</wp:posOffset>
                </wp:positionV>
                <wp:extent cx="1504315" cy="3810"/>
                <wp:effectExtent l="38100" t="76200" r="0" b="91440"/>
                <wp:wrapNone/>
                <wp:docPr id="152969976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04315" cy="3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EE5DFD" id="Straight Arrow Connector 3" o:spid="_x0000_s1026" type="#_x0000_t32" style="position:absolute;margin-left:151.55pt;margin-top:6.5pt;width:118.45pt;height:.3pt;flip:x y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9uZxgEAANYDAAAOAAAAZHJzL2Uyb0RvYy54bWysU0uP1DAMviPxH6Lcmba7LFpV09nDLI8D&#10;ghWPvWdTp43IS06Ydv49TjrTRbBCCHGx3NjfZ3+2u72ZrWEHwKi963izqTkDJ32v3dDxr1/evLjm&#10;LCbhemG8g44fIfKb3fNn2ym0cOFHb3pARiQutlPo+JhSaKsqyhGsiBsfwFFQebQi0ScOVY9iInZr&#10;qou6flVNHvuAXkKM9Hq7BPmu8CsFMn1UKkJipuPUWyoWi33IttptRTugCKOWpzbEP3RhhXZUdKW6&#10;FUmw76h/o7Jaoo9epY30tvJKaQlFA6lp6l/UfB5FgKKFhhPDOqb4/2jlh8Pe3SGNYQqxjeEOs4pZ&#10;oWXK6PCOdsqLd5+9HKOe2VwGeFwHCHNikh6bq/rlZXPFmaTY5XVT5lstfBkbMKa34C3LTsdjQqGH&#10;Me29c7Qpj0sFcXgfE3VEwDMgg43LNgltXruepWOgc0qohRsM5D1Sek6pHoUULx0NLPBPoJjuc5tF&#10;SLkx2BtkB0HX0X9rVhbKzBCljVlB9Z9Bp9wMg3J3fwtcs0tF79IKtNp5fKpqms+tqiX/rHrRmmU/&#10;+P5Y1lrGQcdT5nM69HydP38X+OPvuPsBAAD//wMAUEsDBBQABgAIAAAAIQAE2hbQ2wAAAAkBAAAP&#10;AAAAZHJzL2Rvd25yZXYueG1sTI/NTsMwEITvSLyDtUi9UbsEqjbEqaCiNy5N+wBuvPlR43UUO014&#10;e7YnuO3ujGa/yXaz68QNh9B60rBaKhBIpbct1RrOp8PzBkSIhqzpPKGGHwywyx8fMpNaP9ERb0Ws&#10;BYdQSI2GJsY+lTKUDToTlr5HYq3ygzOR16GWdjATh7tOvii1ls60xB8a0+O+wfJajE6DDKfxmMzT&#10;taxw+q6KL3v4rLdaL57mj3cQEef4Z4Y7PqNDzkwXP5INotOQqGTFVhYS7sSGt1fFw+V+WIPMM/m/&#10;Qf4LAAD//wMAUEsBAi0AFAAGAAgAAAAhALaDOJL+AAAA4QEAABMAAAAAAAAAAAAAAAAAAAAAAFtD&#10;b250ZW50X1R5cGVzXS54bWxQSwECLQAUAAYACAAAACEAOP0h/9YAAACUAQAACwAAAAAAAAAAAAAA&#10;AAAvAQAAX3JlbHMvLnJlbHNQSwECLQAUAAYACAAAACEAV7vbmcYBAADWAwAADgAAAAAAAAAAAAAA&#10;AAAuAgAAZHJzL2Uyb0RvYy54bWxQSwECLQAUAAYACAAAACEABNoW0NsAAAAJAQAADwAAAAAAAAAA&#10;AAAAAAAg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</w:p>
    <w:p w14:paraId="0C74919D" w14:textId="69D58AD5" w:rsidR="000A6674" w:rsidRDefault="00D427F3" w:rsidP="000A66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7817BA69" wp14:editId="2EE17EBA">
                <wp:simplePos x="0" y="0"/>
                <wp:positionH relativeFrom="column">
                  <wp:posOffset>3438314</wp:posOffset>
                </wp:positionH>
                <wp:positionV relativeFrom="paragraph">
                  <wp:posOffset>142028</wp:posOffset>
                </wp:positionV>
                <wp:extent cx="1592580" cy="0"/>
                <wp:effectExtent l="0" t="76200" r="26670" b="95250"/>
                <wp:wrapNone/>
                <wp:docPr id="41788134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25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73B629" id="Straight Arrow Connector 2" o:spid="_x0000_s1026" type="#_x0000_t32" style="position:absolute;margin-left:270.75pt;margin-top:11.2pt;width:125.4pt;height:0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69ZtgEAAL8DAAAOAAAAZHJzL2Uyb0RvYy54bWysU9uO0zAQfUfiHyy/0ySVFi1R033oAi8I&#10;Vlw+wOvYibW+aTw0yd8zdtsUAUII7cvElzkzc45Pdnezs+yoIJngO95sas6Ul6E3fuj4t6/vXt1y&#10;llD4XtjgVccXlfjd/uWL3RRbtQ1jsL0CRkV8aqfY8RExtlWV5KicSJsQladLHcAJpC0MVQ9iourO&#10;Vtu6fl1NAfoIQaqU6PT+dMn3pb7WSuInrZNCZjtOs2GJUOJjjtV+J9oBRByNPI8h/mMKJ4ynpmup&#10;e4GCfQfzWylnJIQUNG5kcFXQ2khVOBCbpv6FzZdRRFW4kDgprjKl5ysrPx4P/gFIhimmNsUHyCxm&#10;DS5/aT42F7GWVSw1I5N02Ny82d7ckqbyclddgRESvlfBsbzoeEIQZhjxELynJwnQFLHE8UNCak3A&#10;CyB3tT5HFMa+9T3DJZJvEIzwg1X5wSg9p1TXicsKF6tO8M9KM9PnGUubYiZ1sMCOgmzQPzVrFcrM&#10;EG2sXUH130Hn3AxTxWD/ClyzS8fgcQU64wP8qSvOl1H1Kf/C+sQ1034M/VLer8hBLin6nB2dbfjz&#10;vsCv/93+BwAAAP//AwBQSwMEFAAGAAgAAAAhAKYXGlveAAAACQEAAA8AAABkcnMvZG93bnJldi54&#10;bWxMj8tOwzAQRfdI/QdrKrGjTkOfIU6FECwr1KZCLN14EkfY4yh22vD3GLGgy5k5unNuvhutYRfs&#10;fetIwHyWAEOqnGqpEXAq3x42wHyQpKRxhAK+0cOumNzlMlPuSge8HEPDYgj5TArQIXQZ577SaKWf&#10;uQ4p3mrXWxni2Ddc9fIaw63haZKsuJUtxQ9adviisfo6DlZAXTan6vN1wwdTv6/LD73V+3IvxP10&#10;fH4CFnAM/zD86kd1KKLT2Q2kPDMClov5MqIC0nQBLALrbfoI7Py34EXObxsUPwAAAP//AwBQSwEC&#10;LQAUAAYACAAAACEAtoM4kv4AAADhAQAAEwAAAAAAAAAAAAAAAAAAAAAAW0NvbnRlbnRfVHlwZXNd&#10;LnhtbFBLAQItABQABgAIAAAAIQA4/SH/1gAAAJQBAAALAAAAAAAAAAAAAAAAAC8BAABfcmVscy8u&#10;cmVsc1BLAQItABQABgAIAAAAIQDTz69ZtgEAAL8DAAAOAAAAAAAAAAAAAAAAAC4CAABkcnMvZTJv&#10;RG9jLnhtbFBLAQItABQABgAIAAAAIQCmFxpb3gAAAAk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6F02E26A" w14:textId="5CB2458E" w:rsidR="000A6674" w:rsidRDefault="00D427F3" w:rsidP="000A66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E684A03" wp14:editId="431CBA46">
                <wp:simplePos x="0" y="0"/>
                <wp:positionH relativeFrom="margin">
                  <wp:posOffset>2208530</wp:posOffset>
                </wp:positionH>
                <wp:positionV relativeFrom="paragraph">
                  <wp:posOffset>240665</wp:posOffset>
                </wp:positionV>
                <wp:extent cx="2438400" cy="514350"/>
                <wp:effectExtent l="0" t="0" r="19050" b="19050"/>
                <wp:wrapNone/>
                <wp:docPr id="14334511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514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B63331" w14:textId="77777777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FC27AE">
                              <w:rPr>
                                <w:rFonts w:ascii="Times New Roman" w:hAnsi="Times New Roman" w:cs="Times New Roman"/>
                              </w:rPr>
                              <w:t xml:space="preserve">can containe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ll scans from T1 to L5</w:t>
                            </w:r>
                            <w:r w:rsidRPr="00FC27A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76D6DEDA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,138</w:t>
                            </w: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84A03" id="_x0000_s1034" style="position:absolute;margin-left:173.9pt;margin-top:18.95pt;width:192pt;height:40.5pt;z-index:251658249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HunUgIAAPYEAAAOAAAAZHJzL2Uyb0RvYy54bWysVFGP2jAMfp+0/xDlfVfKcRtDlBPidNMk&#10;dIfGTfcc0gSqpXHmBFr26+cEKOiG9jDtJbVjf3Zsf+74vq0N2yn0FdiC5zc9zpSVUFZ2XfDvL48f&#10;hpz5IGwpDFhV8L3y/H7y/t24cSPVhw2YUiGjINaPGlfwTQhulGVeblQt/A04ZcmoAWsRSMV1VqJo&#10;KHptsn6v9zFrAEuHIJX3dPtwMPJJiq+1kuFZa68CMwWnt4V0YjpX8cwmYzFao3CbSh6fIf7hFbWo&#10;LCXtQj2IINgWqz9C1ZVE8KDDjYQ6A60rqVINVE3ee1PNciOcSrVQc7zr2uT/X1j5tFu6BVIbGudH&#10;nsRYRauxjl96H2tTs/Zds1QbmKTL/uB2OOhRTyXZ7vLB7V3qZnZGO/Thi4KaRaHgSMNIPRK7uQ+U&#10;kVxPLqSc8ycp7I2KTzD2m9KsKmPGhE7UUDODbCdoqOWPPA6RYiXPCNGVMR0ovwYy4QQ6+kaYSnTp&#10;gL1rwHO2zjtlBBs6YF1ZwL+D9cH/VPWh1lh2aFctFVvwYSwq3qyg3C+QIRyo6518rKidc+HDQiBx&#10;lSZA+xee6dAGmoLDUeJsA/jr2n30JwqRlbOGuF9w/3MrUHFmvloi1+d8MIjLkpTB3ac+KXhpWV1a&#10;7LaeAU0ip013MonRP5iTqBHqV1rTacxKJmEl5S64DHhSZuGwk7ToUk2nyY0WxIkwt0snY/DY50iX&#10;l/ZVoDtyKhAbn+C0J2L0hloH34i0MN0G0FXi3bmvxwnQciUKHX8EcXsv9eR1/l1NfgMAAP//AwBQ&#10;SwMEFAAGAAgAAAAhAEYq+I3eAAAACgEAAA8AAABkcnMvZG93bnJldi54bWxMj01PwzAMhu9I/IfI&#10;SNxYWobWtWs6TQhOICYGhx2zxrQVjVMlWdv9e8wJbv549PpxuZ1tL0b0oXOkIF0kIJBqZzpqFHx+&#10;PN+tQYSoyejeESq4YIBtdX1V6sK4id5xPMRGcAiFQitoYxwKKUPdotVh4QYk3n05b3Xk1jfSeD1x&#10;uO3lfZKspNUd8YVWD/jYYv19OFsFbt9d+p3P38ZXzI4v+5hM8+pJqdubebcBEXGOfzD86rM6VOx0&#10;cmcyQfQKlg8Zq0cushwEA9ky5cGJyXSdg6xK+f+F6gcAAP//AwBQSwECLQAUAAYACAAAACEAtoM4&#10;kv4AAADhAQAAEwAAAAAAAAAAAAAAAAAAAAAAW0NvbnRlbnRfVHlwZXNdLnhtbFBLAQItABQABgAI&#10;AAAAIQA4/SH/1gAAAJQBAAALAAAAAAAAAAAAAAAAAC8BAABfcmVscy8ucmVsc1BLAQItABQABgAI&#10;AAAAIQCmUHunUgIAAPYEAAAOAAAAAAAAAAAAAAAAAC4CAABkcnMvZTJvRG9jLnhtbFBLAQItABQA&#10;BgAIAAAAIQBGKviN3gAAAAoBAAAPAAAAAAAAAAAAAAAAAKwEAABkcnMvZG93bnJldi54bWxQSwUG&#10;AAAAAAQABADzAAAAtwUAAAAA&#10;" fillcolor="white [3201]" strokecolor="black [3200]" strokeweight="1pt">
                <v:textbox>
                  <w:txbxContent>
                    <w:p w14:paraId="66B63331" w14:textId="77777777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FC27AE">
                        <w:rPr>
                          <w:rFonts w:ascii="Times New Roman" w:hAnsi="Times New Roman" w:cs="Times New Roman"/>
                        </w:rPr>
                        <w:t xml:space="preserve">can contained </w:t>
                      </w:r>
                      <w:r>
                        <w:rPr>
                          <w:rFonts w:ascii="Times New Roman" w:hAnsi="Times New Roman" w:cs="Times New Roman"/>
                        </w:rPr>
                        <w:t>all scans from T1 to L5</w:t>
                      </w:r>
                      <w:r w:rsidRPr="00FC27A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76D6DEDA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2,138</w:t>
                      </w:r>
                      <w:r w:rsidRPr="002C13F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CB4E70E" w14:textId="11A71782" w:rsidR="000A6674" w:rsidRDefault="000A6674" w:rsidP="000A6674">
      <w:pPr>
        <w:rPr>
          <w:rFonts w:ascii="Times New Roman" w:hAnsi="Times New Roman" w:cs="Times New Roman"/>
          <w:b/>
          <w:bCs/>
        </w:rPr>
      </w:pPr>
    </w:p>
    <w:p w14:paraId="2310E951" w14:textId="35687791" w:rsidR="000A6674" w:rsidRDefault="00D427F3" w:rsidP="000A66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151DE250" wp14:editId="03BFB2E5">
                <wp:simplePos x="0" y="0"/>
                <wp:positionH relativeFrom="margin">
                  <wp:align>center</wp:align>
                </wp:positionH>
                <wp:positionV relativeFrom="paragraph">
                  <wp:posOffset>206163</wp:posOffset>
                </wp:positionV>
                <wp:extent cx="0" cy="205740"/>
                <wp:effectExtent l="76200" t="0" r="57150" b="60960"/>
                <wp:wrapNone/>
                <wp:docPr id="176675918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5F30C4" id="Straight Arrow Connector 4" o:spid="_x0000_s1026" type="#_x0000_t32" style="position:absolute;margin-left:0;margin-top:16.25pt;width:0;height:16.2pt;z-index:251658251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a4tgEAAL4DAAAOAAAAZHJzL2Uyb0RvYy54bWysU9uO0zAQfUfiHyy/06QVN0VN96ELvCBY&#10;wfIBXmecWPimsWmSv2fstCniIq1WvEx8mTNzzvFkfzNZw06AUXvX8u2m5gyc9J12fcu/3b9/8Zaz&#10;mITrhPEOWj5D5DeH58/2Y2hg5wdvOkBGRVxsxtDyIaXQVFWUA1gRNz6Ao0vl0YpEW+yrDsVI1a2p&#10;dnX9uho9dgG9hBjp9Ha55IdSXymQ6bNSERIzLSduqUQs8SHH6rAXTY8iDFqeaYgnsLBCO2q6lroV&#10;SbAfqP8oZbVEH71KG+lt5ZXSEooGUrOtf1PzdRABihYyJ4bVpvj/yspPp6O7Q7JhDLGJ4Q6zikmh&#10;zV/ix6Zi1ryaBVNicjmUdLqrX715WXysrriAMX0Ab1letDwmFLof0tE7Ry/icVu8EqePMVFnAl4A&#10;ualxOSahzTvXsTQHGpuEWrjeQH4vSs8p1ZVwWaXZwAL/AorpjigubcoswdEgOwmagu77dq1CmRmi&#10;tDErqC7c/gk652YYlPl6LHDNLh29SyvQaufxb13TdKGqlvyL6kVrlv3gu7k8X7GDhqT4cx7oPIW/&#10;7gv8+tsdfgIAAP//AwBQSwMEFAAGAAgAAAAhAOOl+qrZAAAAAwEAAA8AAABkcnMvZG93bnJldi54&#10;bWxMj81OwzAQhO9IvIO1SNyoQ4HSptlUCMGxQjQV4ujGmziqf6LYacPbs5zocTSjmW+KzeSsONEQ&#10;u+AR7mcZCPJ10J1vEfbV+90SREzKa2WDJ4QfirApr68Kletw9p902qVWcImPuUIwKfW5lLE25FSc&#10;hZ48e00YnEosh1bqQZ253Fk5z7KFdKrzvGBUT6+G6uNudAhN1e7r77elHG3z8Vx9mZXZVlvE25vp&#10;ZQ0i0ZT+w/CHz+hQMtMhjF5HYRH4SEJ4mD+BYJfVAWHxuAJZFvKSvfwFAAD//wMAUEsBAi0AFAAG&#10;AAgAAAAhALaDOJL+AAAA4QEAABMAAAAAAAAAAAAAAAAAAAAAAFtDb250ZW50X1R5cGVzXS54bWxQ&#10;SwECLQAUAAYACAAAACEAOP0h/9YAAACUAQAACwAAAAAAAAAAAAAAAAAvAQAAX3JlbHMvLnJlbHNQ&#10;SwECLQAUAAYACAAAACEAabv2uLYBAAC+AwAADgAAAAAAAAAAAAAAAAAuAgAAZHJzL2Uyb0RvYy54&#10;bWxQSwECLQAUAAYACAAAACEA46X6qtkAAAADAQAADwAAAAAAAAAAAAAAAAAQBAAAZHJzL2Rvd25y&#10;ZXYueG1sUEsFBgAAAAAEAAQA8wAAABY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512C4563" w14:textId="3E2345AF" w:rsidR="005C7CA6" w:rsidRDefault="00A9483C" w:rsidP="000A667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5F30C5D0" wp14:editId="14036761">
                <wp:simplePos x="0" y="0"/>
                <wp:positionH relativeFrom="margin">
                  <wp:posOffset>2208810</wp:posOffset>
                </wp:positionH>
                <wp:positionV relativeFrom="paragraph">
                  <wp:posOffset>138974</wp:posOffset>
                </wp:positionV>
                <wp:extent cx="2438400" cy="665018"/>
                <wp:effectExtent l="0" t="0" r="19050" b="20955"/>
                <wp:wrapNone/>
                <wp:docPr id="7835662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6501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630D7D" w14:textId="5F955A7D" w:rsidR="00A9483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o muscle cut out or </w:t>
                            </w:r>
                          </w:p>
                          <w:p w14:paraId="35CEC06C" w14:textId="03C0EFDA" w:rsidR="000A6674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rms in field</w:t>
                            </w:r>
                            <w:r w:rsidR="00A9483C">
                              <w:rPr>
                                <w:rFonts w:ascii="Times New Roman" w:hAnsi="Times New Roman" w:cs="Times New Roman"/>
                              </w:rPr>
                              <w:t xml:space="preserve"> of view</w:t>
                            </w:r>
                            <w:r w:rsidR="00FD4A95" w:rsidRPr="00FD4A9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D4A95">
                              <w:rPr>
                                <w:rFonts w:ascii="Times New Roman" w:hAnsi="Times New Roman" w:cs="Times New Roman"/>
                              </w:rPr>
                              <w:t>at T4</w:t>
                            </w:r>
                          </w:p>
                          <w:p w14:paraId="57B8C6F9" w14:textId="77777777" w:rsidR="000A6674" w:rsidRPr="0023768C" w:rsidRDefault="000A6674" w:rsidP="000A6674">
                            <w:pPr>
                              <w:spacing w:after="0" w:line="288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,127</w:t>
                            </w:r>
                            <w:r w:rsidRPr="002C13F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0C5D0" id="_x0000_s1035" style="position:absolute;margin-left:173.9pt;margin-top:10.95pt;width:192pt;height:52.35pt;z-index:25165825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vLtUQIAAPYEAAAOAAAAZHJzL2Uyb0RvYy54bWysVMFu2zAMvQ/YPwi6r7aztGuDOEXQosOA&#10;oi3aDj0rspQYk0WNUmJnXz9KdpyiK3YYdpEpkY8Unx49v+waw3YKfQ225MVJzpmyEqrarkv+/fnm&#10;0zlnPghbCQNWlXyvPL9cfPwwb91MTWADplLIKIn1s9aVfBOCm2WZlxvVCH8CTllyasBGBNriOqtQ&#10;tJS9Mdkkz8+yFrByCFJ5T6fXvZMvUn6tlQz3WnsVmCk53S2kFdO6imu2mIvZGoXb1HK4hviHWzSi&#10;tlR0THUtgmBbrP9I1dQSwYMOJxKaDLSupUo9UDdF/qabp41wKvVC5Hg30uT/X1p5t3tyD0g0tM7P&#10;PJmxi05jE790P9YlsvYjWaoLTNLhZPr5fJoTp5J8Z2eneXEe2cyOaIc+fFXQsGiUHOkxEkdid+tD&#10;H3oIIdyxfrLC3qh4BWMflWZ1FSsmdJKGujLIdoIetfpRDGVTZITo2pgRVLwHMuEAGmIjTCW5jMD8&#10;PeCx2hidKoINI7CpLeDfwbqPP3Td9xrbDt2qo2ZLfhGbiicrqPYPyBB66Xonb2qi81b48CCQtEov&#10;QPMX7mnRBtqSw2BxtgH89d55jCcJkZezlrRfcv9zK1BxZr5ZEtdFMZ3GYUmb6emXCW3wtWf12mO3&#10;zRXQSxQ06U4mM8YHczA1QvNCY7qMVcklrKTaJZcBD5ur0M8kDbpUy2UKowFxItzaJydj8shzlMtz&#10;9yLQDZoKpMY7OMyJmL2RVh8bkRaW2wC6Tro78jq8AA1XUu7wI4jT+3qfoo6/q8VvAAAA//8DAFBL&#10;AwQUAAYACAAAACEAa37Yed8AAAAKAQAADwAAAGRycy9kb3ducmV2LnhtbEyPwU7DMAyG70i8Q2Qk&#10;bixth1pWmk4TghOIicGBY9aYtiJxqiZru7fHnOBo+9Pv76+2i7NiwjH0nhSkqwQEUuNNT62Cj/en&#10;mzsQIWoy2npCBWcMsK0vLypdGj/TG06H2AoOoVBqBV2MQyllaDp0Oqz8gMS3Lz86HXkcW2lGPXO4&#10;szJLklw63RN/6PSADx0234eTU+D3/dnuxs3r9ILF5/M+JvOSPyp1fbXs7kFEXOIfDL/6rA41Ox39&#10;iUwQVsH6tmD1qCBLNyAYKNYpL45MZnkOsq7k/wr1DwAAAP//AwBQSwECLQAUAAYACAAAACEAtoM4&#10;kv4AAADhAQAAEwAAAAAAAAAAAAAAAAAAAAAAW0NvbnRlbnRfVHlwZXNdLnhtbFBLAQItABQABgAI&#10;AAAAIQA4/SH/1gAAAJQBAAALAAAAAAAAAAAAAAAAAC8BAABfcmVscy8ucmVsc1BLAQItABQABgAI&#10;AAAAIQAWHvLtUQIAAPYEAAAOAAAAAAAAAAAAAAAAAC4CAABkcnMvZTJvRG9jLnhtbFBLAQItABQA&#10;BgAIAAAAIQBrfth53wAAAAoBAAAPAAAAAAAAAAAAAAAAAKsEAABkcnMvZG93bnJldi54bWxQSwUG&#10;AAAAAAQABADzAAAAtwUAAAAA&#10;" fillcolor="white [3201]" strokecolor="black [3200]" strokeweight="1pt">
                <v:textbox>
                  <w:txbxContent>
                    <w:p w14:paraId="09630D7D" w14:textId="5F955A7D" w:rsidR="00A9483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No muscle cut out or </w:t>
                      </w:r>
                    </w:p>
                    <w:p w14:paraId="35CEC06C" w14:textId="03C0EFDA" w:rsidR="000A6674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rms in field</w:t>
                      </w:r>
                      <w:r w:rsidR="00A9483C">
                        <w:rPr>
                          <w:rFonts w:ascii="Times New Roman" w:hAnsi="Times New Roman" w:cs="Times New Roman"/>
                        </w:rPr>
                        <w:t xml:space="preserve"> of view</w:t>
                      </w:r>
                      <w:r w:rsidR="00FD4A95" w:rsidRPr="00FD4A9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D4A95">
                        <w:rPr>
                          <w:rFonts w:ascii="Times New Roman" w:hAnsi="Times New Roman" w:cs="Times New Roman"/>
                        </w:rPr>
                        <w:t>at T4</w:t>
                      </w:r>
                    </w:p>
                    <w:p w14:paraId="57B8C6F9" w14:textId="77777777" w:rsidR="000A6674" w:rsidRPr="0023768C" w:rsidRDefault="000A6674" w:rsidP="000A6674">
                      <w:pPr>
                        <w:spacing w:after="0" w:line="288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C13F3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2,127</w:t>
                      </w:r>
                      <w:r w:rsidRPr="002C13F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279A261" w14:textId="77777777" w:rsidR="005C7CA6" w:rsidRDefault="005C7CA6" w:rsidP="000A6674">
      <w:pPr>
        <w:rPr>
          <w:rFonts w:ascii="Times New Roman" w:hAnsi="Times New Roman" w:cs="Times New Roman"/>
          <w:b/>
          <w:bCs/>
        </w:rPr>
      </w:pPr>
    </w:p>
    <w:p w14:paraId="5AD38B1C" w14:textId="77777777" w:rsidR="000A6674" w:rsidRDefault="000A6674" w:rsidP="000A6674">
      <w:pPr>
        <w:rPr>
          <w:rFonts w:ascii="Times New Roman" w:hAnsi="Times New Roman" w:cs="Times New Roman"/>
          <w:b/>
          <w:bCs/>
        </w:rPr>
      </w:pPr>
    </w:p>
    <w:p w14:paraId="34CE2858" w14:textId="77777777" w:rsidR="00400FFD" w:rsidRDefault="00400FFD" w:rsidP="000A66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D435D" w14:textId="2A8B161E" w:rsidR="00E02410" w:rsidRPr="007661BB" w:rsidRDefault="000A6674" w:rsidP="007661B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81A3E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181A3E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181A3E">
        <w:rPr>
          <w:rFonts w:ascii="Times New Roman" w:hAnsi="Times New Roman" w:cs="Times New Roman"/>
          <w:sz w:val="24"/>
          <w:szCs w:val="24"/>
        </w:rPr>
        <w:t xml:space="preserve"> Cohort selection diagram</w:t>
      </w:r>
      <w:r w:rsidR="00E024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812467" w14:textId="77777777" w:rsidR="005548AF" w:rsidRDefault="005548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2B277F" w14:textId="77777777" w:rsidR="005548AF" w:rsidRDefault="005548A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5548AF" w14:paraId="2CCD6231" w14:textId="77777777" w:rsidTr="00B1189F">
        <w:trPr>
          <w:trHeight w:val="422"/>
        </w:trPr>
        <w:tc>
          <w:tcPr>
            <w:tcW w:w="5395" w:type="dxa"/>
            <w:vAlign w:val="center"/>
          </w:tcPr>
          <w:p w14:paraId="656EF079" w14:textId="1C80E4B1" w:rsidR="00F70800" w:rsidRDefault="00F70800" w:rsidP="00B11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) T4 level</w:t>
            </w:r>
          </w:p>
        </w:tc>
        <w:tc>
          <w:tcPr>
            <w:tcW w:w="5395" w:type="dxa"/>
            <w:vAlign w:val="center"/>
          </w:tcPr>
          <w:p w14:paraId="6C0C3EAD" w14:textId="6742195C" w:rsidR="00F70800" w:rsidRDefault="00F70800" w:rsidP="00B11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) L3 level</w:t>
            </w:r>
          </w:p>
        </w:tc>
      </w:tr>
      <w:tr w:rsidR="005548AF" w14:paraId="1E43F904" w14:textId="77777777" w:rsidTr="00B1189F">
        <w:tc>
          <w:tcPr>
            <w:tcW w:w="5395" w:type="dxa"/>
          </w:tcPr>
          <w:p w14:paraId="5E3CC8A4" w14:textId="0F7CFB3D" w:rsidR="00F70800" w:rsidRDefault="001C2B8A" w:rsidP="00181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2B8A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8BF1E17" wp14:editId="331D39EB">
                  <wp:extent cx="3221490" cy="2819400"/>
                  <wp:effectExtent l="0" t="0" r="0" b="0"/>
                  <wp:docPr id="16576186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7618649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2558" cy="2829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5CEA296C" w14:textId="174A8521" w:rsidR="00F70800" w:rsidRDefault="005548AF" w:rsidP="00181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8AF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0E21244" wp14:editId="2E654276">
                  <wp:extent cx="3234921" cy="2823965"/>
                  <wp:effectExtent l="0" t="0" r="3810" b="0"/>
                  <wp:docPr id="13756018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5601874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0797" cy="2837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F40F3D" w14:textId="77777777" w:rsidR="00181A3E" w:rsidRDefault="00181A3E" w:rsidP="00181A3E">
      <w:pPr>
        <w:jc w:val="center"/>
        <w:rPr>
          <w:rFonts w:ascii="Times New Roman" w:hAnsi="Times New Roman" w:cs="Times New Roman"/>
          <w:b/>
          <w:bCs/>
        </w:rPr>
      </w:pPr>
    </w:p>
    <w:p w14:paraId="76824217" w14:textId="6F2C507A" w:rsidR="00181A3E" w:rsidRDefault="00181A3E" w:rsidP="00FC460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81A3E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181A3E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181A3E">
        <w:rPr>
          <w:rFonts w:ascii="Times New Roman" w:hAnsi="Times New Roman" w:cs="Times New Roman"/>
          <w:sz w:val="24"/>
          <w:szCs w:val="24"/>
        </w:rPr>
        <w:t xml:space="preserve"> Association between body composition and overall survival stratified by ER/PR status</w:t>
      </w:r>
    </w:p>
    <w:p w14:paraId="76AFA96E" w14:textId="0B52105E" w:rsidR="00FC4606" w:rsidRDefault="00FC4606" w:rsidP="00FC4606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a</w:t>
      </w:r>
      <w:r w:rsidRPr="0077050A">
        <w:rPr>
          <w:rFonts w:ascii="Times New Roman" w:hAnsi="Times New Roman" w:cs="Times New Roman"/>
        </w:rPr>
        <w:t>djusted for age at diagnosis, race</w:t>
      </w:r>
      <w:r>
        <w:rPr>
          <w:rFonts w:ascii="Times New Roman" w:hAnsi="Times New Roman" w:cs="Times New Roman"/>
        </w:rPr>
        <w:t xml:space="preserve"> and </w:t>
      </w:r>
      <w:r w:rsidRPr="0077050A">
        <w:rPr>
          <w:rFonts w:ascii="Times New Roman" w:hAnsi="Times New Roman" w:cs="Times New Roman"/>
        </w:rPr>
        <w:t>ethnicity, stage, grade, HER2, treatment (surgery, chemo, radiation), smoking</w:t>
      </w:r>
      <w:r>
        <w:rPr>
          <w:rFonts w:ascii="Times New Roman" w:hAnsi="Times New Roman" w:cs="Times New Roman"/>
        </w:rPr>
        <w:t>,</w:t>
      </w:r>
      <w:r w:rsidRPr="0077050A">
        <w:rPr>
          <w:rFonts w:ascii="Times New Roman" w:hAnsi="Times New Roman" w:cs="Times New Roman"/>
        </w:rPr>
        <w:t xml:space="preserve"> BMI and SKM</w:t>
      </w:r>
      <w:r>
        <w:rPr>
          <w:rFonts w:ascii="Times New Roman" w:hAnsi="Times New Roman" w:cs="Times New Roman"/>
        </w:rPr>
        <w:t xml:space="preserve">. P-int are p for interactions </w:t>
      </w:r>
      <w:r w:rsidRPr="006F2EBF">
        <w:rPr>
          <w:rFonts w:ascii="Times New Roman" w:hAnsi="Times New Roman" w:cs="Times New Roman"/>
        </w:rPr>
        <w:t>from likelihood ratio test</w:t>
      </w:r>
      <w:r>
        <w:rPr>
          <w:rFonts w:ascii="Times New Roman" w:hAnsi="Times New Roman" w:cs="Times New Roman"/>
        </w:rPr>
        <w:t>.</w:t>
      </w:r>
    </w:p>
    <w:p w14:paraId="50221561" w14:textId="77777777" w:rsidR="00FC4606" w:rsidRDefault="00FC4606" w:rsidP="00FC4606">
      <w:pPr>
        <w:spacing w:after="0"/>
        <w:jc w:val="center"/>
        <w:rPr>
          <w:rFonts w:ascii="Times New Roman" w:hAnsi="Times New Roman" w:cs="Times New Roman"/>
        </w:rPr>
      </w:pPr>
    </w:p>
    <w:p w14:paraId="5580789C" w14:textId="551DE38E" w:rsidR="00C96FCC" w:rsidRPr="0077050A" w:rsidRDefault="00C96FCC" w:rsidP="00C96FCC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BMI: Body mass index; CI: Confidence interval; ER/PR: Estrogen receptors/Progesterone receptors; HER2: Human epidermal receptor 2; HR: Hazard ratio; IMAT: Intermuscular adipose tissue; SAT: Subcutaneous adipose tissue; SD: Standard deviation; SKM: Skeletal muscle mass; THAT: Intrathoracic adipose tissue; VAT: Visceral adipose tissue</w:t>
      </w:r>
      <w:r w:rsidR="0005473B">
        <w:rPr>
          <w:rFonts w:ascii="Times New Roman" w:hAnsi="Times New Roman" w:cs="Times New Roman"/>
        </w:rPr>
        <w:t>.</w:t>
      </w:r>
    </w:p>
    <w:p w14:paraId="2FBE82C5" w14:textId="77777777" w:rsidR="00C96FCC" w:rsidRPr="00181A3E" w:rsidRDefault="00C96FCC" w:rsidP="00181A3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EDE44B" w14:textId="77777777" w:rsidR="00181A3E" w:rsidRDefault="00181A3E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129006" w14:textId="77777777" w:rsidR="00796221" w:rsidRDefault="00181A3E" w:rsidP="007962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2C09DF" w14:textId="77777777" w:rsidR="00796221" w:rsidRDefault="00796221" w:rsidP="007962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3AC19" w14:textId="77777777" w:rsidR="00796221" w:rsidRDefault="00796221" w:rsidP="0079622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0"/>
        <w:gridCol w:w="5380"/>
      </w:tblGrid>
      <w:tr w:rsidR="00796221" w14:paraId="3A5A6986" w14:textId="77777777" w:rsidTr="006C6F05">
        <w:trPr>
          <w:trHeight w:val="422"/>
        </w:trPr>
        <w:tc>
          <w:tcPr>
            <w:tcW w:w="5395" w:type="dxa"/>
            <w:vAlign w:val="center"/>
          </w:tcPr>
          <w:p w14:paraId="1A6DE6C5" w14:textId="77777777" w:rsidR="00796221" w:rsidRDefault="00796221" w:rsidP="00962AF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) T4 level</w:t>
            </w:r>
          </w:p>
        </w:tc>
        <w:tc>
          <w:tcPr>
            <w:tcW w:w="5395" w:type="dxa"/>
            <w:vAlign w:val="center"/>
          </w:tcPr>
          <w:p w14:paraId="053AC313" w14:textId="77777777" w:rsidR="00796221" w:rsidRDefault="00796221" w:rsidP="00962AF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) L3 level</w:t>
            </w:r>
          </w:p>
        </w:tc>
      </w:tr>
      <w:tr w:rsidR="00796221" w14:paraId="1AF9A520" w14:textId="77777777" w:rsidTr="006C6F05">
        <w:tc>
          <w:tcPr>
            <w:tcW w:w="5395" w:type="dxa"/>
          </w:tcPr>
          <w:p w14:paraId="398F074E" w14:textId="7DFA285C" w:rsidR="00796221" w:rsidRDefault="00172801" w:rsidP="00962A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801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0EB42DE" wp14:editId="65D3F0C6">
                  <wp:extent cx="3304715" cy="2816352"/>
                  <wp:effectExtent l="0" t="0" r="0" b="3175"/>
                  <wp:docPr id="9647844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7844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4715" cy="2816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3F181C12" w14:textId="1B9135EA" w:rsidR="00796221" w:rsidRDefault="00210908" w:rsidP="00962A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908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2CCE0363" wp14:editId="01A8504F">
                  <wp:extent cx="3222439" cy="2816352"/>
                  <wp:effectExtent l="0" t="0" r="0" b="3175"/>
                  <wp:docPr id="4240212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02122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439" cy="2816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407425" w14:textId="77777777" w:rsidR="00796221" w:rsidRDefault="00796221" w:rsidP="00796221">
      <w:pPr>
        <w:jc w:val="center"/>
        <w:rPr>
          <w:rFonts w:ascii="Times New Roman" w:hAnsi="Times New Roman" w:cs="Times New Roman"/>
          <w:b/>
          <w:bCs/>
        </w:rPr>
      </w:pPr>
    </w:p>
    <w:p w14:paraId="21B4A023" w14:textId="0340606F" w:rsidR="00796221" w:rsidRDefault="00796221" w:rsidP="0079622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81A3E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181A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81A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1A3E">
        <w:rPr>
          <w:rFonts w:ascii="Times New Roman" w:hAnsi="Times New Roman" w:cs="Times New Roman"/>
          <w:sz w:val="24"/>
          <w:szCs w:val="24"/>
        </w:rPr>
        <w:t xml:space="preserve"> Association between body composition and overall survival stratified by </w:t>
      </w:r>
      <w:r>
        <w:rPr>
          <w:rFonts w:ascii="Times New Roman" w:hAnsi="Times New Roman" w:cs="Times New Roman"/>
          <w:sz w:val="24"/>
          <w:szCs w:val="24"/>
        </w:rPr>
        <w:t>HER2</w:t>
      </w:r>
      <w:r w:rsidRPr="00181A3E">
        <w:rPr>
          <w:rFonts w:ascii="Times New Roman" w:hAnsi="Times New Roman" w:cs="Times New Roman"/>
          <w:sz w:val="24"/>
          <w:szCs w:val="24"/>
        </w:rPr>
        <w:t xml:space="preserve"> status</w:t>
      </w:r>
    </w:p>
    <w:p w14:paraId="29701963" w14:textId="69E9EE9D" w:rsidR="00796221" w:rsidRDefault="00796221" w:rsidP="00796221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a</w:t>
      </w:r>
      <w:r w:rsidRPr="0077050A">
        <w:rPr>
          <w:rFonts w:ascii="Times New Roman" w:hAnsi="Times New Roman" w:cs="Times New Roman"/>
        </w:rPr>
        <w:t>djusted for age at diagnosis, race</w:t>
      </w:r>
      <w:r>
        <w:rPr>
          <w:rFonts w:ascii="Times New Roman" w:hAnsi="Times New Roman" w:cs="Times New Roman"/>
        </w:rPr>
        <w:t xml:space="preserve"> and </w:t>
      </w:r>
      <w:r w:rsidRPr="0077050A">
        <w:rPr>
          <w:rFonts w:ascii="Times New Roman" w:hAnsi="Times New Roman" w:cs="Times New Roman"/>
        </w:rPr>
        <w:t>ethnicity, stage, grade, ER/PR, treatment (surgery, chemo, radiation), smoking</w:t>
      </w:r>
      <w:r>
        <w:rPr>
          <w:rFonts w:ascii="Times New Roman" w:hAnsi="Times New Roman" w:cs="Times New Roman"/>
        </w:rPr>
        <w:t>,</w:t>
      </w:r>
      <w:r w:rsidRPr="0077050A">
        <w:rPr>
          <w:rFonts w:ascii="Times New Roman" w:hAnsi="Times New Roman" w:cs="Times New Roman"/>
        </w:rPr>
        <w:t xml:space="preserve"> BMI and SKM</w:t>
      </w:r>
      <w:r>
        <w:rPr>
          <w:rFonts w:ascii="Times New Roman" w:hAnsi="Times New Roman" w:cs="Times New Roman"/>
        </w:rPr>
        <w:t xml:space="preserve">. P-int are p for interactions </w:t>
      </w:r>
      <w:r w:rsidRPr="006F2EBF">
        <w:rPr>
          <w:rFonts w:ascii="Times New Roman" w:hAnsi="Times New Roman" w:cs="Times New Roman"/>
        </w:rPr>
        <w:t>from likelihood ratio test</w:t>
      </w:r>
      <w:r>
        <w:rPr>
          <w:rFonts w:ascii="Times New Roman" w:hAnsi="Times New Roman" w:cs="Times New Roman"/>
        </w:rPr>
        <w:t>.</w:t>
      </w:r>
    </w:p>
    <w:p w14:paraId="4C8AA70F" w14:textId="77777777" w:rsidR="00796221" w:rsidRDefault="00796221" w:rsidP="00796221">
      <w:pPr>
        <w:spacing w:after="0"/>
        <w:jc w:val="center"/>
        <w:rPr>
          <w:rFonts w:ascii="Times New Roman" w:hAnsi="Times New Roman" w:cs="Times New Roman"/>
        </w:rPr>
      </w:pPr>
    </w:p>
    <w:p w14:paraId="7E37B7D9" w14:textId="77777777" w:rsidR="00796221" w:rsidRPr="0077050A" w:rsidRDefault="00796221" w:rsidP="00796221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BMI: Body mass index; CI: Confidence interval; ER/PR: Estrogen receptors/Progesterone receptors; HER2: Human epidermal receptor 2; HR: Hazard ratio; IMAT: Intermuscular adipose tissue; SAT: Subcutaneous adipose tissue; SD: Standard deviation; SKM: Skeletal muscle mass; THAT: Intrathoracic adipose tissue; VAT: Visceral adipose tissue</w:t>
      </w:r>
      <w:r>
        <w:rPr>
          <w:rFonts w:ascii="Times New Roman" w:hAnsi="Times New Roman" w:cs="Times New Roman"/>
        </w:rPr>
        <w:t>.</w:t>
      </w:r>
    </w:p>
    <w:p w14:paraId="3A94F206" w14:textId="77777777" w:rsidR="00796221" w:rsidRPr="00181A3E" w:rsidRDefault="00796221" w:rsidP="0079622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15A31F" w14:textId="77777777" w:rsidR="00796221" w:rsidRDefault="00796221" w:rsidP="007962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FDF62" w14:textId="77777777" w:rsidR="00796221" w:rsidRDefault="00796221" w:rsidP="007962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5F9FEF" w14:textId="6DC9AE02" w:rsidR="00181A3E" w:rsidRDefault="00181A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831989" w14:textId="701ED1B2" w:rsidR="00AC2B58" w:rsidRPr="0077050A" w:rsidRDefault="00AC2B58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77050A">
        <w:rPr>
          <w:rFonts w:ascii="Times New Roman" w:hAnsi="Times New Roman" w:cs="Times New Roman"/>
          <w:sz w:val="24"/>
          <w:szCs w:val="24"/>
        </w:rPr>
        <w:t>ICD-10 codes for cause-specific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4590"/>
      </w:tblGrid>
      <w:tr w:rsidR="00AC2B58" w:rsidRPr="0077050A" w14:paraId="404DCCAA" w14:textId="77777777" w:rsidTr="009A3E34">
        <w:trPr>
          <w:trHeight w:val="53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76D8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3FF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AC2B58" w:rsidRPr="0077050A" w14:paraId="370E03F3" w14:textId="77777777" w:rsidTr="009A3E34">
        <w:trPr>
          <w:trHeight w:val="1160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03B163FD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disease-specific death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4755864D" w14:textId="77777777" w:rsidR="00AC2B58" w:rsidRPr="0077050A" w:rsidRDefault="00AC2B58" w:rsidP="009A3E34">
            <w:pPr>
              <w:tabs>
                <w:tab w:val="left" w:pos="15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I00, I01, I02, I05, I06, I07, I08, I09, I11, I13, I2, I3, </w:t>
            </w:r>
            <w:proofErr w:type="gramStart"/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I4, I50</w:t>
            </w:r>
            <w:proofErr w:type="gramEnd"/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, I51, I52</w:t>
            </w:r>
          </w:p>
        </w:tc>
      </w:tr>
      <w:tr w:rsidR="00AC2B58" w:rsidRPr="0077050A" w14:paraId="73A81F26" w14:textId="77777777" w:rsidTr="009A3E34">
        <w:trPr>
          <w:trHeight w:val="710"/>
        </w:trPr>
        <w:tc>
          <w:tcPr>
            <w:tcW w:w="3330" w:type="dxa"/>
            <w:vAlign w:val="center"/>
          </w:tcPr>
          <w:p w14:paraId="2FBA6229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 cancer-specific death</w:t>
            </w:r>
          </w:p>
        </w:tc>
        <w:tc>
          <w:tcPr>
            <w:tcW w:w="4590" w:type="dxa"/>
            <w:vAlign w:val="center"/>
          </w:tcPr>
          <w:p w14:paraId="1C54936B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C50.0, C50.8, C50.9</w:t>
            </w:r>
          </w:p>
        </w:tc>
      </w:tr>
    </w:tbl>
    <w:p w14:paraId="13BFE640" w14:textId="77777777" w:rsidR="00AC2B58" w:rsidRPr="0077050A" w:rsidRDefault="00AC2B58" w:rsidP="00AC2B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7050A">
        <w:rPr>
          <w:rFonts w:ascii="Times New Roman" w:hAnsi="Times New Roman" w:cs="Times New Roman"/>
        </w:rPr>
        <w:t xml:space="preserve">Abbreviation: ICD: International Classification of Diseases </w:t>
      </w:r>
      <w:r w:rsidRPr="0077050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F0D907" w14:textId="77777777" w:rsidR="00AC2B58" w:rsidRPr="0077050A" w:rsidRDefault="00AC2B58" w:rsidP="00AC2B5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77050A">
        <w:rPr>
          <w:rFonts w:ascii="Times New Roman" w:hAnsi="Times New Roman" w:cs="Times New Roman"/>
          <w:sz w:val="24"/>
          <w:szCs w:val="24"/>
        </w:rPr>
        <w:t>Demographic and clinical characteristics of patients by T4 SAT (N=2,127)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90"/>
        <w:gridCol w:w="1979"/>
        <w:gridCol w:w="2061"/>
      </w:tblGrid>
      <w:tr w:rsidR="00AC2B58" w:rsidRPr="0077050A" w14:paraId="39B2080B" w14:textId="77777777" w:rsidTr="009A3E34">
        <w:trPr>
          <w:trHeight w:val="260"/>
        </w:trPr>
        <w:tc>
          <w:tcPr>
            <w:tcW w:w="34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C2A8B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5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CFB07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Patients, No. (%)</w:t>
            </w: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AC2B58" w:rsidRPr="0077050A" w14:paraId="756B1F50" w14:textId="77777777" w:rsidTr="009A3E34">
        <w:trPr>
          <w:trHeight w:val="440"/>
        </w:trPr>
        <w:tc>
          <w:tcPr>
            <w:tcW w:w="34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EB7206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823CD3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&gt;1SD lower</w:t>
            </w:r>
          </w:p>
          <w:p w14:paraId="3B64532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307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D7CE1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Within 1 SD</w:t>
            </w:r>
          </w:p>
          <w:p w14:paraId="7C0A6C5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1,499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EC69C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&gt;1SD higher</w:t>
            </w:r>
          </w:p>
          <w:p w14:paraId="26A3CFE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321)</w:t>
            </w:r>
          </w:p>
        </w:tc>
      </w:tr>
      <w:tr w:rsidR="00AC2B58" w:rsidRPr="0077050A" w14:paraId="293371ED" w14:textId="77777777" w:rsidTr="009A3E34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D36D3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Age at diagnosis, mean (SD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4D12C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.2 (14.2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AD4F7E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.3 (12.7)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7378D4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6.6 (11.6)</w:t>
            </w:r>
          </w:p>
        </w:tc>
      </w:tr>
      <w:tr w:rsidR="00AC2B58" w:rsidRPr="0077050A" w14:paraId="776B0683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5A64D44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7EEFE1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695E69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FBCC1F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7AC76001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FE5B63D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A8D3CA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7 (57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675D454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9 (58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037E13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4 (63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57293769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DBAF795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18B8E2A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 (3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7DCCEA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6 (7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3CEFD0C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 (15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06A32161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33F9E2B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1AA3CE7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9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9343B7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 (13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3DB143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 (14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1D2E5366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B443DD6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Asian and Pacific Islande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4050C0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 (28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0ABB88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5 (21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6D38F5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 (5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5809192D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5422748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5E9A39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 (1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F36893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 (0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3A39D76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1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388EC7BE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017CB3B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Stag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BDC884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663D5C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F0D9EB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73ED5CC0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891A820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Stage 2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66EBC73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8 (64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E47536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6 (55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157E4B3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9 (55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2D7FBB84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40C14A7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Stage 3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E8141E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9 (35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FC92E4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3 (44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340135F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2 (44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0C91F7DC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84983AF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74D840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53CFB86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2E1D41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38BAC89A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6DE584F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Well differentiated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AEEC10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9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4707D8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6 (9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A8C057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 (5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274404DE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0AE8705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oderately differentiated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727ECB2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4 (43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545104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5 (39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58F588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1 (40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6E3CB705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77B799C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Poor/undifferentiated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6F5420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1 (36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9F2867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0 (40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81D7C7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6 (39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77A03FB8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A463A32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633361E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 (10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4540080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8 (11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47FD87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 (14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6845A517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9B964A9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R/P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8579A1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3C0018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807A4A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7C73B009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2DB4330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Either positiv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0AD6E7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9 (71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58749A6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17 (67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C538DC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9 (71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21B8B64B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D353CCE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Both negativ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7E6AAEA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 (23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5DBA6A2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7 (26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5387F46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 (21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737A4915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63613AB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39D585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5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6652FDE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5 (5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8E3BA9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 (7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2B9F1463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552B21A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HER2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087528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2750E8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7FBA5D6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4719B0CB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0DDE220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B38960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5 (27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4E0716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4 (23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16BFEC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1 (22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56FA4711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FA044CC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27C12E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6 (67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6CEE5573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55 (70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E5110B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7 (70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0508EFB5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A853F2D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4D57FA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5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4D902A5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0 (6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EB5870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 (7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31B3997C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2E0AB06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00DEED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1901933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0239FB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233EA5FD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213E7A3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astectomy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60AA3DE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1 (72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E15405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9 (56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0518A9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1 (47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3DEA2631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5729A4D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hemotherapy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896491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6 (83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87E343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30 (82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CA62BC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2 (87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11DF5159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AC808EE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Radiation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70B783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7 (34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E0FA31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3 (38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58F032F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2 (44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5B1292C7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F40783B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Smok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751526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5D3845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E88397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0447F974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295CDBB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78027F4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 (6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12D9F33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9 (5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E53EA1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 (8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69EB7A1B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839981A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Former smoke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48D09C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 (10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1BD7D4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1 (15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7D7AC52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1 (22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42FB7C45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9B85C84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ever smoke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0C1ED5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6 (54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ABB4E6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04 (53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EBC259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4 (48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426D6BD3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4DB33EA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2863717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8 (28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A05042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5 (25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7D7D13C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 (21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0172A411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ACE5B16" w14:textId="77777777" w:rsidR="00AC2B58" w:rsidRPr="0077050A" w:rsidRDefault="00AC2B58" w:rsidP="009A3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 (kg/m</w:t>
            </w:r>
            <w:r w:rsidRPr="003018A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989483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2A51FB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3BE2A8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AC2B58" w:rsidRPr="0077050A" w14:paraId="792DC24C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60CBF93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rmal (18.5 to &lt;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21E220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1 (94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690B36C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2 (27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E421BB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0)</w:t>
            </w:r>
          </w:p>
        </w:tc>
      </w:tr>
      <w:tr w:rsidR="00AC2B58" w:rsidRPr="0077050A" w14:paraId="5203E70B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B83CBD4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verweight (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to &lt;3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A2F655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5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474FDF5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9 (43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5E3929C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 (2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AC2B58" w:rsidRPr="0077050A" w14:paraId="60C86DE6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AC37C97" w14:textId="77777777" w:rsidR="00AC2B58" w:rsidRPr="0077050A" w:rsidRDefault="00AC2B58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bese (3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88FA6C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0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9FD750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8 (29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B80A1B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4 (97.8)</w:t>
            </w:r>
          </w:p>
        </w:tc>
      </w:tr>
      <w:tr w:rsidR="00080B75" w:rsidRPr="0077050A" w14:paraId="416985EB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244BD84" w14:textId="77A20E2A" w:rsidR="00080B75" w:rsidRPr="00080B75" w:rsidRDefault="00080B75" w:rsidP="00080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2275FB2" w14:textId="77777777" w:rsidR="00080B75" w:rsidRPr="0077050A" w:rsidRDefault="00080B75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4B8F1B7C" w14:textId="77777777" w:rsidR="00080B75" w:rsidRPr="0077050A" w:rsidRDefault="00080B75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C1E4C7F" w14:textId="77777777" w:rsidR="00080B75" w:rsidRPr="0077050A" w:rsidRDefault="00080B75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080B75" w:rsidRPr="0077050A" w14:paraId="6EDF7CFF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737E806" w14:textId="7F8EF3CC" w:rsidR="00080B75" w:rsidRPr="0077050A" w:rsidRDefault="00080B75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6CD2E3C" w14:textId="68B3E069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9 (84.4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873779B" w14:textId="616CA797" w:rsidR="00080B75" w:rsidRPr="0077050A" w:rsidRDefault="00EC19FE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68 (71.2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0C05DEA" w14:textId="2E2AAA9A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0 (56.1)</w:t>
            </w:r>
          </w:p>
        </w:tc>
      </w:tr>
      <w:tr w:rsidR="00080B75" w:rsidRPr="0077050A" w14:paraId="3CE9EA8E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ED14D79" w14:textId="109AF0B6" w:rsidR="00080B75" w:rsidRPr="0077050A" w:rsidRDefault="00080B75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E962546" w14:textId="2D609BE6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 (14.0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120D442" w14:textId="4314F73E" w:rsidR="00080B75" w:rsidRPr="0077050A" w:rsidRDefault="00EC19FE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2 (23.5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37BBC0D" w14:textId="1EA0A8AD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8 (33.6)</w:t>
            </w:r>
          </w:p>
        </w:tc>
      </w:tr>
      <w:tr w:rsidR="00080B75" w:rsidRPr="0077050A" w14:paraId="0C12B866" w14:textId="77777777" w:rsidTr="009A3E34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489FB6C" w14:textId="21B5ED01" w:rsidR="00080B75" w:rsidRPr="0077050A" w:rsidRDefault="00080B75" w:rsidP="009A3E34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3+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7C7F36CC" w14:textId="31A9A882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1.6)</w:t>
            </w: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76624C6" w14:textId="2440AD88" w:rsidR="00080B75" w:rsidRPr="0077050A" w:rsidRDefault="00EC19FE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9 (5.3)</w:t>
            </w: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49D92B9" w14:textId="610BEBCA" w:rsidR="00080B75" w:rsidRPr="0077050A" w:rsidRDefault="00652CE7" w:rsidP="009A3E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 (10.3)</w:t>
            </w:r>
          </w:p>
        </w:tc>
      </w:tr>
    </w:tbl>
    <w:p w14:paraId="042D05E5" w14:textId="77777777" w:rsidR="00AC2B58" w:rsidRPr="0077050A" w:rsidRDefault="00AC2B58" w:rsidP="00AC2B58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BMI: Body mass index; ER/PR: Estrogen receptors/Progesterone receptors; HER2: Human epidermal receptor 2; SD: Standard deviation</w:t>
      </w:r>
    </w:p>
    <w:p w14:paraId="4E47E6E6" w14:textId="77777777" w:rsidR="00AC2B58" w:rsidRPr="0077050A" w:rsidRDefault="00AC2B58" w:rsidP="00AC2B58">
      <w:pPr>
        <w:rPr>
          <w:rFonts w:ascii="Times New Roman" w:hAnsi="Times New Roman" w:cs="Times New Roman"/>
          <w:b/>
          <w:bCs/>
        </w:rPr>
      </w:pPr>
      <w:proofErr w:type="spellStart"/>
      <w:r w:rsidRPr="0077050A">
        <w:rPr>
          <w:rFonts w:ascii="Times New Roman" w:hAnsi="Times New Roman" w:cs="Times New Roman"/>
          <w:vertAlign w:val="superscript"/>
        </w:rPr>
        <w:t>a</w:t>
      </w:r>
      <w:r w:rsidRPr="0077050A">
        <w:rPr>
          <w:rFonts w:ascii="Times New Roman" w:hAnsi="Times New Roman" w:cs="Times New Roman"/>
        </w:rPr>
        <w:t>Percentages</w:t>
      </w:r>
      <w:proofErr w:type="spellEnd"/>
      <w:r w:rsidRPr="0077050A">
        <w:rPr>
          <w:rFonts w:ascii="Times New Roman" w:hAnsi="Times New Roman" w:cs="Times New Roman"/>
        </w:rPr>
        <w:t xml:space="preserve"> may not sum to 100% due to rounding.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844ACC" w14:textId="5AA64417" w:rsidR="004B5F40" w:rsidRPr="0077050A" w:rsidRDefault="004B5F40" w:rsidP="004B5F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7050A">
        <w:rPr>
          <w:rFonts w:ascii="Times New Roman" w:hAnsi="Times New Roman" w:cs="Times New Roman"/>
          <w:sz w:val="24"/>
          <w:szCs w:val="24"/>
        </w:rPr>
        <w:t xml:space="preserve">Demographic and clinical characteristics of patients by </w:t>
      </w:r>
      <w:r>
        <w:rPr>
          <w:rFonts w:ascii="Times New Roman" w:hAnsi="Times New Roman" w:cs="Times New Roman"/>
          <w:sz w:val="24"/>
          <w:szCs w:val="24"/>
        </w:rPr>
        <w:t>selection</w:t>
      </w:r>
      <w:r w:rsidRPr="0077050A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5,194</w:t>
      </w:r>
      <w:r w:rsidRPr="0077050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890"/>
        <w:gridCol w:w="1979"/>
        <w:gridCol w:w="2061"/>
      </w:tblGrid>
      <w:tr w:rsidR="004B5F40" w:rsidRPr="0077050A" w14:paraId="21B7C5EB" w14:textId="77777777" w:rsidTr="00DD6290">
        <w:trPr>
          <w:trHeight w:val="260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364F26" w14:textId="77777777" w:rsidR="004B5F40" w:rsidRPr="0077050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5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8732E2" w14:textId="77777777" w:rsidR="004B5F40" w:rsidRPr="0077050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Patients, No. (%)</w:t>
            </w: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4B5F40" w:rsidRPr="0077050A" w14:paraId="6D647CC0" w14:textId="77777777" w:rsidTr="00DD6290">
        <w:trPr>
          <w:trHeight w:val="440"/>
        </w:trPr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09C98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1AD18C" w14:textId="77777777" w:rsidR="0001167C" w:rsidRPr="00DD6290" w:rsidRDefault="0001167C" w:rsidP="00011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xclud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  <w:p w14:paraId="5B6EC179" w14:textId="0CE5B603" w:rsidR="004B5F40" w:rsidRPr="0077050A" w:rsidRDefault="0001167C" w:rsidP="00011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3,067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2296DA" w14:textId="76F3A836" w:rsidR="0001167C" w:rsidRDefault="0001167C" w:rsidP="00011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Included</w:t>
            </w:r>
          </w:p>
          <w:p w14:paraId="1BED5E1D" w14:textId="5D01EEA7" w:rsidR="004B5F40" w:rsidRPr="0077050A" w:rsidRDefault="0001167C" w:rsidP="00011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2,127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02F03" w14:textId="77777777" w:rsidR="004B5F40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Overall</w:t>
            </w:r>
          </w:p>
          <w:p w14:paraId="455873EF" w14:textId="77777777" w:rsidR="004B5F40" w:rsidRPr="0077050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(N=5,194)</w:t>
            </w:r>
          </w:p>
        </w:tc>
      </w:tr>
      <w:tr w:rsidR="004B5F40" w:rsidRPr="0077050A" w14:paraId="341555F3" w14:textId="77777777" w:rsidTr="00DD6290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2C54A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Age at diagnosis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7855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.3 (13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261A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6.2 (13.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9D6E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6.8 (13.4)</w:t>
            </w:r>
          </w:p>
        </w:tc>
      </w:tr>
      <w:tr w:rsidR="004B5F40" w:rsidRPr="0077050A" w14:paraId="007DBEA6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18F12F1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8D682E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869985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4606732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577F684D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307A158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C5B245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08 (59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4C57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50 (58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8ACF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58 (58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749441B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DD12837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0A271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4 (8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4A86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7 (7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E8D0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1 (8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65BF4F85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6AB02D1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8023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1 (14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AB0C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6 (13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DB617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27 (14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419B5C7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75A7FDF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Asian and Pacific Isla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8970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5 (16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7D67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8 (19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B800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33 (18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F72934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0382059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DB041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 (0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F70C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 (0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5545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 (0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180F387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98A0C99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Stag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0122DB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646F863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257BC3B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059925A7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AF6EF6D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Stag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BDE2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47 (43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712F5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14 (43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EF3B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61 (43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673456B6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F462D8A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Stage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DF7FA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20 (56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EFA6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13 (57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A01D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33 (56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4BCFECF4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DEF6F43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458C53C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3377BFF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40CD83A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18D7A76D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2C23C37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Well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8CA8D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7 (9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686B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3 (8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C05C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80 (9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6D2D3805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43EB02E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oderately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9954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51 (34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1747A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50 (40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E4D6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01 (36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4DF20B88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ACB0775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Poor/un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A063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00 (35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D6FC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47 (39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6128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47 (37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C7220B9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9B13141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B6413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9 (20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B2876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7 (11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BFE9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6 (16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173F148C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15E3273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ER/PR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35C22611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43B2E2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1D671937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6F11FDBB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A03EFDC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Either 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5C32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74 (64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DAA01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65 (68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FD096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39 (66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7E17AD2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03FD6B6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Both 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CCD9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1 (20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92DD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8 (25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1871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69 (22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2F1FFD8C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D5BB046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6634A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2 (15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C037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4 (5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D061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86 (11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7C05C836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94E9F20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HER2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83B8277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E08E22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35D9B51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79609AEA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4DEC60B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0426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8 (20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F476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0 (24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3DF76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28 (21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78BF95C7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A23F62D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7D6D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67 (64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AD72A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88 (70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D6245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55 (66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1B23153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8E1F3A5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CE0A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82 (15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2323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9 (6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E3F61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1 (11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6AA66D76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C1B19C1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76B7DF25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06F88D13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0848C47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2DBBFCBD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DC22C59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Mast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C1C0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76 (61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D6176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11 (56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0C90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87 (59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10736DB8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FDB9C2E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hemotherap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3490F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52 (76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68EB4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68 (83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D6974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20 (79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0CED3F37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744F8DF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Radi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C525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82 (38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07AF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22 (38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A7D8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4 (38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214EEE4A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49EDECD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Smoke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5DD60C54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77A3D2A5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2D505D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172A92FD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6C186226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A40C4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6 (7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38DE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7 (6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688C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3 (6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37E0916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5755B313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Former 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3BE77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13 (13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E978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4 (15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8B82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47 (14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4EC5722E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52F6510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ever smok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4E903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50 (44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BD58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24 (52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B9A26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74 (47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87E7639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7BA2867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CBB2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88 (35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4A8C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2 (25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C8DF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20 (31.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89CA941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68A458C" w14:textId="77777777" w:rsidR="004B5F40" w:rsidRPr="0077050A" w:rsidRDefault="004B5F40" w:rsidP="00DD6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 xml:space="preserve"> (kg/m</w:t>
            </w:r>
            <w:r w:rsidRPr="003018A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14:paraId="019AC15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shd w:val="clear" w:color="000000" w:fill="FFFFFF"/>
            <w:noWrap/>
            <w:vAlign w:val="center"/>
          </w:tcPr>
          <w:p w14:paraId="28F8B46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1" w:type="dxa"/>
            <w:shd w:val="clear" w:color="000000" w:fill="FFFFFF"/>
            <w:noWrap/>
            <w:vAlign w:val="center"/>
          </w:tcPr>
          <w:p w14:paraId="682E707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</w:tr>
      <w:tr w:rsidR="004B5F40" w:rsidRPr="0077050A" w14:paraId="6F216FF2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D161110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ormal (18.5 to &lt;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93C4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77 (31.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927E2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3 (33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BF1A0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80 (32.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661D6D41" w14:textId="77777777" w:rsidTr="00DD6290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70D09B89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verweight (2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to &lt;3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BC418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95 (32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E80CC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72 (31.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FCECE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67 (32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4B5F40" w:rsidRPr="0077050A" w14:paraId="5FED86E4" w14:textId="77777777" w:rsidTr="00DE1E78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1F54E34" w14:textId="77777777" w:rsidR="004B5F40" w:rsidRPr="0077050A" w:rsidRDefault="004B5F40" w:rsidP="00DD629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Obese (3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.0</w:t>
            </w:r>
            <w:r w:rsidRPr="0077050A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5D079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95 (35.7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B728B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2 (35.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62E5D" w14:textId="77777777" w:rsidR="004B5F40" w:rsidRPr="002B20CA" w:rsidRDefault="004B5F40" w:rsidP="00DD6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D629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47 (35.6)</w:t>
            </w:r>
          </w:p>
        </w:tc>
      </w:tr>
      <w:tr w:rsidR="00E80ACE" w:rsidRPr="0077050A" w14:paraId="73B6CFB8" w14:textId="77777777" w:rsidTr="00CA20B4">
        <w:trPr>
          <w:trHeight w:val="288"/>
        </w:trPr>
        <w:tc>
          <w:tcPr>
            <w:tcW w:w="342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A1387DA" w14:textId="2F4AF34E" w:rsidR="00E80ACE" w:rsidRPr="00DE1E78" w:rsidRDefault="00E80ACE" w:rsidP="00DE1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F8E89" w14:textId="77777777" w:rsidR="00E80ACE" w:rsidRPr="00DD6290" w:rsidRDefault="00E80ACE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BFD88" w14:textId="77777777" w:rsidR="00E80ACE" w:rsidRPr="00DD6290" w:rsidRDefault="00E80ACE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A0321" w14:textId="77777777" w:rsidR="00E80ACE" w:rsidRPr="00DD6290" w:rsidRDefault="00E80ACE" w:rsidP="00DD62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C66BD" w:rsidRPr="0077050A" w14:paraId="75B3DBC5" w14:textId="77777777" w:rsidTr="00CA20B4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8C52AB" w14:textId="1E0EEDB8" w:rsidR="004C66BD" w:rsidRPr="0077050A" w:rsidRDefault="004C66BD" w:rsidP="004C66B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C4888" w14:textId="5F0EF3F0" w:rsidR="004C66BD" w:rsidRPr="00FC3BF7" w:rsidRDefault="004C66BD" w:rsidP="004C6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85AC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73 (64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5E27" w14:textId="7BA982A3" w:rsidR="004C66BD" w:rsidRPr="00FC3BF7" w:rsidRDefault="004C66BD" w:rsidP="004C6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85AC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07 (70.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C25A" w14:textId="76C9C374" w:rsidR="004C66BD" w:rsidRPr="00FC3BF7" w:rsidRDefault="004C66BD" w:rsidP="004C66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85AC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80 (67.0)</w:t>
            </w:r>
          </w:p>
        </w:tc>
      </w:tr>
      <w:tr w:rsidR="00FC3BF7" w:rsidRPr="0077050A" w14:paraId="393ECAE1" w14:textId="77777777" w:rsidTr="00CA20B4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4E4461" w14:textId="7162253A" w:rsidR="00FC3BF7" w:rsidRPr="0077050A" w:rsidRDefault="00FC3BF7" w:rsidP="00FC3BF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203D2" w14:textId="028F2769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85AC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16 (26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96D2D" w14:textId="55F718CB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E48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3 (23.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E21AD" w14:textId="36724E99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E48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19 (25.4)</w:t>
            </w:r>
          </w:p>
        </w:tc>
      </w:tr>
      <w:tr w:rsidR="00FC3BF7" w:rsidRPr="0077050A" w14:paraId="26BA9FEA" w14:textId="77777777" w:rsidTr="00CA20B4">
        <w:trPr>
          <w:trHeight w:val="288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89AD72" w14:textId="4651F41A" w:rsidR="00FC3BF7" w:rsidRPr="0077050A" w:rsidRDefault="00FC3BF7" w:rsidP="00FC3BF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3+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CFC961" w14:textId="6303AA58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E48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8 (9.1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6D5559" w14:textId="3FBB4DEE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E48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7 (5.5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46FF946" w14:textId="17DAF4BB" w:rsidR="00FC3BF7" w:rsidRPr="00FC3BF7" w:rsidRDefault="00FC3BF7" w:rsidP="00FC3B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E48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5 (7.6)</w:t>
            </w:r>
          </w:p>
        </w:tc>
      </w:tr>
    </w:tbl>
    <w:p w14:paraId="365CC241" w14:textId="77777777" w:rsidR="004B5F40" w:rsidRPr="0077050A" w:rsidRDefault="004B5F40" w:rsidP="004B5F40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BMI: Body mass index; ER/PR: Estrogen receptors/Progesterone receptors; HER2: Human epidermal receptor 2; SD: Standard deviation</w:t>
      </w:r>
    </w:p>
    <w:p w14:paraId="1F9500E5" w14:textId="77777777" w:rsidR="004B5F40" w:rsidRDefault="004B5F40" w:rsidP="004B5F40">
      <w:pPr>
        <w:spacing w:after="0"/>
        <w:rPr>
          <w:rFonts w:ascii="Times New Roman" w:hAnsi="Times New Roman" w:cs="Times New Roman"/>
        </w:rPr>
      </w:pPr>
      <w:proofErr w:type="spellStart"/>
      <w:r w:rsidRPr="0077050A">
        <w:rPr>
          <w:rFonts w:ascii="Times New Roman" w:hAnsi="Times New Roman" w:cs="Times New Roman"/>
          <w:vertAlign w:val="superscript"/>
        </w:rPr>
        <w:t>a</w:t>
      </w:r>
      <w:r w:rsidRPr="0077050A">
        <w:rPr>
          <w:rFonts w:ascii="Times New Roman" w:hAnsi="Times New Roman" w:cs="Times New Roman"/>
        </w:rPr>
        <w:t>Percentages</w:t>
      </w:r>
      <w:proofErr w:type="spellEnd"/>
      <w:r w:rsidRPr="0077050A">
        <w:rPr>
          <w:rFonts w:ascii="Times New Roman" w:hAnsi="Times New Roman" w:cs="Times New Roman"/>
        </w:rPr>
        <w:t xml:space="preserve"> may not sum to 100% due to rounding.</w:t>
      </w:r>
    </w:p>
    <w:p w14:paraId="2F73FFA4" w14:textId="747D7923" w:rsidR="004B5F40" w:rsidRPr="00CA20B4" w:rsidRDefault="004B5F40" w:rsidP="00CA20B4">
      <w:pPr>
        <w:spacing w:after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Excluded</w:t>
      </w:r>
      <w:proofErr w:type="spellEnd"/>
      <w:r>
        <w:rPr>
          <w:rFonts w:ascii="Times New Roman" w:hAnsi="Times New Roman" w:cs="Times New Roman"/>
        </w:rPr>
        <w:t xml:space="preserve"> due to imaging-related issues: </w:t>
      </w:r>
      <w:r w:rsidRPr="0070531B">
        <w:rPr>
          <w:rFonts w:ascii="Times New Roman" w:hAnsi="Times New Roman" w:cs="Times New Roman"/>
        </w:rPr>
        <w:t xml:space="preserve">not having L3 in the field of view, chest and abdominal CT scans acquired in the separate series, no continuous T1 to L5 scans, muscle </w:t>
      </w:r>
      <w:r w:rsidR="00D5454C">
        <w:rPr>
          <w:rFonts w:ascii="Times New Roman" w:hAnsi="Times New Roman" w:cs="Times New Roman"/>
        </w:rPr>
        <w:t xml:space="preserve">group </w:t>
      </w:r>
      <w:r w:rsidRPr="0070531B">
        <w:rPr>
          <w:rFonts w:ascii="Times New Roman" w:hAnsi="Times New Roman" w:cs="Times New Roman"/>
        </w:rPr>
        <w:t xml:space="preserve">cut </w:t>
      </w:r>
      <w:r w:rsidR="00D5454C">
        <w:rPr>
          <w:rFonts w:ascii="Times New Roman" w:hAnsi="Times New Roman" w:cs="Times New Roman"/>
        </w:rPr>
        <w:t>off</w:t>
      </w:r>
      <w:r w:rsidRPr="0070531B">
        <w:rPr>
          <w:rFonts w:ascii="Times New Roman" w:hAnsi="Times New Roman" w:cs="Times New Roman"/>
        </w:rPr>
        <w:t xml:space="preserve"> at T4 or arms in the field</w:t>
      </w:r>
      <w:r w:rsidR="00FB648E">
        <w:rPr>
          <w:rFonts w:ascii="Times New Roman" w:hAnsi="Times New Roman" w:cs="Times New Roman"/>
        </w:rPr>
        <w:t xml:space="preserve"> of view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71F50D" w14:textId="09B53E43" w:rsidR="00AC2B58" w:rsidRPr="0077050A" w:rsidRDefault="00AC2B58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722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7050A">
        <w:rPr>
          <w:rFonts w:ascii="Times New Roman" w:hAnsi="Times New Roman" w:cs="Times New Roman"/>
          <w:sz w:val="24"/>
          <w:szCs w:val="24"/>
        </w:rPr>
        <w:t>Body composition by SD group and vertebra level</w:t>
      </w:r>
    </w:p>
    <w:tbl>
      <w:tblPr>
        <w:tblStyle w:val="TableGrid"/>
        <w:tblW w:w="93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2218"/>
        <w:gridCol w:w="2218"/>
        <w:gridCol w:w="2219"/>
      </w:tblGrid>
      <w:tr w:rsidR="00AC2B58" w:rsidRPr="0077050A" w14:paraId="08ED7979" w14:textId="77777777" w:rsidTr="00514976">
        <w:trPr>
          <w:trHeight w:val="503"/>
        </w:trPr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B1FD" w14:textId="77777777" w:rsidR="00AC2B58" w:rsidRPr="0077050A" w:rsidDel="00BF3C97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 depot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0E9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gt; 1SD </w:t>
            </w:r>
            <w:proofErr w:type="spellStart"/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0B2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 1SD</w:t>
            </w: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074C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gt; 1SD </w:t>
            </w:r>
            <w:proofErr w:type="spellStart"/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r</w:t>
            </w: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C2B58" w:rsidRPr="0077050A" w14:paraId="2669E278" w14:textId="77777777" w:rsidTr="00514976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59D5C0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 level</w:t>
            </w:r>
          </w:p>
        </w:tc>
      </w:tr>
      <w:tr w:rsidR="00AC2B58" w:rsidRPr="0077050A" w14:paraId="53001426" w14:textId="77777777" w:rsidTr="00514976">
        <w:tc>
          <w:tcPr>
            <w:tcW w:w="2705" w:type="dxa"/>
            <w:tcBorders>
              <w:top w:val="single" w:sz="4" w:space="0" w:color="auto"/>
            </w:tcBorders>
          </w:tcPr>
          <w:p w14:paraId="4721E684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7A95366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954450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40E958C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6EDC999C" w14:textId="77777777" w:rsidTr="00514976">
        <w:tc>
          <w:tcPr>
            <w:tcW w:w="2705" w:type="dxa"/>
          </w:tcPr>
          <w:p w14:paraId="4511DCAE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594BE81C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07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50145F66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499 (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389CB51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21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3F56AAF7" w14:textId="77777777" w:rsidTr="00514976">
        <w:tc>
          <w:tcPr>
            <w:tcW w:w="2705" w:type="dxa"/>
          </w:tcPr>
          <w:p w14:paraId="1FFDD67B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6819FA3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81.41 (21.70)</w:t>
            </w:r>
          </w:p>
        </w:tc>
        <w:tc>
          <w:tcPr>
            <w:tcW w:w="2218" w:type="dxa"/>
            <w:vAlign w:val="center"/>
          </w:tcPr>
          <w:p w14:paraId="47A1A99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1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(61.68)</w:t>
            </w:r>
          </w:p>
        </w:tc>
        <w:tc>
          <w:tcPr>
            <w:tcW w:w="2219" w:type="dxa"/>
            <w:vAlign w:val="center"/>
          </w:tcPr>
          <w:p w14:paraId="1FF2C40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429.75 (76.13)</w:t>
            </w:r>
          </w:p>
        </w:tc>
      </w:tr>
      <w:tr w:rsidR="00AC2B58" w:rsidRPr="0077050A" w14:paraId="1B8C6B82" w14:textId="77777777" w:rsidTr="00514976">
        <w:tc>
          <w:tcPr>
            <w:tcW w:w="2705" w:type="dxa"/>
          </w:tcPr>
          <w:p w14:paraId="7AE99394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T</w:t>
            </w:r>
          </w:p>
        </w:tc>
        <w:tc>
          <w:tcPr>
            <w:tcW w:w="2218" w:type="dxa"/>
            <w:vAlign w:val="center"/>
          </w:tcPr>
          <w:p w14:paraId="6DCF8A67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4DFD7226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0F1108D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1B8A3CE7" w14:textId="77777777" w:rsidTr="00514976">
        <w:trPr>
          <w:trHeight w:val="206"/>
        </w:trPr>
        <w:tc>
          <w:tcPr>
            <w:tcW w:w="2705" w:type="dxa"/>
          </w:tcPr>
          <w:p w14:paraId="7505206E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60BA23B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97 (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5FF99BD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74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13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05DD72D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83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4820543C" w14:textId="77777777" w:rsidTr="00514976">
        <w:tc>
          <w:tcPr>
            <w:tcW w:w="2705" w:type="dxa"/>
          </w:tcPr>
          <w:p w14:paraId="214F2B42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753B456F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0.32 (0.18)</w:t>
            </w:r>
          </w:p>
        </w:tc>
        <w:tc>
          <w:tcPr>
            <w:tcW w:w="2218" w:type="dxa"/>
            <w:vAlign w:val="center"/>
          </w:tcPr>
          <w:p w14:paraId="7DE3B7F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.95 (2.38)</w:t>
            </w:r>
          </w:p>
        </w:tc>
        <w:tc>
          <w:tcPr>
            <w:tcW w:w="2219" w:type="dxa"/>
            <w:vAlign w:val="center"/>
          </w:tcPr>
          <w:p w14:paraId="2414AC3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4.5 (4.26)</w:t>
            </w:r>
          </w:p>
        </w:tc>
      </w:tr>
      <w:tr w:rsidR="00AC2B58" w:rsidRPr="0077050A" w14:paraId="5FB12E28" w14:textId="77777777" w:rsidTr="00514976">
        <w:tc>
          <w:tcPr>
            <w:tcW w:w="2705" w:type="dxa"/>
          </w:tcPr>
          <w:p w14:paraId="1B4C64DB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T</w:t>
            </w:r>
          </w:p>
        </w:tc>
        <w:tc>
          <w:tcPr>
            <w:tcW w:w="2218" w:type="dxa"/>
            <w:vAlign w:val="center"/>
          </w:tcPr>
          <w:p w14:paraId="5CC5DDF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2DE1B768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4745E6B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08AC19BF" w14:textId="77777777" w:rsidTr="00514976">
        <w:trPr>
          <w:trHeight w:val="206"/>
        </w:trPr>
        <w:tc>
          <w:tcPr>
            <w:tcW w:w="2705" w:type="dxa"/>
          </w:tcPr>
          <w:p w14:paraId="2B44A467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0363BE2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94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2483145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538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53AF571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95 (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3DE214D5" w14:textId="77777777" w:rsidTr="00514976">
        <w:tc>
          <w:tcPr>
            <w:tcW w:w="2705" w:type="dxa"/>
          </w:tcPr>
          <w:p w14:paraId="4D645D72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1E61CCF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8.64 (2.06)</w:t>
            </w:r>
          </w:p>
        </w:tc>
        <w:tc>
          <w:tcPr>
            <w:tcW w:w="2218" w:type="dxa"/>
            <w:vAlign w:val="center"/>
          </w:tcPr>
          <w:p w14:paraId="28FFC398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0.48 (5.45)</w:t>
            </w:r>
          </w:p>
        </w:tc>
        <w:tc>
          <w:tcPr>
            <w:tcW w:w="2219" w:type="dxa"/>
            <w:vAlign w:val="center"/>
          </w:tcPr>
          <w:p w14:paraId="76FF5EB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40.63 (8.05)</w:t>
            </w:r>
          </w:p>
        </w:tc>
      </w:tr>
      <w:tr w:rsidR="00AC2B58" w:rsidRPr="0077050A" w14:paraId="2EB73D81" w14:textId="77777777" w:rsidTr="00514976">
        <w:tc>
          <w:tcPr>
            <w:tcW w:w="2705" w:type="dxa"/>
          </w:tcPr>
          <w:p w14:paraId="2546149C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M</w:t>
            </w:r>
          </w:p>
        </w:tc>
        <w:tc>
          <w:tcPr>
            <w:tcW w:w="2218" w:type="dxa"/>
            <w:vAlign w:val="center"/>
          </w:tcPr>
          <w:p w14:paraId="0C91675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4137013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7636C883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0F5454A7" w14:textId="77777777" w:rsidTr="00514976">
        <w:trPr>
          <w:trHeight w:val="206"/>
        </w:trPr>
        <w:tc>
          <w:tcPr>
            <w:tcW w:w="2705" w:type="dxa"/>
          </w:tcPr>
          <w:p w14:paraId="46BF57B4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3594661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33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191C4D3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482 (6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6DCA921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12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7BFBDEEF" w14:textId="77777777" w:rsidTr="00514976">
        <w:tc>
          <w:tcPr>
            <w:tcW w:w="2705" w:type="dxa"/>
            <w:tcBorders>
              <w:bottom w:val="single" w:sz="4" w:space="0" w:color="auto"/>
            </w:tcBorders>
          </w:tcPr>
          <w:p w14:paraId="314056B9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0C4BB8B3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20.06 (9.43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4FF9551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56.42 (14.33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2B411CD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02.26 (18.22)</w:t>
            </w:r>
          </w:p>
        </w:tc>
      </w:tr>
      <w:tr w:rsidR="00AC2B58" w:rsidRPr="0077050A" w14:paraId="25665CAC" w14:textId="77777777" w:rsidTr="00514976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A46293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3 level</w:t>
            </w:r>
          </w:p>
        </w:tc>
      </w:tr>
      <w:tr w:rsidR="00AC2B58" w:rsidRPr="0077050A" w14:paraId="5EE6F393" w14:textId="77777777" w:rsidTr="00514976">
        <w:tc>
          <w:tcPr>
            <w:tcW w:w="2705" w:type="dxa"/>
            <w:tcBorders>
              <w:top w:val="single" w:sz="4" w:space="0" w:color="auto"/>
            </w:tcBorders>
          </w:tcPr>
          <w:p w14:paraId="62FDFFF5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4551532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5BF0411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2AFD9FC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7FA4B6B4" w14:textId="77777777" w:rsidTr="00514976">
        <w:trPr>
          <w:trHeight w:val="206"/>
        </w:trPr>
        <w:tc>
          <w:tcPr>
            <w:tcW w:w="2705" w:type="dxa"/>
          </w:tcPr>
          <w:p w14:paraId="5D1B3248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7764D2D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88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71FA58E6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525 (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2C31700F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14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78D6F703" w14:textId="77777777" w:rsidTr="00514976">
        <w:tc>
          <w:tcPr>
            <w:tcW w:w="2705" w:type="dxa"/>
          </w:tcPr>
          <w:p w14:paraId="6D020DA0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02D1A53F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00.32 (24.11)</w:t>
            </w:r>
          </w:p>
        </w:tc>
        <w:tc>
          <w:tcPr>
            <w:tcW w:w="2218" w:type="dxa"/>
            <w:vAlign w:val="center"/>
          </w:tcPr>
          <w:p w14:paraId="3FBD0793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43.47 (69.96)</w:t>
            </w:r>
          </w:p>
        </w:tc>
        <w:tc>
          <w:tcPr>
            <w:tcW w:w="2219" w:type="dxa"/>
            <w:vAlign w:val="center"/>
          </w:tcPr>
          <w:p w14:paraId="51D87A4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495.95 (94.91)</w:t>
            </w:r>
          </w:p>
        </w:tc>
      </w:tr>
      <w:tr w:rsidR="00AC2B58" w:rsidRPr="0077050A" w14:paraId="6434E3A9" w14:textId="77777777" w:rsidTr="00514976">
        <w:tc>
          <w:tcPr>
            <w:tcW w:w="2705" w:type="dxa"/>
          </w:tcPr>
          <w:p w14:paraId="69CF2167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T</w:t>
            </w:r>
          </w:p>
        </w:tc>
        <w:tc>
          <w:tcPr>
            <w:tcW w:w="2218" w:type="dxa"/>
            <w:vAlign w:val="center"/>
          </w:tcPr>
          <w:p w14:paraId="4A415B3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4855FF7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2635421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44ECFB53" w14:textId="77777777" w:rsidTr="00514976">
        <w:trPr>
          <w:trHeight w:val="206"/>
        </w:trPr>
        <w:tc>
          <w:tcPr>
            <w:tcW w:w="2705" w:type="dxa"/>
          </w:tcPr>
          <w:p w14:paraId="5C0EC7E6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3E17A5E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4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2C44AFF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439 (6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621E714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47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170C5845" w14:textId="77777777" w:rsidTr="00514976">
        <w:tc>
          <w:tcPr>
            <w:tcW w:w="2705" w:type="dxa"/>
          </w:tcPr>
          <w:p w14:paraId="52727804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0C731BA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8.74 (7.91)</w:t>
            </w:r>
          </w:p>
        </w:tc>
        <w:tc>
          <w:tcPr>
            <w:tcW w:w="2218" w:type="dxa"/>
            <w:vAlign w:val="center"/>
          </w:tcPr>
          <w:p w14:paraId="36F7B1B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01.02 (43.59)</w:t>
            </w:r>
          </w:p>
        </w:tc>
        <w:tc>
          <w:tcPr>
            <w:tcW w:w="2219" w:type="dxa"/>
            <w:vAlign w:val="center"/>
          </w:tcPr>
          <w:p w14:paraId="5769F5E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53.43 (56.15)</w:t>
            </w:r>
          </w:p>
        </w:tc>
      </w:tr>
      <w:tr w:rsidR="00AC2B58" w:rsidRPr="0077050A" w14:paraId="151AD686" w14:textId="77777777" w:rsidTr="00514976">
        <w:tc>
          <w:tcPr>
            <w:tcW w:w="2705" w:type="dxa"/>
          </w:tcPr>
          <w:p w14:paraId="4FA31A5E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T</w:t>
            </w:r>
          </w:p>
        </w:tc>
        <w:tc>
          <w:tcPr>
            <w:tcW w:w="2218" w:type="dxa"/>
            <w:vAlign w:val="center"/>
          </w:tcPr>
          <w:p w14:paraId="3F37770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4DDEB43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73B580C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631AF118" w14:textId="77777777" w:rsidTr="00514976">
        <w:trPr>
          <w:trHeight w:val="206"/>
        </w:trPr>
        <w:tc>
          <w:tcPr>
            <w:tcW w:w="2705" w:type="dxa"/>
          </w:tcPr>
          <w:p w14:paraId="41A48003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5ECFC8C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99 (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64577F3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622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0BB969C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06 (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386C174D" w14:textId="77777777" w:rsidTr="00514976">
        <w:tc>
          <w:tcPr>
            <w:tcW w:w="2705" w:type="dxa"/>
          </w:tcPr>
          <w:p w14:paraId="1BA019B6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6807157C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.1 (0.65)</w:t>
            </w:r>
          </w:p>
        </w:tc>
        <w:tc>
          <w:tcPr>
            <w:tcW w:w="2218" w:type="dxa"/>
            <w:vAlign w:val="center"/>
          </w:tcPr>
          <w:p w14:paraId="72D022F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9.28 (3.63)</w:t>
            </w:r>
          </w:p>
        </w:tc>
        <w:tc>
          <w:tcPr>
            <w:tcW w:w="2219" w:type="dxa"/>
            <w:vAlign w:val="center"/>
          </w:tcPr>
          <w:p w14:paraId="35DB482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3.88 (5.68)</w:t>
            </w:r>
          </w:p>
        </w:tc>
      </w:tr>
      <w:tr w:rsidR="00AC2B58" w:rsidRPr="0077050A" w14:paraId="536C0A53" w14:textId="77777777" w:rsidTr="00514976">
        <w:tc>
          <w:tcPr>
            <w:tcW w:w="2705" w:type="dxa"/>
          </w:tcPr>
          <w:p w14:paraId="25C6A69D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M</w:t>
            </w:r>
          </w:p>
        </w:tc>
        <w:tc>
          <w:tcPr>
            <w:tcW w:w="2218" w:type="dxa"/>
            <w:vAlign w:val="center"/>
          </w:tcPr>
          <w:p w14:paraId="50F28D0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Align w:val="center"/>
          </w:tcPr>
          <w:p w14:paraId="0418538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3448442C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B58" w:rsidRPr="0077050A" w14:paraId="5EA1B655" w14:textId="77777777" w:rsidTr="00514976">
        <w:trPr>
          <w:trHeight w:val="206"/>
        </w:trPr>
        <w:tc>
          <w:tcPr>
            <w:tcW w:w="2705" w:type="dxa"/>
          </w:tcPr>
          <w:p w14:paraId="72D4F0C9" w14:textId="77777777" w:rsidR="00AC2B58" w:rsidRPr="0077050A" w:rsidRDefault="00AC2B58" w:rsidP="009A3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  <w:tc>
          <w:tcPr>
            <w:tcW w:w="2218" w:type="dxa"/>
            <w:vAlign w:val="center"/>
          </w:tcPr>
          <w:p w14:paraId="6E2638A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294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8" w:type="dxa"/>
            <w:vAlign w:val="center"/>
          </w:tcPr>
          <w:p w14:paraId="4B58D67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514 (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9" w:type="dxa"/>
            <w:vAlign w:val="center"/>
          </w:tcPr>
          <w:p w14:paraId="2A28145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31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2B58" w:rsidRPr="0077050A" w14:paraId="64C59820" w14:textId="77777777" w:rsidTr="00514976">
        <w:tc>
          <w:tcPr>
            <w:tcW w:w="2705" w:type="dxa"/>
          </w:tcPr>
          <w:p w14:paraId="7CDCBB75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Area (cm</w:t>
            </w:r>
            <w:r w:rsidRPr="007705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2218" w:type="dxa"/>
            <w:vAlign w:val="center"/>
          </w:tcPr>
          <w:p w14:paraId="3B107CE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84.47 (6.98)</w:t>
            </w:r>
          </w:p>
        </w:tc>
        <w:tc>
          <w:tcPr>
            <w:tcW w:w="2218" w:type="dxa"/>
            <w:vAlign w:val="center"/>
          </w:tcPr>
          <w:p w14:paraId="0293838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11.91 (11.11)</w:t>
            </w:r>
          </w:p>
        </w:tc>
        <w:tc>
          <w:tcPr>
            <w:tcW w:w="2219" w:type="dxa"/>
            <w:vAlign w:val="center"/>
          </w:tcPr>
          <w:p w14:paraId="7028B57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sz w:val="24"/>
                <w:szCs w:val="24"/>
              </w:rPr>
              <w:t>147.95 (13.28)</w:t>
            </w:r>
          </w:p>
        </w:tc>
      </w:tr>
    </w:tbl>
    <w:p w14:paraId="0B69FFEF" w14:textId="77777777" w:rsidR="00AC2B58" w:rsidRPr="0077050A" w:rsidRDefault="00AC2B58" w:rsidP="00AC2B58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IMAT: Intermuscular adipose tissue; SAT: Subcutaneous adipose tissue; SD: Standard deviation; SKM: Skeletal muscle mass; THAT: Intrathoracic adipose tissue; VAT: Visceral adipose tissue</w:t>
      </w:r>
    </w:p>
    <w:p w14:paraId="7C8C3469" w14:textId="77777777" w:rsidR="00AC2B58" w:rsidRPr="0077050A" w:rsidRDefault="00AC2B58" w:rsidP="00AC2B58">
      <w:pPr>
        <w:rPr>
          <w:rFonts w:ascii="Times New Roman" w:hAnsi="Times New Roman" w:cs="Times New Roman"/>
        </w:rPr>
      </w:pPr>
      <w:proofErr w:type="spellStart"/>
      <w:r w:rsidRPr="0077050A">
        <w:rPr>
          <w:rFonts w:ascii="Times New Roman" w:hAnsi="Times New Roman" w:cs="Times New Roman"/>
          <w:vertAlign w:val="superscript"/>
        </w:rPr>
        <w:t>a</w:t>
      </w:r>
      <w:r w:rsidRPr="0077050A">
        <w:rPr>
          <w:rFonts w:ascii="Times New Roman" w:hAnsi="Times New Roman" w:cs="Times New Roman"/>
        </w:rPr>
        <w:t>Z</w:t>
      </w:r>
      <w:proofErr w:type="spellEnd"/>
      <w:r w:rsidRPr="0077050A">
        <w:rPr>
          <w:rFonts w:ascii="Times New Roman" w:hAnsi="Times New Roman" w:cs="Times New Roman"/>
        </w:rPr>
        <w:t xml:space="preserve">-score (mean=0, </w:t>
      </w:r>
      <w:proofErr w:type="spellStart"/>
      <w:r w:rsidRPr="0077050A">
        <w:rPr>
          <w:rFonts w:ascii="Times New Roman" w:hAnsi="Times New Roman" w:cs="Times New Roman"/>
        </w:rPr>
        <w:t>sd</w:t>
      </w:r>
      <w:proofErr w:type="spellEnd"/>
      <w:r w:rsidRPr="0077050A">
        <w:rPr>
          <w:rFonts w:ascii="Times New Roman" w:hAnsi="Times New Roman" w:cs="Times New Roman"/>
        </w:rPr>
        <w:t>=1) based groups</w:t>
      </w:r>
    </w:p>
    <w:p w14:paraId="29C39004" w14:textId="77777777" w:rsidR="00AC2B58" w:rsidRPr="0077050A" w:rsidRDefault="00AC2B58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050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78A445" w14:textId="092247DE" w:rsidR="00AC2B58" w:rsidRPr="0077050A" w:rsidRDefault="00AC2B58" w:rsidP="00AC2B58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722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050A">
        <w:rPr>
          <w:rFonts w:ascii="Times New Roman" w:hAnsi="Times New Roman" w:cs="Times New Roman"/>
          <w:sz w:val="24"/>
          <w:szCs w:val="24"/>
        </w:rPr>
        <w:t xml:space="preserve"> Correlation of tissue areas measured at thoracic and L3 levels</w:t>
      </w:r>
    </w:p>
    <w:tbl>
      <w:tblPr>
        <w:tblW w:w="78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584"/>
        <w:gridCol w:w="1584"/>
        <w:gridCol w:w="1584"/>
        <w:gridCol w:w="1585"/>
      </w:tblGrid>
      <w:tr w:rsidR="00AC2B58" w:rsidRPr="0077050A" w14:paraId="5C82F01E" w14:textId="77777777" w:rsidTr="00B54807">
        <w:trPr>
          <w:trHeight w:val="440"/>
        </w:trPr>
        <w:tc>
          <w:tcPr>
            <w:tcW w:w="14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2DB7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oracic Level</w:t>
            </w:r>
          </w:p>
        </w:tc>
        <w:tc>
          <w:tcPr>
            <w:tcW w:w="633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A030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correlation coefficient</w:t>
            </w:r>
          </w:p>
        </w:tc>
      </w:tr>
      <w:tr w:rsidR="00AC2B58" w:rsidRPr="0077050A" w14:paraId="55DB114A" w14:textId="77777777" w:rsidTr="00B54807">
        <w:trPr>
          <w:trHeight w:val="440"/>
        </w:trPr>
        <w:tc>
          <w:tcPr>
            <w:tcW w:w="149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2A15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361E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01E6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AT/</w:t>
            </w:r>
            <w:proofErr w:type="spellStart"/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T</w:t>
            </w: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B51C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MAT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DED0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KM</w:t>
            </w:r>
          </w:p>
        </w:tc>
      </w:tr>
      <w:tr w:rsidR="00AC2B58" w:rsidRPr="0077050A" w14:paraId="2BFEFDBC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3255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52D46B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4FDA8F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14:paraId="52484CE5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3ABAD15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AC2B58" w:rsidRPr="0077050A" w14:paraId="17BF909A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8CF1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bottom"/>
            <w:hideMark/>
          </w:tcPr>
          <w:p w14:paraId="1A0C9AB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70991D4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14:paraId="3D05E83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26AB614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AC2B58" w:rsidRPr="0077050A" w14:paraId="1AE0CB7E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B131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F7F"/>
            <w:noWrap/>
            <w:vAlign w:val="bottom"/>
            <w:hideMark/>
          </w:tcPr>
          <w:p w14:paraId="48B7A36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4804AF03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67C"/>
            <w:noWrap/>
            <w:vAlign w:val="bottom"/>
            <w:hideMark/>
          </w:tcPr>
          <w:p w14:paraId="76BAE4F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7AEE167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AC2B58" w:rsidRPr="0077050A" w14:paraId="160B909F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68C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F7F"/>
            <w:noWrap/>
            <w:vAlign w:val="bottom"/>
            <w:hideMark/>
          </w:tcPr>
          <w:p w14:paraId="2E1F897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0AEA492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27F"/>
            <w:noWrap/>
            <w:vAlign w:val="bottom"/>
            <w:hideMark/>
          </w:tcPr>
          <w:p w14:paraId="5905B86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4B805A0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AC2B58" w:rsidRPr="0077050A" w14:paraId="09204989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7ECD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F7F"/>
            <w:noWrap/>
            <w:vAlign w:val="bottom"/>
            <w:hideMark/>
          </w:tcPr>
          <w:p w14:paraId="2F04EB9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6ACEB54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170D523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7516DCC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C2B58" w:rsidRPr="0077050A" w14:paraId="660CA75A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C9D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D7E"/>
            <w:noWrap/>
            <w:vAlign w:val="bottom"/>
            <w:hideMark/>
          </w:tcPr>
          <w:p w14:paraId="5D98F201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483"/>
            <w:noWrap/>
            <w:vAlign w:val="bottom"/>
            <w:hideMark/>
          </w:tcPr>
          <w:p w14:paraId="4F88F35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53EC4EC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DD57F"/>
            <w:noWrap/>
            <w:vAlign w:val="bottom"/>
            <w:hideMark/>
          </w:tcPr>
          <w:p w14:paraId="2B974A5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C2B58" w:rsidRPr="0077050A" w14:paraId="1F4C4BD5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122C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D7E"/>
            <w:noWrap/>
            <w:vAlign w:val="bottom"/>
            <w:hideMark/>
          </w:tcPr>
          <w:p w14:paraId="6F2ED9B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7363BA2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3E9D85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DC67C"/>
            <w:noWrap/>
            <w:vAlign w:val="bottom"/>
            <w:hideMark/>
          </w:tcPr>
          <w:p w14:paraId="4D1E526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C2B58" w:rsidRPr="0077050A" w14:paraId="0FA9A833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DB0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D7E"/>
            <w:noWrap/>
            <w:vAlign w:val="bottom"/>
            <w:hideMark/>
          </w:tcPr>
          <w:p w14:paraId="74AFB12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14:paraId="132BB4F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67C"/>
            <w:noWrap/>
            <w:vAlign w:val="bottom"/>
            <w:hideMark/>
          </w:tcPr>
          <w:p w14:paraId="0ECAC14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DD57F"/>
            <w:noWrap/>
            <w:vAlign w:val="bottom"/>
            <w:hideMark/>
          </w:tcPr>
          <w:p w14:paraId="13647358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C2B58" w:rsidRPr="0077050A" w14:paraId="09F918F3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66CF6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bottom"/>
            <w:hideMark/>
          </w:tcPr>
          <w:p w14:paraId="5DAF21A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22AB39D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bottom"/>
            <w:hideMark/>
          </w:tcPr>
          <w:p w14:paraId="1DD5F69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EE883"/>
            <w:noWrap/>
            <w:vAlign w:val="bottom"/>
            <w:hideMark/>
          </w:tcPr>
          <w:p w14:paraId="34610B3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AC2B58" w:rsidRPr="0077050A" w14:paraId="273620C0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EA6F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1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bottom"/>
            <w:hideMark/>
          </w:tcPr>
          <w:p w14:paraId="6CB47B17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62E3083B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27F"/>
            <w:noWrap/>
            <w:vAlign w:val="bottom"/>
            <w:hideMark/>
          </w:tcPr>
          <w:p w14:paraId="3ABFA86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5AC89F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AC2B58" w:rsidRPr="0077050A" w14:paraId="06808C9D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332E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67D"/>
            <w:noWrap/>
            <w:vAlign w:val="bottom"/>
            <w:hideMark/>
          </w:tcPr>
          <w:p w14:paraId="44158B62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bottom"/>
            <w:hideMark/>
          </w:tcPr>
          <w:p w14:paraId="09910DE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1"/>
            <w:noWrap/>
            <w:vAlign w:val="bottom"/>
            <w:hideMark/>
          </w:tcPr>
          <w:p w14:paraId="1CCF7F49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5F52CC9D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C2B58" w:rsidRPr="0077050A" w14:paraId="0B3DBA6E" w14:textId="77777777" w:rsidTr="00B54807">
        <w:trPr>
          <w:trHeight w:val="288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F13E4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DCAD5CA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F"/>
            <w:noWrap/>
            <w:vAlign w:val="bottom"/>
            <w:hideMark/>
          </w:tcPr>
          <w:p w14:paraId="7978768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883"/>
            <w:noWrap/>
            <w:vAlign w:val="bottom"/>
            <w:hideMark/>
          </w:tcPr>
          <w:p w14:paraId="1D690D10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5D17F"/>
            <w:noWrap/>
            <w:vAlign w:val="bottom"/>
            <w:hideMark/>
          </w:tcPr>
          <w:p w14:paraId="6226F2CE" w14:textId="77777777" w:rsidR="00AC2B58" w:rsidRPr="0077050A" w:rsidRDefault="00AC2B58" w:rsidP="009A3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14:paraId="5A25CF86" w14:textId="77777777" w:rsidR="00AC2B58" w:rsidRPr="0077050A" w:rsidRDefault="00AC2B58" w:rsidP="00AC2B58">
      <w:pPr>
        <w:rPr>
          <w:rFonts w:ascii="Times New Roman" w:hAnsi="Times New Roman" w:cs="Times New Roman"/>
        </w:rPr>
      </w:pPr>
      <w:r w:rsidRPr="0077050A">
        <w:rPr>
          <w:rFonts w:ascii="Times New Roman" w:hAnsi="Times New Roman" w:cs="Times New Roman"/>
        </w:rPr>
        <w:t>Abbreviation: IMAT: Intermuscular adipose tissue; SAT: Subcutaneous adipose tissue; SKM: Skeletal muscle mass; THAT: Intrathoracic adipose tissue; VAT: Visceral adipose tissue</w:t>
      </w:r>
    </w:p>
    <w:p w14:paraId="77971F0B" w14:textId="77777777" w:rsidR="00AC2B58" w:rsidRPr="0077050A" w:rsidRDefault="00AC2B58" w:rsidP="00AC2B58">
      <w:pPr>
        <w:spacing w:after="0"/>
        <w:rPr>
          <w:rFonts w:ascii="Times New Roman" w:hAnsi="Times New Roman" w:cs="Times New Roman"/>
        </w:rPr>
      </w:pPr>
      <w:proofErr w:type="spellStart"/>
      <w:r w:rsidRPr="0077050A">
        <w:rPr>
          <w:rFonts w:ascii="Times New Roman" w:hAnsi="Times New Roman" w:cs="Times New Roman"/>
          <w:vertAlign w:val="superscript"/>
        </w:rPr>
        <w:t>a</w:t>
      </w:r>
      <w:r w:rsidRPr="0077050A">
        <w:rPr>
          <w:rFonts w:ascii="Times New Roman" w:hAnsi="Times New Roman" w:cs="Times New Roman"/>
        </w:rPr>
        <w:t>Correlation</w:t>
      </w:r>
      <w:proofErr w:type="spellEnd"/>
      <w:r w:rsidRPr="0077050A">
        <w:rPr>
          <w:rFonts w:ascii="Times New Roman" w:hAnsi="Times New Roman" w:cs="Times New Roman"/>
        </w:rPr>
        <w:t xml:space="preserve"> between T1-T10 THAT and L3 VAT; or T11-T12 VAT and L3 VAT.</w:t>
      </w:r>
    </w:p>
    <w:p w14:paraId="7B8EE141" w14:textId="77777777" w:rsidR="00AC2B58" w:rsidRPr="0077050A" w:rsidRDefault="00AC2B58" w:rsidP="00AC2B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050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6468FC" w14:textId="032BB39E" w:rsidR="00AC2B58" w:rsidRPr="0077050A" w:rsidRDefault="00AC2B58" w:rsidP="00AC2B58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7050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7705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722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7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050A">
        <w:rPr>
          <w:rFonts w:ascii="Times New Roman" w:hAnsi="Times New Roman" w:cs="Times New Roman"/>
          <w:sz w:val="24"/>
          <w:szCs w:val="24"/>
        </w:rPr>
        <w:t xml:space="preserve"> Distribution of patients according to T4 and L3 body composition categori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1758"/>
        <w:gridCol w:w="1925"/>
        <w:gridCol w:w="2075"/>
        <w:gridCol w:w="2070"/>
      </w:tblGrid>
      <w:tr w:rsidR="00AC2B58" w:rsidRPr="0077050A" w14:paraId="3AADC351" w14:textId="77777777"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C547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B5DE" w14:textId="77777777" w:rsidR="00AC2B58" w:rsidRPr="0077050A" w:rsidRDefault="00AC2B58" w:rsidP="009A3E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Patients, No. (%)</w:t>
            </w:r>
          </w:p>
        </w:tc>
      </w:tr>
      <w:tr w:rsidR="00AC2B58" w:rsidRPr="0077050A" w14:paraId="0A1D74CE" w14:textId="77777777">
        <w:tc>
          <w:tcPr>
            <w:tcW w:w="225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C0B6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</w:t>
            </w:r>
          </w:p>
        </w:tc>
        <w:tc>
          <w:tcPr>
            <w:tcW w:w="6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C82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T4</w:t>
            </w:r>
          </w:p>
        </w:tc>
      </w:tr>
      <w:tr w:rsidR="00AC2B58" w:rsidRPr="0077050A" w14:paraId="16F9460F" w14:textId="77777777">
        <w:tc>
          <w:tcPr>
            <w:tcW w:w="225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16BC0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62E8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1SD lower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316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 1S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51A9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1SD higher</w:t>
            </w:r>
          </w:p>
        </w:tc>
      </w:tr>
      <w:tr w:rsidR="00AC2B58" w:rsidRPr="0077050A" w14:paraId="78532835" w14:textId="77777777" w:rsidTr="00514976">
        <w:tc>
          <w:tcPr>
            <w:tcW w:w="497" w:type="dxa"/>
            <w:vMerge w:val="restart"/>
            <w:tcBorders>
              <w:top w:val="single" w:sz="4" w:space="0" w:color="auto"/>
            </w:tcBorders>
            <w:vAlign w:val="center"/>
          </w:tcPr>
          <w:p w14:paraId="740159F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3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72E4E1CB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 1SD lower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51B72833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9.5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A8E055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4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6ED7A2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AC2B58" w:rsidRPr="0077050A" w14:paraId="2797331D" w14:textId="77777777" w:rsidTr="00514976">
        <w:tc>
          <w:tcPr>
            <w:tcW w:w="497" w:type="dxa"/>
            <w:vMerge/>
            <w:vAlign w:val="center"/>
          </w:tcPr>
          <w:p w14:paraId="293A689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vAlign w:val="center"/>
          </w:tcPr>
          <w:p w14:paraId="40CB8C6D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ithin 1SD</w:t>
            </w:r>
          </w:p>
        </w:tc>
        <w:tc>
          <w:tcPr>
            <w:tcW w:w="1925" w:type="dxa"/>
          </w:tcPr>
          <w:p w14:paraId="5BD6F91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4.9)</w:t>
            </w:r>
          </w:p>
        </w:tc>
        <w:tc>
          <w:tcPr>
            <w:tcW w:w="2075" w:type="dxa"/>
          </w:tcPr>
          <w:p w14:paraId="611E590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 (62.1)</w:t>
            </w:r>
          </w:p>
        </w:tc>
        <w:tc>
          <w:tcPr>
            <w:tcW w:w="2070" w:type="dxa"/>
          </w:tcPr>
          <w:p w14:paraId="644AE09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4.7)</w:t>
            </w:r>
          </w:p>
        </w:tc>
      </w:tr>
      <w:tr w:rsidR="00AC2B58" w:rsidRPr="0077050A" w14:paraId="68AB0A17" w14:textId="77777777" w:rsidTr="00514976">
        <w:tc>
          <w:tcPr>
            <w:tcW w:w="497" w:type="dxa"/>
            <w:vMerge/>
            <w:tcBorders>
              <w:bottom w:val="nil"/>
            </w:tcBorders>
            <w:vAlign w:val="center"/>
          </w:tcPr>
          <w:p w14:paraId="6E9097B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bottom w:val="nil"/>
            </w:tcBorders>
            <w:vAlign w:val="center"/>
          </w:tcPr>
          <w:p w14:paraId="3C19C39D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 1SD higher</w:t>
            </w:r>
          </w:p>
        </w:tc>
        <w:tc>
          <w:tcPr>
            <w:tcW w:w="1925" w:type="dxa"/>
            <w:tcBorders>
              <w:bottom w:val="nil"/>
            </w:tcBorders>
          </w:tcPr>
          <w:p w14:paraId="4372406B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5" w:type="dxa"/>
            <w:tcBorders>
              <w:bottom w:val="nil"/>
            </w:tcBorders>
          </w:tcPr>
          <w:p w14:paraId="111E0F4F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4.3)</w:t>
            </w:r>
          </w:p>
        </w:tc>
        <w:tc>
          <w:tcPr>
            <w:tcW w:w="2070" w:type="dxa"/>
            <w:tcBorders>
              <w:bottom w:val="nil"/>
            </w:tcBorders>
          </w:tcPr>
          <w:p w14:paraId="493DF34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10.4)</w:t>
            </w:r>
          </w:p>
        </w:tc>
      </w:tr>
      <w:tr w:rsidR="00AC2B58" w:rsidRPr="0077050A" w14:paraId="65FE0EBA" w14:textId="77777777" w:rsidTr="00514976">
        <w:tc>
          <w:tcPr>
            <w:tcW w:w="225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EF4A4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M</w:t>
            </w:r>
          </w:p>
        </w:tc>
        <w:tc>
          <w:tcPr>
            <w:tcW w:w="6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BFAB7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T4</w:t>
            </w:r>
          </w:p>
        </w:tc>
      </w:tr>
      <w:tr w:rsidR="00AC2B58" w:rsidRPr="0077050A" w14:paraId="0A0F3CE6" w14:textId="77777777" w:rsidTr="00514976">
        <w:tc>
          <w:tcPr>
            <w:tcW w:w="225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E403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3D41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1SD lower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AB4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 1S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3786A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1SD higher</w:t>
            </w:r>
          </w:p>
        </w:tc>
      </w:tr>
      <w:tr w:rsidR="00AC2B58" w:rsidRPr="0077050A" w14:paraId="5DB8A4AA" w14:textId="77777777" w:rsidTr="00514976">
        <w:tc>
          <w:tcPr>
            <w:tcW w:w="497" w:type="dxa"/>
            <w:vMerge w:val="restart"/>
            <w:tcBorders>
              <w:top w:val="single" w:sz="4" w:space="0" w:color="auto"/>
            </w:tcBorders>
            <w:vAlign w:val="center"/>
          </w:tcPr>
          <w:p w14:paraId="059FF47D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3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647303F9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 1SD lower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2B6C59E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8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6C0A7DC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5.8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7F499AF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AC2B58" w:rsidRPr="0077050A" w14:paraId="2542E6A8" w14:textId="77777777" w:rsidTr="00514976">
        <w:tc>
          <w:tcPr>
            <w:tcW w:w="497" w:type="dxa"/>
            <w:vMerge/>
            <w:vAlign w:val="center"/>
          </w:tcPr>
          <w:p w14:paraId="0F9202A6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vAlign w:val="center"/>
          </w:tcPr>
          <w:p w14:paraId="6F7C5B91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Within 1SD</w:t>
            </w:r>
          </w:p>
        </w:tc>
        <w:tc>
          <w:tcPr>
            <w:tcW w:w="1925" w:type="dxa"/>
          </w:tcPr>
          <w:p w14:paraId="10D1AB89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 (7.7)</w:t>
            </w:r>
          </w:p>
        </w:tc>
        <w:tc>
          <w:tcPr>
            <w:tcW w:w="2075" w:type="dxa"/>
          </w:tcPr>
          <w:p w14:paraId="56AE62F0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 (57.8)</w:t>
            </w:r>
          </w:p>
        </w:tc>
        <w:tc>
          <w:tcPr>
            <w:tcW w:w="2070" w:type="dxa"/>
          </w:tcPr>
          <w:p w14:paraId="7B16658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5.7)</w:t>
            </w:r>
          </w:p>
        </w:tc>
      </w:tr>
      <w:tr w:rsidR="00AC2B58" w:rsidRPr="0077050A" w14:paraId="613C1180" w14:textId="77777777" w:rsidTr="00514976">
        <w:tc>
          <w:tcPr>
            <w:tcW w:w="497" w:type="dxa"/>
            <w:vMerge/>
            <w:vAlign w:val="center"/>
          </w:tcPr>
          <w:p w14:paraId="12978E6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vAlign w:val="center"/>
          </w:tcPr>
          <w:p w14:paraId="5B3FCBCE" w14:textId="77777777" w:rsidR="00AC2B58" w:rsidRPr="0077050A" w:rsidRDefault="00AC2B58" w:rsidP="009A3E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&gt; 1SD higher</w:t>
            </w:r>
          </w:p>
        </w:tc>
        <w:tc>
          <w:tcPr>
            <w:tcW w:w="1925" w:type="dxa"/>
          </w:tcPr>
          <w:p w14:paraId="397A805E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5" w:type="dxa"/>
          </w:tcPr>
          <w:p w14:paraId="2B9B6A85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6)</w:t>
            </w:r>
          </w:p>
        </w:tc>
        <w:tc>
          <w:tcPr>
            <w:tcW w:w="2070" w:type="dxa"/>
          </w:tcPr>
          <w:p w14:paraId="04523807" w14:textId="77777777" w:rsidR="00AC2B58" w:rsidRPr="0077050A" w:rsidRDefault="00AC2B58" w:rsidP="009A3E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05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9)</w:t>
            </w:r>
          </w:p>
        </w:tc>
      </w:tr>
    </w:tbl>
    <w:p w14:paraId="14DD3A69" w14:textId="57FFE4CC" w:rsidR="00A26100" w:rsidRDefault="00AC2B58" w:rsidP="004B5F40">
      <w:r w:rsidRPr="0077050A">
        <w:rPr>
          <w:rFonts w:ascii="Times New Roman" w:hAnsi="Times New Roman" w:cs="Times New Roman"/>
        </w:rPr>
        <w:t>Abbreviation: SAT: Subcutaneous adipose tissue; SD: Standard deviation; SKM: Skeletal muscle mass</w:t>
      </w:r>
    </w:p>
    <w:sectPr w:rsidR="00A26100" w:rsidSect="004100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58"/>
    <w:rsid w:val="0001167C"/>
    <w:rsid w:val="0005473B"/>
    <w:rsid w:val="00080B75"/>
    <w:rsid w:val="000A6674"/>
    <w:rsid w:val="000C767F"/>
    <w:rsid w:val="000F2A74"/>
    <w:rsid w:val="00115545"/>
    <w:rsid w:val="001228C4"/>
    <w:rsid w:val="00141D9D"/>
    <w:rsid w:val="00172801"/>
    <w:rsid w:val="00181A3E"/>
    <w:rsid w:val="001A3429"/>
    <w:rsid w:val="001C2B8A"/>
    <w:rsid w:val="001E509E"/>
    <w:rsid w:val="001F013F"/>
    <w:rsid w:val="00210908"/>
    <w:rsid w:val="002721A5"/>
    <w:rsid w:val="002B20CA"/>
    <w:rsid w:val="002E4813"/>
    <w:rsid w:val="002F3027"/>
    <w:rsid w:val="003108B7"/>
    <w:rsid w:val="0033104C"/>
    <w:rsid w:val="00384945"/>
    <w:rsid w:val="0039188C"/>
    <w:rsid w:val="003C0CB8"/>
    <w:rsid w:val="003E53AB"/>
    <w:rsid w:val="00400FFD"/>
    <w:rsid w:val="00410068"/>
    <w:rsid w:val="00466B40"/>
    <w:rsid w:val="0047628A"/>
    <w:rsid w:val="004A3006"/>
    <w:rsid w:val="004B5F40"/>
    <w:rsid w:val="004C66BD"/>
    <w:rsid w:val="00514976"/>
    <w:rsid w:val="00546B6B"/>
    <w:rsid w:val="005548AF"/>
    <w:rsid w:val="005A43E0"/>
    <w:rsid w:val="005C7CA6"/>
    <w:rsid w:val="005E1F27"/>
    <w:rsid w:val="006260A3"/>
    <w:rsid w:val="00627DF0"/>
    <w:rsid w:val="00633B7D"/>
    <w:rsid w:val="00652CE7"/>
    <w:rsid w:val="00661EA6"/>
    <w:rsid w:val="00666AAC"/>
    <w:rsid w:val="006C6F05"/>
    <w:rsid w:val="006D6954"/>
    <w:rsid w:val="0070531B"/>
    <w:rsid w:val="00726256"/>
    <w:rsid w:val="00741EE7"/>
    <w:rsid w:val="007661BB"/>
    <w:rsid w:val="00796221"/>
    <w:rsid w:val="007A31FB"/>
    <w:rsid w:val="007D3064"/>
    <w:rsid w:val="008375E7"/>
    <w:rsid w:val="00857C44"/>
    <w:rsid w:val="00860F16"/>
    <w:rsid w:val="00865EDA"/>
    <w:rsid w:val="008759F0"/>
    <w:rsid w:val="00951577"/>
    <w:rsid w:val="009C38B1"/>
    <w:rsid w:val="009E0C99"/>
    <w:rsid w:val="009E6749"/>
    <w:rsid w:val="00A0469D"/>
    <w:rsid w:val="00A1063C"/>
    <w:rsid w:val="00A26100"/>
    <w:rsid w:val="00A33C6A"/>
    <w:rsid w:val="00A52907"/>
    <w:rsid w:val="00A9483C"/>
    <w:rsid w:val="00AC2B58"/>
    <w:rsid w:val="00B05859"/>
    <w:rsid w:val="00B1189F"/>
    <w:rsid w:val="00B54807"/>
    <w:rsid w:val="00B57D87"/>
    <w:rsid w:val="00B85ACC"/>
    <w:rsid w:val="00C41221"/>
    <w:rsid w:val="00C96FCC"/>
    <w:rsid w:val="00CA20B4"/>
    <w:rsid w:val="00CB3A38"/>
    <w:rsid w:val="00CB7CD0"/>
    <w:rsid w:val="00CE0084"/>
    <w:rsid w:val="00D368F2"/>
    <w:rsid w:val="00D4123D"/>
    <w:rsid w:val="00D427F3"/>
    <w:rsid w:val="00D5454C"/>
    <w:rsid w:val="00D705AD"/>
    <w:rsid w:val="00DA7BE8"/>
    <w:rsid w:val="00DE1E78"/>
    <w:rsid w:val="00DF7221"/>
    <w:rsid w:val="00E02410"/>
    <w:rsid w:val="00E1297C"/>
    <w:rsid w:val="00E80ACE"/>
    <w:rsid w:val="00EC19FE"/>
    <w:rsid w:val="00F53D80"/>
    <w:rsid w:val="00F610AD"/>
    <w:rsid w:val="00F70800"/>
    <w:rsid w:val="00FB648E"/>
    <w:rsid w:val="00FC3BF7"/>
    <w:rsid w:val="00FC4606"/>
    <w:rsid w:val="00FD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E6B2A"/>
  <w15:chartTrackingRefBased/>
  <w15:docId w15:val="{1D9412A9-223B-42A1-BFAD-192191138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58"/>
  </w:style>
  <w:style w:type="paragraph" w:styleId="Heading1">
    <w:name w:val="heading 1"/>
    <w:basedOn w:val="Normal"/>
    <w:next w:val="Normal"/>
    <w:link w:val="Heading1Char"/>
    <w:uiPriority w:val="9"/>
    <w:qFormat/>
    <w:rsid w:val="00AC2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1D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78</Words>
  <Characters>7855</Characters>
  <Application>Microsoft Office Word</Application>
  <DocSecurity>0</DocSecurity>
  <Lines>65</Lines>
  <Paragraphs>18</Paragraphs>
  <ScaleCrop>false</ScaleCrop>
  <Company>Kaiser Permanente Division of Research</Company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lan Cao</dc:creator>
  <cp:keywords/>
  <dc:description/>
  <cp:lastModifiedBy>Anlan Cao</cp:lastModifiedBy>
  <cp:revision>3</cp:revision>
  <dcterms:created xsi:type="dcterms:W3CDTF">2025-07-08T05:25:00Z</dcterms:created>
  <dcterms:modified xsi:type="dcterms:W3CDTF">2025-07-08T05:25:00Z</dcterms:modified>
</cp:coreProperties>
</file>